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10442" w14:textId="449EDBCB" w:rsidR="001F5EBA" w:rsidRPr="001F5EBA" w:rsidRDefault="001F5EBA" w:rsidP="001F5EBA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F5EBA">
        <w:rPr>
          <w:rFonts w:ascii="Times New Roman" w:eastAsiaTheme="minorEastAsia" w:hAnsi="Times New Roman" w:cs="Times New Roman"/>
          <w:b/>
          <w:bCs/>
          <w:sz w:val="24"/>
          <w:szCs w:val="24"/>
        </w:rPr>
        <w:t>Supplementary Material 1</w:t>
      </w:r>
    </w:p>
    <w:p w14:paraId="5535F0A0" w14:textId="3E37DDB3" w:rsidR="002E12E2" w:rsidRPr="001F5EBA" w:rsidRDefault="002E12E2" w:rsidP="00910344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F5EBA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1</w:t>
      </w:r>
      <w:r w:rsidR="005335B3" w:rsidRPr="001F5EBA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1F5EBA">
        <w:rPr>
          <w:rFonts w:ascii="Times New Roman" w:eastAsiaTheme="minorEastAsia" w:hAnsi="Times New Roman" w:cs="Times New Roman"/>
          <w:sz w:val="24"/>
          <w:szCs w:val="24"/>
        </w:rPr>
        <w:t xml:space="preserve"> List of taxa used for the phylogenetic reconstruction (Xylariaceae). GenBank accession numbers, specimen number, origin, status and reference. Newly generated sequences are in </w:t>
      </w:r>
      <w:r w:rsidRPr="001F5EB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bold, </w:t>
      </w:r>
      <w:r w:rsidRPr="001F5EBA">
        <w:rPr>
          <w:rFonts w:ascii="Times New Roman" w:eastAsiaTheme="minorEastAsia" w:hAnsi="Times New Roman" w:cs="Times New Roman"/>
          <w:sz w:val="24"/>
          <w:szCs w:val="24"/>
        </w:rPr>
        <w:t>and the type strains are marked with *.</w:t>
      </w:r>
      <w:r w:rsidRPr="001F5EB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1F5EBA">
        <w:rPr>
          <w:rFonts w:ascii="Times New Roman" w:eastAsiaTheme="minorEastAsia" w:hAnsi="Times New Roman" w:cs="Times New Roman"/>
          <w:sz w:val="24"/>
          <w:szCs w:val="24"/>
        </w:rPr>
        <w:t>“_” Sequences were not available.</w:t>
      </w:r>
    </w:p>
    <w:tbl>
      <w:tblPr>
        <w:tblStyle w:val="TableGrid3"/>
        <w:tblW w:w="115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2313"/>
        <w:gridCol w:w="1418"/>
        <w:gridCol w:w="1417"/>
        <w:gridCol w:w="1418"/>
        <w:gridCol w:w="1417"/>
      </w:tblGrid>
      <w:tr w:rsidR="00910344" w:rsidRPr="00410E5E" w14:paraId="7B0A7761" w14:textId="77777777" w:rsidTr="00410E5E">
        <w:trPr>
          <w:trHeight w:val="416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15D1E58" w14:textId="77777777" w:rsidR="00910344" w:rsidRPr="00410E5E" w:rsidRDefault="00910344" w:rsidP="002E1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3C61BEE1" w14:textId="77777777" w:rsidR="00910344" w:rsidRPr="00410E5E" w:rsidRDefault="00910344" w:rsidP="002E1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e collection/ Voucher no</w:t>
            </w: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E49E53" w14:textId="77777777" w:rsidR="00910344" w:rsidRPr="00410E5E" w:rsidRDefault="00910344" w:rsidP="002E1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9A8ECD" w14:textId="77777777" w:rsidR="00910344" w:rsidRPr="00410E5E" w:rsidRDefault="00910344" w:rsidP="002E12E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pb</w:t>
            </w:r>
            <w:r w:rsidRPr="00410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650E3C" w14:textId="77777777" w:rsidR="00910344" w:rsidRPr="00410E5E" w:rsidRDefault="00910344" w:rsidP="002E12E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u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E003BE" w14:textId="77777777" w:rsidR="00910344" w:rsidRPr="00410E5E" w:rsidRDefault="00910344" w:rsidP="002E12E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t</w:t>
            </w:r>
          </w:p>
        </w:tc>
      </w:tr>
      <w:tr w:rsidR="00410E5E" w:rsidRPr="00410E5E" w14:paraId="42B03B8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2B408" w14:textId="243ED5A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55164538"/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roselli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hanensis</w:t>
            </w:r>
            <w:proofErr w:type="spellEnd"/>
            <w:r w:rsidR="002764E9"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1710C" w14:textId="11835FF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1111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A08C" w14:textId="0F4DA50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39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DBD67" w14:textId="67A4466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7E825" w14:textId="30AF755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1911C" w14:textId="04D8DF2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60</w:t>
            </w:r>
          </w:p>
        </w:tc>
      </w:tr>
      <w:tr w:rsidR="00410E5E" w:rsidRPr="00410E5E" w14:paraId="4BDA3E0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811C3" w14:textId="7E0F2AD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ocystis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e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6BBD" w14:textId="5AEFCD0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89021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FBEB" w14:textId="0560B27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81A13" w14:textId="3B74A9E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0B1E" w14:textId="41708E8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04AEC" w14:textId="188369A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49239</w:t>
            </w:r>
          </w:p>
        </w:tc>
      </w:tr>
      <w:tr w:rsidR="00410E5E" w:rsidRPr="00410E5E" w14:paraId="39B6BA2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E77E" w14:textId="19977F2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ocystis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avispora</w:t>
            </w:r>
            <w:proofErr w:type="spellEnd"/>
            <w:r w:rsidR="002764E9"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F88CC" w14:textId="429678B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LUCC 14-0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F9A2D" w14:textId="5AF26F1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297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A6A9" w14:textId="72DF118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340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88AF8" w14:textId="6CB3F1E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406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F7806" w14:textId="596C95E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40301DA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0FDE8" w14:textId="63F69F7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ocystis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rabilis</w:t>
            </w:r>
            <w:r w:rsidR="002764E9"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9718A" w14:textId="72F0608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4070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5A72E" w14:textId="36E3D99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B66B4" w14:textId="1714BD9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FDCCE" w14:textId="3730FBE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6CDBD" w14:textId="0816921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49238</w:t>
            </w:r>
          </w:p>
        </w:tc>
      </w:tr>
      <w:tr w:rsidR="00410E5E" w:rsidRPr="00410E5E" w14:paraId="55EB60B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EB3FD" w14:textId="2E38E93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ocystis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limb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BB15A" w14:textId="5190884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89032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F8544" w14:textId="5DEE5B6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844B0" w14:textId="4070951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FFC9D" w14:textId="472A3C7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AE35B" w14:textId="524B0E7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49236</w:t>
            </w:r>
          </w:p>
        </w:tc>
      </w:tr>
      <w:tr w:rsidR="00410E5E" w:rsidRPr="00410E5E" w14:paraId="464BAE2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9F218" w14:textId="075061F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nneiperidium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entum</w:t>
            </w:r>
            <w:proofErr w:type="spellEnd"/>
            <w:r w:rsidR="002764E9"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9639A" w14:textId="07E145C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LUCC 14-0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EDF76" w14:textId="5933CB1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297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FADE1" w14:textId="35503DA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340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E3574" w14:textId="2E127AF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406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E460F" w14:textId="7D787DE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25C66C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5F273" w14:textId="31CAEA0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odiscul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e</w:t>
            </w:r>
            <w:proofErr w:type="spellEnd"/>
            <w:r w:rsidR="002764E9"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31A84" w14:textId="683E95B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ZUH0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D13A4" w14:textId="78D6682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054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64AE" w14:textId="528AE89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276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E227B" w14:textId="2B81A86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276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675B0" w14:textId="6DF38986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250221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F1837" w14:textId="50807883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odiscul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gjingshanensis</w:t>
            </w:r>
            <w:proofErr w:type="spellEnd"/>
            <w:r w:rsidR="002764E9"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0B37F" w14:textId="2A59B0F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ZUH0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304DA" w14:textId="6245064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R002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DE062" w14:textId="066651A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R002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5EA7D" w14:textId="61C01A5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R002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A0E11" w14:textId="327313B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CFB670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9B74E" w14:textId="6B9C2A5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odiscul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gongshanensis</w:t>
            </w:r>
            <w:proofErr w:type="spellEnd"/>
            <w:r w:rsidR="002764E9"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2672" w14:textId="0061EFC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ZUH0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1A799" w14:textId="751AA3F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77DA9" w14:textId="2E2472F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R002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C9782" w14:textId="72E26ED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R002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1D61F" w14:textId="3725536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240C078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C6BD5" w14:textId="6111CD0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ldi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ulatoides</w:t>
            </w:r>
            <w:proofErr w:type="spellEnd"/>
            <w:r w:rsidR="002764E9"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1A09E" w14:textId="3AD6A88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CBS:113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BD039" w14:textId="3DC7D53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H862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FA3E" w14:textId="00575E3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Y624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FE6B4" w14:textId="42EE613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271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631BE" w14:textId="7A05C43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4B2F58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8B5A7" w14:textId="02F496C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oleuc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mmata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DC70C" w14:textId="3937258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 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9E91B" w14:textId="648C9EE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0912A" w14:textId="02B5D17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DE8B9" w14:textId="5D5CBAA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0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2E27B" w14:textId="3F9F980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658BAF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BFE4" w14:textId="7C496AC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creodendron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guineum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88B55" w14:textId="2159EC2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 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1F4F" w14:textId="264C504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BF4F7" w14:textId="395AA0C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16459" w14:textId="2B4977E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87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4C126" w14:textId="12B1CB3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0317A3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A33BC" w14:textId="2792DC6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138924112"/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iforme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F7324" w14:textId="48A4EB8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UCL 51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D644" w14:textId="7B389E2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C477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8AC4B" w14:textId="04E5171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M186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69EEC" w14:textId="06BBAF4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271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81BD" w14:textId="15EB979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bookmarkEnd w:id="1"/>
      <w:tr w:rsidR="00410E5E" w:rsidRPr="00410E5E" w14:paraId="08BE246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B4AD5" w14:textId="481ECA3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iculosum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28A99" w14:textId="11F53E2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UCL 54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BD26B" w14:textId="2B5711A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Y610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42D9D" w14:textId="11A8B9F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Y624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6923E" w14:textId="3A1B157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271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60D96" w14:textId="00775D1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3CF1FD4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647E0" w14:textId="2B273CE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etzschm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us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01D6A" w14:textId="21EDB28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CBS 163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53876" w14:textId="31EA596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C477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DABF" w14:textId="30E9603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Y624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CBB4" w14:textId="63B6028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271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B8F1A" w14:textId="4667D51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4CBFEBF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DD3A0" w14:textId="6040758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etzschm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yanensis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6443" w14:textId="405D49B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89062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F2E96" w14:textId="41CB887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B1EF0" w14:textId="3E1AF49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EAD23" w14:textId="32B8C90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4EA49" w14:textId="1C1F139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08901</w:t>
            </w:r>
          </w:p>
        </w:tc>
      </w:tr>
      <w:tr w:rsidR="00410E5E" w:rsidRPr="00410E5E" w14:paraId="373DC0B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C7FB4" w14:textId="34EB700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etzschmariell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morum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C164D" w14:textId="5D0F1E0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 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04FD4" w14:textId="53FADED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430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35945" w14:textId="76C0FBC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430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4A36D" w14:textId="158753B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430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7D0D2" w14:textId="5D17F92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743FAE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1D4B" w14:textId="23EA665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_Hlk138923997"/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ortiva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E9BAB" w14:textId="3BC9A74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467 BI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A54B" w14:textId="4EDB105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292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0149A" w14:textId="54D8A6F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31012" w14:textId="15D25DE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0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8FCE5" w14:textId="7ADD0A2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27D795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E0E38" w14:textId="49440D60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umontii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4560F" w14:textId="44B8D3E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405 (HAST, J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63D84" w14:textId="0A47A77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292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B00C" w14:textId="61D28A1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86D96" w14:textId="66BBDBD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0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EF12D" w14:textId="5BFAD45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bookmarkEnd w:id="2"/>
      <w:tr w:rsidR="00410E5E" w:rsidRPr="00410E5E" w14:paraId="6EA67A8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CEEF" w14:textId="77B9CB1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papill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4F84" w14:textId="6F1BF92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0080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E2046" w14:textId="655CB7D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292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8D312" w14:textId="0D25409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263A" w14:textId="68EB451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0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97949" w14:textId="7C1113F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389693</w:t>
            </w:r>
          </w:p>
        </w:tc>
      </w:tr>
      <w:tr w:rsidR="00410E5E" w:rsidRPr="00410E5E" w14:paraId="0C0D5B8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7780B" w14:textId="2482DC8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molutea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0029" w14:textId="6A13B8A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1102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3E747" w14:textId="3868265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F026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8C74" w14:textId="65EF989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E2C7" w14:textId="7F3ED7F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F025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E5AE" w14:textId="495CE5B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F025592</w:t>
            </w:r>
          </w:p>
        </w:tc>
      </w:tr>
      <w:tr w:rsidR="00410E5E" w:rsidRPr="00410E5E" w14:paraId="5B69D6D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D8FA0" w14:textId="4B52156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engae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ECCE" w14:textId="56C15C7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LUCC 15-0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86218" w14:textId="633C399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496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80298" w14:textId="246297A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502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4CD2" w14:textId="4518505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C876D" w14:textId="7DEB6D4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7E8694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9DAC" w14:textId="270B263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dosord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icana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47F5D" w14:textId="09648B4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176 W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6EF3F" w14:textId="2E82873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52346" w14:textId="26F5D26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F0AC" w14:textId="37066A6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D4F3D" w14:textId="71A0DE9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3E60E2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9AD7" w14:textId="71C709F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dosord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i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FFFF8" w14:textId="155FA19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167 W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D371" w14:textId="2FE7D2A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63C0" w14:textId="09985C8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EA473" w14:textId="0634992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CA49" w14:textId="6484326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3FAC11A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8ECB2" w14:textId="7BD622B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o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eiformis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20EF" w14:textId="54A4DEA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88113001 W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55A7A" w14:textId="691BF4D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CB224" w14:textId="29E5261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AF547" w14:textId="1D328E6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09BB4" w14:textId="1C7B0E7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5449</w:t>
            </w:r>
          </w:p>
        </w:tc>
      </w:tr>
      <w:tr w:rsidR="00410E5E" w:rsidRPr="00410E5E" w14:paraId="34ADD38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DD371" w14:textId="5B4C722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o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ct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56121" w14:textId="44EDFD5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CBS 656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C08FB" w14:textId="11192EA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T281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13E6E" w14:textId="5E39F93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4D31C" w14:textId="63401F7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271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BF27" w14:textId="1B3FAC3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733CE8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7F2EE" w14:textId="67B934B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oselli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ui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F39A0" w14:textId="49A94E4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UCL 51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28C8F" w14:textId="41D6BA7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Y610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73732" w14:textId="4082CD7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Y624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4CB6" w14:textId="7015B5E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271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6B6D7" w14:textId="42ABD60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FB1C6D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694CA" w14:textId="60FECC8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lli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xi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6E65E" w14:textId="6F8D06E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 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08DF2" w14:textId="1136332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26909" w14:textId="04F4679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5C3B" w14:textId="7ACF007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0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F26D9" w14:textId="6DBCADE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398228</w:t>
            </w:r>
          </w:p>
        </w:tc>
      </w:tr>
      <w:tr w:rsidR="00410E5E" w:rsidRPr="00410E5E" w14:paraId="023108B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676EF" w14:textId="5C98F5C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lli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ticium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D6B38" w14:textId="4162BDA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UCL 51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70642" w14:textId="36C441E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Y610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7E452" w14:textId="09DD2A5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Y624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0F87" w14:textId="1FD8C8E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X271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3CA7C" w14:textId="315667F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8A1D65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206A" w14:textId="29F92F3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llin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rillii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D4F9C" w14:textId="57C19FE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89112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400FE" w14:textId="425532B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6EAB6" w14:textId="10172A0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72B2D" w14:textId="6258A50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0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15C6" w14:textId="48DD966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398229</w:t>
            </w:r>
          </w:p>
        </w:tc>
      </w:tr>
      <w:tr w:rsidR="00410E5E" w:rsidRPr="00410E5E" w14:paraId="724531D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8151B" w14:textId="6D12B8D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lbohypoxylon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eid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E7651" w14:textId="1E8D075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Y.M.J. 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BC2B" w14:textId="5DE1446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F026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8A70C" w14:textId="666B795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D40A4" w14:textId="3004BF1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F025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F8B14" w14:textId="02F7218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B09BBBF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6B2C4" w14:textId="5795E29E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lbohypoxylon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eidis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4EE22" w14:textId="07630E5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LUCC 15-029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05B88" w14:textId="469BE25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496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42754" w14:textId="7D82CBB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502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5A0D3" w14:textId="30197CD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502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ECF97" w14:textId="2F835AC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97B9D6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8779" w14:textId="33D29E7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lbohypoxylon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eid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F4D0" w14:textId="3C67776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LUCC 15-029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5B0D1" w14:textId="17ED7E0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496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3949" w14:textId="7116C2B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502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B8D00" w14:textId="6417E8D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502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E68E" w14:textId="346D4F1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5A1B31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149D5" w14:textId="2C23AEB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minatilongissima</w:t>
            </w:r>
            <w:proofErr w:type="spellEnd"/>
            <w:r w:rsid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680A" w14:textId="21418F1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6248B" w14:textId="71E0599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78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CB54" w14:textId="3291007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1F79" w14:textId="77BD4B5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63982" w14:textId="17DB5D3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6</w:t>
            </w:r>
          </w:p>
        </w:tc>
      </w:tr>
      <w:tr w:rsidR="00410E5E" w:rsidRPr="00410E5E" w14:paraId="0783749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F3485" w14:textId="054AD7A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scenden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EA5A4" w14:textId="25C3707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53774" w14:textId="37563A6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D43CA" w14:textId="3E67F80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E96BE" w14:textId="696BB5B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87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9C254" w14:textId="3CBBFA3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38745</w:t>
            </w:r>
          </w:p>
        </w:tc>
      </w:tr>
      <w:tr w:rsidR="00410E5E" w:rsidRPr="00410E5E" w14:paraId="58B2C78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D3094" w14:textId="7F82B45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antoide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888A" w14:textId="62E47CB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4042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BE9C2" w14:textId="32EDFE8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5FDD" w14:textId="256DA13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7775" w14:textId="620FDDE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7E23" w14:textId="4018E9B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77</w:t>
            </w:r>
          </w:p>
        </w:tc>
      </w:tr>
      <w:tr w:rsidR="00410E5E" w:rsidRPr="00410E5E" w14:paraId="3B36D5F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C91DD" w14:textId="2897327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thele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4C651" w14:textId="3C185D5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F502" w14:textId="7CA5551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C1090" w14:textId="24E5A0B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43F0E" w14:textId="33C8D12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21B30" w14:textId="005C69D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08905</w:t>
            </w:r>
          </w:p>
        </w:tc>
      </w:tr>
      <w:tr w:rsidR="00410E5E" w:rsidRPr="00410E5E" w14:paraId="0A8D962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B45FD" w14:textId="3D065193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d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CBE8" w14:textId="7B0466D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0080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36AAE" w14:textId="35C712A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08887" w14:textId="7E6AB00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26B6C" w14:textId="068F3C6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313DF" w14:textId="14189C1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38751</w:t>
            </w:r>
          </w:p>
        </w:tc>
      </w:tr>
      <w:tr w:rsidR="00410E5E" w:rsidRPr="00410E5E" w14:paraId="37CCB15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4F53B" w14:textId="253865B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buscu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0CDB2" w14:textId="440DBE0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89041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009D9" w14:textId="4BF85A3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677AF" w14:textId="7E4CA3A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A7B13" w14:textId="3ACDF5C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3D2E" w14:textId="1A65B51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21286</w:t>
            </w:r>
          </w:p>
        </w:tc>
      </w:tr>
      <w:tr w:rsidR="00410E5E" w:rsidRPr="00410E5E" w14:paraId="7F8D2B0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D00BF" w14:textId="36A9E43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buscul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ar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nofissur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6F8F" w14:textId="6079FD3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30828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EA86E" w14:textId="383A9FC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39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03185" w14:textId="26CDAF2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7F93" w14:textId="014A15D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31672" w14:textId="3A72DE6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21285</w:t>
            </w:r>
          </w:p>
        </w:tc>
      </w:tr>
      <w:tr w:rsidR="00410E5E" w:rsidRPr="00410E5E" w14:paraId="53F144B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9C1F4" w14:textId="6FF2DB8D" w:rsidR="00410E5E" w:rsidRPr="002764E9" w:rsidRDefault="00410E5E" w:rsidP="00410E5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3" w:name="_Hlk169897178"/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divaricata</w:t>
            </w:r>
            <w:proofErr w:type="spellEnd"/>
            <w:r w:rsidR="002764E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8FE0" w14:textId="4BFD9241" w:rsidR="00410E5E" w:rsidRPr="00410E5E" w:rsidRDefault="00410E5E" w:rsidP="00410E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5052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63CDF" w14:textId="577F8257" w:rsidR="00410E5E" w:rsidRPr="00410E5E" w:rsidRDefault="00410E5E" w:rsidP="00410E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78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0F33" w14:textId="42477EFD" w:rsidR="00410E5E" w:rsidRPr="00410E5E" w:rsidRDefault="00410E5E" w:rsidP="00410E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60FB6" w14:textId="7DCF74B2" w:rsidR="00410E5E" w:rsidRPr="00410E5E" w:rsidRDefault="00410E5E" w:rsidP="00410E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5A071" w14:textId="10DE5016" w:rsidR="00410E5E" w:rsidRPr="00410E5E" w:rsidRDefault="00410E5E" w:rsidP="00410E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8</w:t>
            </w:r>
          </w:p>
        </w:tc>
      </w:tr>
      <w:bookmarkEnd w:id="3"/>
      <w:tr w:rsidR="00410E5E" w:rsidRPr="00410E5E" w14:paraId="4CF3D13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5A69F" w14:textId="7FAD0B4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sphaeric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61DEB" w14:textId="1834811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1111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69962" w14:textId="22900A9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73CB6" w14:textId="5B102CC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0F28D" w14:textId="597BCCB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5DC4B" w14:textId="62679D9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63</w:t>
            </w:r>
          </w:p>
        </w:tc>
      </w:tr>
      <w:tr w:rsidR="00410E5E" w:rsidRPr="00410E5E" w14:paraId="0A24C0AF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E8D30" w14:textId="4E48002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di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B5298" w14:textId="78BF895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5070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30C3" w14:textId="1F2FB9A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94BC" w14:textId="0D7AD4E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1DFB7" w14:textId="5ADD4BF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04D24" w14:textId="388E3F4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49235</w:t>
            </w:r>
          </w:p>
        </w:tc>
      </w:tr>
      <w:tr w:rsidR="00410E5E" w:rsidRPr="00410E5E" w14:paraId="2804EEC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0B48B" w14:textId="48F63C3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B1077" w14:textId="1765AF4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 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36226" w14:textId="33C2BA6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91922" w14:textId="5D4D1B6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F236" w14:textId="31861E9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9D8AF" w14:textId="681B720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08910</w:t>
            </w:r>
          </w:p>
        </w:tc>
      </w:tr>
      <w:tr w:rsidR="00410E5E" w:rsidRPr="00410E5E" w14:paraId="68FB56F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95562" w14:textId="555291A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oshanens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D6B90" w14:textId="55BF858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460C9" w14:textId="61E2A97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C108" w14:textId="293175D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2AB8" w14:textId="25C854A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B460" w14:textId="09CF81A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8CF7A1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2C6F" w14:textId="0C337EC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oshan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9449E" w14:textId="2C183DC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A0DE7" w14:textId="40E4073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45313" w14:textId="62351CD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3D8EB" w14:textId="6A69E3C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5811F" w14:textId="2BFE31A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E8EF60F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43C1" w14:textId="570A973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wanglingens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31EE" w14:textId="5F85BF4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6A1A" w14:textId="0FB208D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63DFD" w14:textId="44ECFBB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E4E2" w14:textId="05F03F4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77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8100" w14:textId="02F4587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786740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281B3" w14:textId="75FCCC76" w:rsidR="00410E5E" w:rsidRPr="0055084A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08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5508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08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wangling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6B1BB" w14:textId="4828EE2B" w:rsidR="00410E5E" w:rsidRPr="0055084A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4A">
              <w:rPr>
                <w:rFonts w:ascii="Times New Roman" w:hAnsi="Times New Roman" w:cs="Times New Roman"/>
                <w:sz w:val="24"/>
                <w:szCs w:val="24"/>
              </w:rPr>
              <w:t>GMB1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D1699" w14:textId="5EBF1B8B" w:rsidR="00410E5E" w:rsidRPr="0055084A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4A">
              <w:rPr>
                <w:rFonts w:ascii="Times New Roman" w:hAnsi="Times New Roman" w:cs="Times New Roman"/>
                <w:sz w:val="24"/>
                <w:szCs w:val="24"/>
              </w:rPr>
              <w:t>OR468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89FE2" w14:textId="2B395025" w:rsidR="00410E5E" w:rsidRPr="0055084A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4A">
              <w:rPr>
                <w:rFonts w:ascii="Times New Roman" w:hAnsi="Times New Roman" w:cs="Times New Roman"/>
                <w:sz w:val="24"/>
                <w:szCs w:val="24"/>
              </w:rPr>
              <w:t>OR7538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A72B3" w14:textId="55578C05" w:rsidR="00410E5E" w:rsidRPr="0055084A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4A">
              <w:rPr>
                <w:rFonts w:ascii="Times New Roman" w:hAnsi="Times New Roman" w:cs="Times New Roman"/>
                <w:sz w:val="24"/>
                <w:szCs w:val="24"/>
              </w:rPr>
              <w:t>OR477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F0F73" w14:textId="6051029C" w:rsidR="00410E5E" w:rsidRPr="0055084A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4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D41F0" w:rsidRPr="00410E5E" w14:paraId="51CB4933" w14:textId="77777777" w:rsidTr="00963071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A7223" w14:textId="2F2B4907" w:rsidR="004D41F0" w:rsidRPr="00130087" w:rsidRDefault="004D41F0" w:rsidP="004D41F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300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Xylaria</w:t>
            </w:r>
            <w:proofErr w:type="spellEnd"/>
            <w:r w:rsidRPr="001300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00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wanglingensis</w:t>
            </w:r>
            <w:proofErr w:type="spellEnd"/>
          </w:p>
        </w:tc>
        <w:tc>
          <w:tcPr>
            <w:tcW w:w="2313" w:type="dxa"/>
          </w:tcPr>
          <w:p w14:paraId="4A097D29" w14:textId="08B36073" w:rsidR="004D41F0" w:rsidRPr="00130087" w:rsidRDefault="004D41F0" w:rsidP="004D41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L</w:t>
            </w:r>
            <w:bookmarkStart w:id="4" w:name="_GoBack"/>
            <w:bookmarkEnd w:id="4"/>
            <w:r w:rsidRPr="00130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C 24-0087</w:t>
            </w:r>
          </w:p>
        </w:tc>
        <w:tc>
          <w:tcPr>
            <w:tcW w:w="1418" w:type="dxa"/>
          </w:tcPr>
          <w:p w14:paraId="69135C91" w14:textId="6487CCEE" w:rsidR="004D41F0" w:rsidRPr="00130087" w:rsidRDefault="004D41F0" w:rsidP="004D41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824655</w:t>
            </w:r>
          </w:p>
        </w:tc>
        <w:tc>
          <w:tcPr>
            <w:tcW w:w="1417" w:type="dxa"/>
          </w:tcPr>
          <w:p w14:paraId="26D31C3D" w14:textId="48CDA64B" w:rsidR="004D41F0" w:rsidRPr="00130087" w:rsidRDefault="004D41F0" w:rsidP="004D41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826252</w:t>
            </w:r>
          </w:p>
        </w:tc>
        <w:tc>
          <w:tcPr>
            <w:tcW w:w="1418" w:type="dxa"/>
          </w:tcPr>
          <w:p w14:paraId="0BEF29C7" w14:textId="1471714D" w:rsidR="004D41F0" w:rsidRPr="00130087" w:rsidRDefault="004D41F0" w:rsidP="004D41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826253</w:t>
            </w:r>
          </w:p>
        </w:tc>
        <w:tc>
          <w:tcPr>
            <w:tcW w:w="1417" w:type="dxa"/>
          </w:tcPr>
          <w:p w14:paraId="7122740F" w14:textId="5F145995" w:rsidR="004D41F0" w:rsidRPr="00130087" w:rsidRDefault="004D41F0" w:rsidP="004D41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833217</w:t>
            </w:r>
          </w:p>
        </w:tc>
      </w:tr>
      <w:tr w:rsidR="00410E5E" w:rsidRPr="00410E5E" w14:paraId="48C84288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C1B4D" w14:textId="7B085D2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eri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0313E" w14:textId="410FF28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 256</w:t>
            </w:r>
          </w:p>
        </w:tc>
        <w:tc>
          <w:tcPr>
            <w:tcW w:w="1418" w:type="dxa"/>
          </w:tcPr>
          <w:p w14:paraId="5C5DC9F3" w14:textId="177E0E6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50</w:t>
            </w:r>
          </w:p>
        </w:tc>
        <w:tc>
          <w:tcPr>
            <w:tcW w:w="1417" w:type="dxa"/>
          </w:tcPr>
          <w:p w14:paraId="1519527C" w14:textId="1A362F7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63</w:t>
            </w:r>
          </w:p>
        </w:tc>
        <w:tc>
          <w:tcPr>
            <w:tcW w:w="1418" w:type="dxa"/>
          </w:tcPr>
          <w:p w14:paraId="077E2569" w14:textId="0CBFF5E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698</w:t>
            </w:r>
          </w:p>
        </w:tc>
        <w:tc>
          <w:tcPr>
            <w:tcW w:w="1417" w:type="dxa"/>
          </w:tcPr>
          <w:p w14:paraId="0D6DCFC4" w14:textId="4804E8B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5442</w:t>
            </w:r>
          </w:p>
        </w:tc>
      </w:tr>
      <w:tr w:rsidR="00410E5E" w:rsidRPr="00410E5E" w14:paraId="513AA56F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D19DD" w14:textId="5E83E43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eri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60268" w14:textId="6446D42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0112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48CB" w14:textId="1092769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54B5" w14:textId="150EA8D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E901A" w14:textId="6369974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AY951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B0219" w14:textId="26D3232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AY951874</w:t>
            </w:r>
          </w:p>
        </w:tc>
      </w:tr>
      <w:tr w:rsidR="00410E5E" w:rsidRPr="00410E5E" w14:paraId="434CC19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6C57" w14:textId="5A50A29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tryoidal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E175B" w14:textId="572AEE4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2B80F" w14:textId="098E826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BB32" w14:textId="2EC7C62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929ED" w14:textId="2FA31E6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77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4739" w14:textId="343F9C9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28E6F0A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B5F7F" w14:textId="087425B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tryoidal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B7A55" w14:textId="3C90E08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0D7A3" w14:textId="50D10E3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D4A00" w14:textId="0D737F2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CCE45" w14:textId="7F4F025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77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218F7" w14:textId="2B24D57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CBDF9D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C1F00" w14:textId="053FCD3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nneovinosa</w:t>
            </w:r>
            <w:proofErr w:type="spellEnd"/>
            <w:r w:rsidR="00C41B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E0A08" w14:textId="2298BFB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7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3B63D" w14:textId="6B5070B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79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31A33" w14:textId="26BBF4C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00C7" w14:textId="17433BE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79B80" w14:textId="05A50BC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1</w:t>
            </w:r>
          </w:p>
        </w:tc>
      </w:tr>
      <w:tr w:rsidR="00410E5E" w:rsidRPr="00410E5E" w14:paraId="1302A838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9B3F" w14:textId="297EC6A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tore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EC08B" w14:textId="51716B5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PDD 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D4354" w14:textId="2B82D0A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CB525" w14:textId="097A66E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E3F28" w14:textId="02595AA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9BEF8" w14:textId="5C170D8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5447</w:t>
            </w:r>
          </w:p>
        </w:tc>
      </w:tr>
      <w:tr w:rsidR="00410E5E" w:rsidRPr="00410E5E" w14:paraId="285CCE5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C2630" w14:textId="785F620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bulos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E1F8" w14:textId="7F520C0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6BB77" w14:textId="1CB1852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28BF1" w14:textId="533FBA4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F4982" w14:textId="7330DD1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D978" w14:textId="3DEC694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66</w:t>
            </w:r>
          </w:p>
        </w:tc>
      </w:tr>
      <w:tr w:rsidR="00410E5E" w:rsidRPr="00410E5E" w14:paraId="0485651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38DBC" w14:textId="712CB10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ipe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12165" w14:textId="2F5FDDD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7-31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AC6BB" w14:textId="1DBBA4B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6BFC2" w14:textId="191BCAA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76EC8" w14:textId="6AE4633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1F1C8" w14:textId="6BAD118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02</w:t>
            </w:r>
          </w:p>
        </w:tc>
      </w:tr>
      <w:tr w:rsidR="00410E5E" w:rsidRPr="00410E5E" w14:paraId="11433F4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3D197" w14:textId="48DBFB4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iyaphum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441B" w14:textId="28A35E9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6-04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D86C4" w14:textId="3B75E3F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E791" w14:textId="6DB336D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81C3" w14:textId="7E88135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F8C0" w14:textId="1104C82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9E1D4F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EC288" w14:textId="303CB0D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iyaphum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9C968" w14:textId="3CA42A8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6-11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040C5" w14:textId="198A96B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A2EE" w14:textId="3FE3DBB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445F" w14:textId="4C6AABC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FEE65" w14:textId="75482D5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13</w:t>
            </w:r>
          </w:p>
        </w:tc>
      </w:tr>
      <w:tr w:rsidR="00410E5E" w:rsidRPr="00410E5E" w14:paraId="2D0A4DA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3310B" w14:textId="562EC66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iyaphum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2067" w14:textId="6CB1FA3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7-15</w:t>
            </w:r>
            <w:r w:rsidR="00C41B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0EC1C" w14:textId="64381C7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E95BC" w14:textId="380B3B1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3238B" w14:textId="4E37E3E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74197" w14:textId="28DA1C7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14</w:t>
            </w:r>
          </w:p>
        </w:tc>
      </w:tr>
      <w:tr w:rsidR="00410E5E" w:rsidRPr="00410E5E" w14:paraId="2092A1C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0D581" w14:textId="02D815E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iyaphumensis</w:t>
            </w:r>
            <w:proofErr w:type="spellEnd"/>
            <w:r w:rsidR="00C41B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BA2A8" w14:textId="03D2D29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7-49</w:t>
            </w:r>
            <w:r w:rsidR="00C41B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BFD58" w14:textId="046D4D4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2EB8A" w14:textId="4AF9362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2ED6A" w14:textId="2D90EBD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AE515" w14:textId="00E195C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15</w:t>
            </w:r>
          </w:p>
        </w:tc>
      </w:tr>
      <w:tr w:rsidR="00410E5E" w:rsidRPr="00410E5E" w14:paraId="1A1F4AA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5B8EC" w14:textId="73ADBDD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F6D9" w14:textId="453F43CB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B6C0" w14:textId="772BFC4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79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CE60" w14:textId="5289B91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5FE8F" w14:textId="461B518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38AF1" w14:textId="53C14EE6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2</w:t>
            </w:r>
          </w:p>
        </w:tc>
      </w:tr>
      <w:tr w:rsidR="00410E5E" w:rsidRPr="00410E5E" w14:paraId="208FFA7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EE8D7" w14:textId="5203BDB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cophor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75E97" w14:textId="7430CFB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4A291" w14:textId="0031C22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7B1A" w14:textId="6182E45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879E6" w14:textId="179B0FC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87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94425" w14:textId="2B588EC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21289</w:t>
            </w:r>
          </w:p>
        </w:tc>
      </w:tr>
      <w:tr w:rsidR="00410E5E" w:rsidRPr="00410E5E" w14:paraId="74A6480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1D90" w14:textId="4A0DEE5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c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30CF4" w14:textId="06055CD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8-4</w:t>
            </w:r>
            <w:r w:rsidR="00C41B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DF34" w14:textId="0317B08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3C3AE" w14:textId="3268E10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6B25E" w14:textId="62C0BF8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96EB" w14:textId="06A9207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23</w:t>
            </w:r>
          </w:p>
        </w:tc>
      </w:tr>
      <w:tr w:rsidR="00410E5E" w:rsidRPr="00410E5E" w14:paraId="216E198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50D3B" w14:textId="6A6C602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ica</w:t>
            </w:r>
            <w:proofErr w:type="spellEnd"/>
            <w:r w:rsidR="00C41B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95331" w14:textId="4DAFED8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8-4</w:t>
            </w:r>
            <w:r w:rsidR="00C41B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978EF" w14:textId="054996E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4584" w14:textId="7730F5E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48084" w14:textId="4C15D25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1E32" w14:textId="5B50DF8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24</w:t>
            </w:r>
          </w:p>
        </w:tc>
      </w:tr>
      <w:tr w:rsidR="00410E5E" w:rsidRPr="00410E5E" w14:paraId="083BAE7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572D6" w14:textId="646651D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rin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33F1A" w14:textId="21C3371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8AD98" w14:textId="093E6F9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M585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8A8CF" w14:textId="6BF5F1B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M585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1127F" w14:textId="5043F88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M585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F715E" w14:textId="11D5020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M585017</w:t>
            </w:r>
          </w:p>
        </w:tc>
      </w:tr>
      <w:tr w:rsidR="00410E5E" w:rsidRPr="00410E5E" w14:paraId="0EB5F95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F5D2" w14:textId="690A8A6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nal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67226" w14:textId="6FDF3B8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CATAS 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F533" w14:textId="7347DFC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774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C4D63" w14:textId="1B78C7D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C115" w14:textId="1C4FD86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90E9B" w14:textId="59313F5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5FFB42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A946E" w14:textId="0DA1343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zon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D3167" w14:textId="2702CD1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168E" w14:textId="32707DC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73322" w14:textId="617F19F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16869" w14:textId="5365AA6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F3B71" w14:textId="1940541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5441</w:t>
            </w:r>
          </w:p>
        </w:tc>
      </w:tr>
      <w:tr w:rsidR="00410E5E" w:rsidRPr="00410E5E" w14:paraId="4C4AC66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E840B" w14:textId="6C7BD98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b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C9866" w14:textId="7A36CD0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F6B62" w14:textId="5104D30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3869" w14:textId="5ECB984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BFBA0" w14:textId="2DFCAE3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0D6AF" w14:textId="00095BF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5443</w:t>
            </w:r>
          </w:p>
        </w:tc>
      </w:tr>
      <w:tr w:rsidR="00410E5E" w:rsidRPr="00410E5E" w14:paraId="07541CE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B1A96" w14:textId="6F19C50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leniae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E847" w14:textId="416B9E2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 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6A1F6" w14:textId="21067C4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06716" w14:textId="26CC248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F6F43" w14:textId="7346EC6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C46FD" w14:textId="411B010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38756</w:t>
            </w:r>
          </w:p>
        </w:tc>
      </w:tr>
      <w:tr w:rsidR="00410E5E" w:rsidRPr="00410E5E" w14:paraId="2CBF5CE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5A48" w14:textId="01F1AA8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dugangens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2601C" w14:textId="62F14C6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DF7DA" w14:textId="07C251E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A2C53" w14:textId="62A655B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36CF5" w14:textId="25F43E6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504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7AFC6" w14:textId="64AC76C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D6B2C1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B6D38" w14:textId="56B6932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upengshanens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9E7BF" w14:textId="2C73ECC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C3B2B" w14:textId="2556D1B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69D9D" w14:textId="27C4925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7B54" w14:textId="18AF9C8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7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49EA" w14:textId="66934F4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3499D02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74D70" w14:textId="2A81B7D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5" w:name="_Hlk155192959"/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upengshan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AEC9" w14:textId="7FFEDA1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0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81A7A" w14:textId="49C1178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CA2C6" w14:textId="25DBDF5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D4158" w14:textId="20FA964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7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0CEBF" w14:textId="5E235E0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8B7236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231B9" w14:textId="4927CD0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aroide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A2E5F" w14:textId="0EB071A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1B3C5" w14:textId="12DD3B2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79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A94C9" w14:textId="18A76F3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AC58D" w14:textId="5C18F53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98698" w14:textId="2C3C865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4</w:t>
            </w:r>
          </w:p>
        </w:tc>
      </w:tr>
      <w:bookmarkEnd w:id="5"/>
      <w:tr w:rsidR="00410E5E" w:rsidRPr="00410E5E" w14:paraId="217C8BF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991D" w14:textId="64C9354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glanii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CADD3" w14:textId="3143AF7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54BA5" w14:textId="5E33162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EA89" w14:textId="79F17AA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94B55" w14:textId="0F11483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BD33E" w14:textId="03982FB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17EF74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D181" w14:textId="4644E4A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eje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0EBD" w14:textId="3FEA402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209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55070" w14:textId="66E796A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BA21E" w14:textId="4A14729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73309" w14:textId="4DCE953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DCDD1" w14:textId="0C9F76F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49243</w:t>
            </w:r>
          </w:p>
        </w:tc>
      </w:tr>
      <w:tr w:rsidR="00410E5E" w:rsidRPr="00410E5E" w14:paraId="60C6E9C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6602" w14:textId="43B1B323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eje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63C10" w14:textId="7D23F74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RD 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AE36B" w14:textId="5B9AE23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33CC9" w14:textId="0DB7174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FDEB5" w14:textId="6FF9DE8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FB0F9" w14:textId="15C08F4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49242</w:t>
            </w:r>
          </w:p>
        </w:tc>
      </w:tr>
      <w:tr w:rsidR="00410E5E" w:rsidRPr="00410E5E" w14:paraId="242A63E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4125F" w14:textId="058F752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A97F" w14:textId="0A1ACAD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MJAU 22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01E98" w14:textId="02A4AD7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351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5C34" w14:textId="344C3D7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7E619" w14:textId="6DDFDE8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31130" w14:textId="4C43F4B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23A571D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68369" w14:textId="3E3E048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C105C" w14:textId="105ECBD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CATAS 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C829F" w14:textId="5E8A4C3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774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BE880" w14:textId="5067053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34F12" w14:textId="0AF077C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0D7A" w14:textId="205A4E9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BFFDE7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D9974" w14:textId="006EB33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C824" w14:textId="17F2830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M 1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ECE1D" w14:textId="47EF684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218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621DA" w14:textId="2290EAC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70A6" w14:textId="39AB538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782F2" w14:textId="08B985B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139712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6BD38" w14:textId="0D79CCC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imbriat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5F185" w14:textId="199ECE6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F75E5" w14:textId="22DC100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AD8B0" w14:textId="30C7EF2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B392" w14:textId="10EA73C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0EDDC" w14:textId="79B4D31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0</w:t>
            </w:r>
          </w:p>
        </w:tc>
      </w:tr>
      <w:tr w:rsidR="00410E5E" w:rsidRPr="00410E5E" w14:paraId="22A2D28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767AC" w14:textId="7CAA769E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vescens</w:t>
            </w:r>
            <w:proofErr w:type="spellEnd"/>
            <w:r w:rsidR="00C41B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0FE49" w14:textId="2A95AD3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7-27</w:t>
            </w:r>
            <w:r w:rsidR="00C41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822D3" w14:textId="3346B5B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CFB42" w14:textId="7243DD4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FB72B" w14:textId="0006782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2BC32" w14:textId="7BA6511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18</w:t>
            </w:r>
          </w:p>
        </w:tc>
      </w:tr>
      <w:tr w:rsidR="00410E5E" w:rsidRPr="00410E5E" w14:paraId="2F7E116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26020" w14:textId="46790A7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ae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E8D7B" w14:textId="781AE24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68A10" w14:textId="580EEB5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B749C" w14:textId="3A614CA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5549F" w14:textId="5B59E47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C2A56" w14:textId="3EDAB0F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FF4176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E1FF1" w14:textId="2AF21D10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ae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28A2" w14:textId="3CDEC41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F9EA7" w14:textId="353672D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6314E" w14:textId="650543C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E3F7F" w14:textId="508662B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D3E2" w14:textId="67AAEBF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7DD9398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2BCD6" w14:textId="4B9FF67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mmic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31F3A" w14:textId="046C3A7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1EAD5" w14:textId="458C6EF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AC366" w14:textId="30C1AC0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6E79C" w14:textId="127CD1D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87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0376C" w14:textId="6079FB7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41272F6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2FA0" w14:textId="77340C30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iseosepiace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3B4EA" w14:textId="03B06EB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039CA" w14:textId="1850464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79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5F0D8" w14:textId="6D28A12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6F0C" w14:textId="475D195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224BB" w14:textId="346FEEB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9</w:t>
            </w:r>
          </w:p>
        </w:tc>
      </w:tr>
      <w:tr w:rsidR="00410E5E" w:rsidRPr="00410E5E" w14:paraId="2705543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1F768" w14:textId="3A4C288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izhouens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0FB9" w14:textId="19179F9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0F5DD" w14:textId="20982D7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4E7F7" w14:textId="0791ADB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3CFE9" w14:textId="10864C1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C0E1D" w14:textId="4FF372C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27B6545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C8E43" w14:textId="1598AA4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izhou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505E" w14:textId="5AA8F66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A108C" w14:textId="22C1EB3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A1FF" w14:textId="0CEC1A3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8BD5B" w14:textId="029AF54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2082" w14:textId="69C30546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293E368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E1A92" w14:textId="33C78B5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dyosmicola</w:t>
            </w:r>
            <w:proofErr w:type="spellEnd"/>
            <w:r w:rsidR="00C41B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E16C6" w14:textId="7B214C4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CATAS 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8B90" w14:textId="6A9C0B3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227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2E0C9" w14:textId="090F953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683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6782E" w14:textId="053DC5E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221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D4B9D" w14:textId="2B81F74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349024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F6468" w14:textId="09392B9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dyosmicola</w:t>
            </w:r>
            <w:proofErr w:type="spellEnd"/>
            <w:r w:rsidR="00C41B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BBF5A" w14:textId="4664B3C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CATAS 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8A3CF" w14:textId="3572537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227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F3F3" w14:textId="5EB0089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851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B6A26" w14:textId="1C3BA32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221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4087B" w14:textId="3CA584C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C2816D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8C644" w14:textId="25BDE6B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B02B1" w14:textId="782F9E1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3CC2" w14:textId="3F21F006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EAD00" w14:textId="2361CF7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FC0A0" w14:textId="57B21DA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260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D9BFB" w14:textId="070DB5A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27196</w:t>
            </w:r>
          </w:p>
        </w:tc>
      </w:tr>
      <w:tr w:rsidR="00410E5E" w:rsidRPr="00410E5E" w14:paraId="55C6DD3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170E7" w14:textId="3AB6843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5213D" w14:textId="3BA2A6C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5082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8FA66" w14:textId="2B7E292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B01B5" w14:textId="52FE011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50E6" w14:textId="14D76CB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87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560B7" w14:textId="4E9D1AD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27195</w:t>
            </w:r>
          </w:p>
        </w:tc>
      </w:tr>
      <w:tr w:rsidR="00410E5E" w:rsidRPr="00410E5E" w14:paraId="6EC4C0F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2189E" w14:textId="7F6AA6C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4CBA" w14:textId="1B4F5DE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CBS 122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7418D" w14:textId="39E4B9D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AM993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AB117" w14:textId="3D8FC94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88449" w14:textId="7E77633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E8EA" w14:textId="2EFBFCF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22DC4D9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1068" w14:textId="750506D0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anthinovelutin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12F70" w14:textId="1CBC23F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5A45E" w14:textId="62E9F80B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F8B56" w14:textId="07CFB08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105E8" w14:textId="13978EB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80CD" w14:textId="3876144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38755</w:t>
            </w:r>
          </w:p>
        </w:tc>
      </w:tr>
      <w:tr w:rsidR="00410E5E" w:rsidRPr="00410E5E" w14:paraId="048BD16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84ECC" w14:textId="18762BD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oli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3DEE0" w14:textId="709D504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90903011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9E71B" w14:textId="062D665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N655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3C555" w14:textId="3C05E81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N656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63582" w14:textId="048961E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N656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77CC" w14:textId="7EF46B1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N656985</w:t>
            </w:r>
          </w:p>
        </w:tc>
      </w:tr>
      <w:tr w:rsidR="00410E5E" w:rsidRPr="00410E5E" w14:paraId="758BCA9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CE005" w14:textId="396DD71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color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AC880" w14:textId="169FA82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0080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AC88B" w14:textId="5FF4A87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C5882" w14:textId="06E18E9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4F2A" w14:textId="488DD38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5D33A" w14:textId="41F51E4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75</w:t>
            </w:r>
          </w:p>
        </w:tc>
      </w:tr>
      <w:tr w:rsidR="00410E5E" w:rsidRPr="00410E5E" w14:paraId="74DBCED8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89EE9" w14:textId="66F5E37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flava</w:t>
            </w:r>
            <w:proofErr w:type="spellEnd"/>
            <w:r w:rsidR="00C41B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51B34" w14:textId="461924E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14319" w14:textId="7DC34AB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79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81289" w14:textId="258F0A2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06A8" w14:textId="07A60DF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42A8" w14:textId="10E1D18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53</w:t>
            </w:r>
          </w:p>
        </w:tc>
      </w:tr>
      <w:tr w:rsidR="00410E5E" w:rsidRPr="00410E5E" w14:paraId="5E350D8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2157" w14:textId="2BB2216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chnostrom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ADD98" w14:textId="7308EEE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8-22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40C00" w14:textId="1C5C4FB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D388A" w14:textId="575ECE4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EC61F" w14:textId="4C97BC3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371BE" w14:textId="3A9918F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25</w:t>
            </w:r>
          </w:p>
        </w:tc>
      </w:tr>
      <w:tr w:rsidR="00410E5E" w:rsidRPr="00410E5E" w14:paraId="492A46E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419AE" w14:textId="5140A42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aponica</w:t>
            </w:r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9FFCE" w14:textId="5D418D7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74247" w14:textId="6923827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6595C" w14:textId="5FF6FBE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F07C6" w14:textId="6447225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9F93E" w14:textId="50B8393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6F8317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E17DA" w14:textId="2164CE0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aponic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5F889" w14:textId="71111A8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C80CD" w14:textId="62B1B3A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1AED" w14:textId="1293319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3E9DE" w14:textId="630996B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F8F1D" w14:textId="7DC85CA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2EEC716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DB74E" w14:textId="2E9528E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inghongens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E23D3" w14:textId="3FF7D56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10C1F" w14:textId="5FF5407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B037D" w14:textId="679D9FA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A090" w14:textId="1A53701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97919" w14:textId="6514DA6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59051D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6A6DA" w14:textId="63F3BD6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inshan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BC267" w14:textId="1B846A6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DAEA7" w14:textId="20A12E9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21036" w14:textId="16B154F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4D5C3" w14:textId="574EF3A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7421" w14:textId="6874069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7AC402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4F36" w14:textId="2E44CFE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inshanens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BCDF7" w14:textId="018D731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9669B" w14:textId="1A36CBC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2150A" w14:textId="6861E0C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DD41B" w14:textId="19AE922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F07D8" w14:textId="48052256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5AB553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5BD8E" w14:textId="79E87A8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ru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5E2EE" w14:textId="64D2D2C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2042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F7F22" w14:textId="6BD1460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CF771" w14:textId="083BA09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D9DD2" w14:textId="54BF300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C26C1" w14:textId="78F299C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38753</w:t>
            </w:r>
          </w:p>
        </w:tc>
      </w:tr>
      <w:tr w:rsidR="00410E5E" w:rsidRPr="00410E5E" w14:paraId="28F8016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0CD82" w14:textId="1ED5ADA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rst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8ECB6" w14:textId="362EEF7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DDEF3" w14:textId="5C33E00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996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F1280" w14:textId="3EA368D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5AD04" w14:textId="1D638B0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B3750" w14:textId="2B49EB5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9AB5BE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984A" w14:textId="439B248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rsticola</w:t>
            </w:r>
            <w:proofErr w:type="spellEnd"/>
            <w:r w:rsidR="00C41B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359D" w14:textId="7111E95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UCL 51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97CA2" w14:textId="33BC597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N689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4052" w14:textId="2464BB3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37D8E" w14:textId="35E7C0F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47C6A" w14:textId="198D00C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2128CD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181F6" w14:textId="442CB48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ankuoshuiens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9A6C" w14:textId="0CEB456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81C58" w14:textId="75A355D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42028" w14:textId="1102604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25D3F" w14:textId="37AB849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01500" w14:textId="62E436F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40E786E8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419C" w14:textId="412D0AC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ED81C" w14:textId="7165DDA6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58D3A" w14:textId="1A45D9B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7C8DB" w14:textId="2BDED72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14ADB" w14:textId="7A03B22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19078" w14:textId="43447E8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5439</w:t>
            </w:r>
          </w:p>
        </w:tc>
      </w:tr>
      <w:tr w:rsidR="00410E5E" w:rsidRPr="00410E5E" w14:paraId="7880674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471A" w14:textId="49930EC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v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77B99" w14:textId="33F6380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5072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D7D8B" w14:textId="2E05848B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5F29E" w14:textId="3BB8AFF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98F49" w14:textId="6B55297B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AAEF8" w14:textId="29F661C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5440</w:t>
            </w:r>
          </w:p>
        </w:tc>
      </w:tr>
      <w:tr w:rsidR="00410E5E" w:rsidRPr="00410E5E" w14:paraId="20DDEAD8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7179C" w14:textId="4A4BF36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boens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1AF96" w14:textId="7B9D0F3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9E754" w14:textId="2796678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C798D" w14:textId="4FAA847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EFC2" w14:textId="58C8A2F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E801" w14:textId="6C1217C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10E5E" w:rsidRPr="00410E5E" w14:paraId="36D55A5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3210" w14:textId="3A42D01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bo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88898" w14:textId="27A0113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0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D27EE" w14:textId="6D8572D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1A0D7" w14:textId="1E06E38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4279B" w14:textId="24C525B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03470" w14:textId="2CE4E84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10E5E" w:rsidRPr="00410E5E" w14:paraId="038C195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D8F5" w14:textId="7D610B8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der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AF391" w14:textId="27781B8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CATAS 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EBCDF" w14:textId="38944C4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05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7D85" w14:textId="7C6E22C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31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C2E3B" w14:textId="7BCBD8D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31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6823F" w14:textId="0D285E7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211C0F3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522DB" w14:textId="0FF8E84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der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6F5E4" w14:textId="50F6AD3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CATAS 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3E680" w14:textId="1CD5891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05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7898" w14:textId="5F06AB3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48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2C9E" w14:textId="0C969EC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31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D9B97" w14:textId="3669677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32EB744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45B1" w14:textId="3DCD541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iquidamba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806E" w14:textId="3D68712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3090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AA95E" w14:textId="49C52FC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057D5" w14:textId="39FE5D4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7AAB" w14:textId="515C914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87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CC85E" w14:textId="5C6AE46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21290.1</w:t>
            </w:r>
          </w:p>
        </w:tc>
      </w:tr>
      <w:tr w:rsidR="00410E5E" w:rsidRPr="00410E5E" w14:paraId="6262DB4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5DC0" w14:textId="7E7AF5D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ssim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14AB1" w14:textId="7AAE99E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CATAS 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B4E21" w14:textId="4F7CA6D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774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11C0E" w14:textId="1675D4F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3DA5" w14:textId="536CE34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FC6D3" w14:textId="34E5E13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7DA497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226AF" w14:textId="451EE63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833E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ssima</w:t>
            </w:r>
            <w:proofErr w:type="spellEnd"/>
            <w:r w:rsidR="00833E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2B86D" w14:textId="0F58BC5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IRAN 16582_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A17ED" w14:textId="190953E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218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488FC" w14:textId="4B446B1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7F3A1" w14:textId="1851F0E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A4E47" w14:textId="1435A36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472179A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1375F" w14:textId="5C460AF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rgareta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5E299" w14:textId="3A7F19B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7-34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CC11" w14:textId="6AD12EC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B82C4" w14:textId="5F4F106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463D5" w14:textId="1F80117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6B8ED" w14:textId="1C871C2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17</w:t>
            </w:r>
          </w:p>
        </w:tc>
      </w:tr>
      <w:tr w:rsidR="00410E5E" w:rsidRPr="00410E5E" w14:paraId="1E6A587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4DFC5" w14:textId="7AAB6390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iacearum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7C2E" w14:textId="0ACF3F1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_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DD4F6" w14:textId="0A87FEF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E312" w14:textId="40DF005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6ED33" w14:textId="67E7E3E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9832" w14:textId="2E66DAD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656F34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112AA" w14:textId="3649426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nima</w:t>
            </w:r>
            <w:r w:rsidR="00DB74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5F580" w14:textId="4AB6F8C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8-3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7FF27" w14:textId="1C809DC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431DE" w14:textId="5613315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9DC0D" w14:textId="41CABC0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BC6B9" w14:textId="1294B17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26</w:t>
            </w:r>
          </w:p>
        </w:tc>
      </w:tr>
      <w:tr w:rsidR="00410E5E" w:rsidRPr="00410E5E" w14:paraId="2EAB641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8CBC" w14:textId="1F3D5B6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ultiplex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ED00" w14:textId="335A6A4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_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EF7A2" w14:textId="4B59F8D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EB80" w14:textId="496AFA3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D6BAF" w14:textId="11F913D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87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FEC7" w14:textId="5D64A1F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D336C6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A7948" w14:textId="41A7E60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cu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6CDC" w14:textId="21C6A4E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_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C2C7C" w14:textId="5057E3F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5CF4" w14:textId="655DEDCB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1B031" w14:textId="422105C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12071" w14:textId="337A0F1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08909</w:t>
            </w:r>
          </w:p>
        </w:tc>
      </w:tr>
      <w:tr w:rsidR="00410E5E" w:rsidRPr="00410E5E" w14:paraId="47E3332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0090" w14:textId="276631C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undinis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4BAF" w14:textId="3A2113B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5B55" w14:textId="0F7F052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C8ECA" w14:textId="2C10014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EBD17" w14:textId="4079F33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8EFCC" w14:textId="6F005F2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C506FC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E46CB" w14:textId="5760264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undin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EBB99" w14:textId="1ABC3F3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FE579" w14:textId="0CAB9D5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34DC4" w14:textId="19BCB12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B26F3" w14:textId="0CF29B9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34CF" w14:textId="15A327D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822ECB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E1412" w14:textId="3E2EDA7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ipe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AF09" w14:textId="64158E2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C475" w14:textId="3007DEB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CB4B0" w14:textId="6C3A383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AB43" w14:textId="1E5807D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315B0" w14:textId="275EFE5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5</w:t>
            </w:r>
          </w:p>
        </w:tc>
      </w:tr>
      <w:tr w:rsidR="00410E5E" w:rsidRPr="00410E5E" w14:paraId="2A41BF3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715C" w14:textId="152EE71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hraceostrom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9D5E0" w14:textId="51ABC6B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ECB29" w14:textId="3A3DA65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79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4ED76" w14:textId="00C3EEDF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6B497" w14:textId="1A3DCE8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CDD7" w14:textId="4821C69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52</w:t>
            </w:r>
          </w:p>
        </w:tc>
      </w:tr>
      <w:tr w:rsidR="00410E5E" w:rsidRPr="00410E5E" w14:paraId="209A5D7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22775" w14:textId="728FF9E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otom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071FE" w14:textId="32A333B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09D9" w14:textId="08010BE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084E0" w14:textId="23370FB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66450" w14:textId="4C8B547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87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09DC" w14:textId="6F396D7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21288</w:t>
            </w:r>
          </w:p>
        </w:tc>
      </w:tr>
      <w:tr w:rsidR="00410E5E" w:rsidRPr="00410E5E" w14:paraId="168DAC3F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060B1" w14:textId="17F555D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pod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448F" w14:textId="28D272D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3082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0F1F" w14:textId="4237DBE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1E4C3" w14:textId="0BBB15F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1F823" w14:textId="497DCDC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934C0" w14:textId="6BEA28E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65</w:t>
            </w:r>
          </w:p>
        </w:tc>
      </w:tr>
      <w:tr w:rsidR="00410E5E" w:rsidRPr="00410E5E" w14:paraId="265A776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5A9BA" w14:textId="0297BFE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biculati</w:t>
            </w:r>
            <w:proofErr w:type="spellEnd"/>
            <w:r w:rsidR="00EA01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314A" w14:textId="2BE20F5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8D33A" w14:textId="23F5B0A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C2EC4" w14:textId="3E72D75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ACEC0" w14:textId="36F3E33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A6269" w14:textId="66E3FD1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ECB5D7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44BB7" w14:textId="358819DE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biculati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99161" w14:textId="73A92CF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B37A4" w14:textId="1EF2BD4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25CBA" w14:textId="76115A6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36B7" w14:textId="0880E06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C00F2" w14:textId="219DBF0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25C96D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6EA9" w14:textId="403A659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vata</w:t>
            </w:r>
            <w:r w:rsidR="00B932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8129A" w14:textId="562AA78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E632E" w14:textId="74D3A11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AF42" w14:textId="3324743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33EC2" w14:textId="4309BF3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B72C5" w14:textId="2F6DDE0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C60875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A066" w14:textId="43B2AA0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vat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04632" w14:textId="2C9CFE5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972D" w14:textId="750BB55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156DD" w14:textId="12BE6FC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3AFE" w14:textId="1782C34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A12E3" w14:textId="4FBEF4B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730CCE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55792" w14:textId="7596DFA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acanthae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D47CA" w14:textId="5F4595D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 8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802BA" w14:textId="77CEF4E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D543E" w14:textId="1674ED2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58A9E" w14:textId="5032DB2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9CCC" w14:textId="39B9E42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AE1EEF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23034" w14:textId="313481A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acanthae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3D1D" w14:textId="340727B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L.Z. 2010-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760D" w14:textId="5989471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Q414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E9595" w14:textId="15F5B57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4C33" w14:textId="4C017F2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0F68D" w14:textId="580C50D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5DBB06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86E83" w14:textId="165A42E0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m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48510" w14:textId="2F3EF4A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PDD 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178C1" w14:textId="68539BF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23199" w14:textId="147E307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577DF" w14:textId="396B4D8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4962F" w14:textId="02809A0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38750</w:t>
            </w:r>
          </w:p>
        </w:tc>
      </w:tr>
      <w:tr w:rsidR="00410E5E" w:rsidRPr="00410E5E" w14:paraId="07B0B3F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847D" w14:textId="486F4E90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yllochari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668CE" w14:textId="55A0713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F85EC" w14:textId="1DD93EB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17578" w14:textId="3206C9E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4420D" w14:textId="078C79E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6D52C" w14:textId="2F1BDCA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49234</w:t>
            </w:r>
          </w:p>
        </w:tc>
      </w:tr>
      <w:tr w:rsidR="00410E5E" w:rsidRPr="00410E5E" w14:paraId="1EABBAD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46737" w14:textId="5197F5B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bej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87F12" w14:textId="1F86129B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1122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FCA6E" w14:textId="7AFF870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59F38" w14:textId="46E21AA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2F90" w14:textId="7B6864C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F89D9" w14:textId="596E909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74</w:t>
            </w:r>
          </w:p>
        </w:tc>
      </w:tr>
      <w:tr w:rsidR="00410E5E" w:rsidRPr="00410E5E" w14:paraId="1CBEFEA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A9C62" w14:textId="5D18250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E437E" w14:textId="79B7205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JDR 1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FF982" w14:textId="5BE6883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3EE09" w14:textId="67D3DAF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F81D8" w14:textId="5950CCE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2C9C" w14:textId="1F833B1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64</w:t>
            </w:r>
          </w:p>
        </w:tc>
      </w:tr>
      <w:tr w:rsidR="00410E5E" w:rsidRPr="00410E5E" w14:paraId="60A3BF1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BA0FC" w14:textId="6757F86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BC15C" w14:textId="16E36E6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M0125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5A9C9" w14:textId="587CA4A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M164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F42CF" w14:textId="76BDA10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2E147" w14:textId="0382BB1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95814" w14:textId="745B4609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2167C0B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71075" w14:textId="116D085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sporicola</w:t>
            </w:r>
            <w:proofErr w:type="spellEnd"/>
            <w:r w:rsidR="00DB74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EFAF9" w14:textId="13F8C95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CATAS_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EEB36" w14:textId="7D8A4CDA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05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5EC5" w14:textId="01FCE0D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31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A717A" w14:textId="4691878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3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01ADB" w14:textId="062B9E0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C48F86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4874" w14:textId="708B3F0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spor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05CAC" w14:textId="1C07E9A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FCATAS_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02277" w14:textId="238FF15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05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707A6" w14:textId="77F169B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31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D2BAB" w14:textId="7848A00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Z031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11A16" w14:textId="45EA21A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AB0AFB8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D9B72" w14:textId="5167CF8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anisopleura</w:t>
            </w:r>
            <w:proofErr w:type="spellEnd"/>
            <w:r w:rsidR="00767D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4824" w14:textId="2086BD3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98437" w14:textId="2479F49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204A1" w14:textId="11DB235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85561" w14:textId="4D51ECDC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02941" w14:textId="4219FA4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10E5E" w:rsidRPr="00410E5E" w14:paraId="613365E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2C0ED" w14:textId="3EFE6F2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bambus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1B03" w14:textId="398D99A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936E8" w14:textId="16DD334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C1CA7" w14:textId="4C66B860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F93F" w14:textId="0CC21F3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DEA24" w14:textId="79A3643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7A70AF" w:rsidRPr="00410E5E" w14:paraId="7CC5A7E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D66CB" w14:textId="4C0E9180" w:rsidR="007A70AF" w:rsidRPr="002764E9" w:rsidRDefault="007A70AF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bambusico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4ABE" w14:textId="6C8C4832" w:rsidR="007A70AF" w:rsidRPr="00410E5E" w:rsidRDefault="007A70AF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0AF">
              <w:rPr>
                <w:rFonts w:ascii="Times New Roman" w:hAnsi="Times New Roman" w:cs="Times New Roman"/>
                <w:sz w:val="24"/>
                <w:szCs w:val="24"/>
              </w:rPr>
              <w:t>GMB1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9426D" w14:textId="791FE3AA" w:rsidR="007A70AF" w:rsidRPr="00410E5E" w:rsidRDefault="007A70AF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0AF">
              <w:rPr>
                <w:rFonts w:ascii="Times New Roman" w:hAnsi="Times New Roman" w:cs="Times New Roman"/>
                <w:sz w:val="24"/>
                <w:szCs w:val="24"/>
              </w:rPr>
              <w:t>OR469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1C8D" w14:textId="5DA97245" w:rsidR="007A70AF" w:rsidRPr="00410E5E" w:rsidRDefault="007A70AF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0AF">
              <w:rPr>
                <w:rFonts w:ascii="Times New Roman" w:hAnsi="Times New Roman" w:cs="Times New Roman"/>
                <w:sz w:val="24"/>
                <w:szCs w:val="24"/>
              </w:rPr>
              <w:t>OR887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2159B" w14:textId="5CAD890B" w:rsidR="007A70AF" w:rsidRPr="00410E5E" w:rsidRDefault="007A70AF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0AF">
              <w:rPr>
                <w:rFonts w:ascii="Times New Roman" w:hAnsi="Times New Roman" w:cs="Times New Roman"/>
                <w:sz w:val="24"/>
                <w:szCs w:val="24"/>
              </w:rPr>
              <w:t>OR485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A09E" w14:textId="77777777" w:rsidR="007A70AF" w:rsidRPr="00410E5E" w:rsidRDefault="007A70AF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E5E" w:rsidRPr="00410E5E" w14:paraId="396CE7F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91543" w14:textId="689C000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ub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155D4" w14:textId="675610EB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6591F" w14:textId="5A9649B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5A918" w14:textId="180C325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4C559" w14:textId="3457AF1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DA0C" w14:textId="725A6D13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543EE4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CCEAC" w14:textId="55A2BFD3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ub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5654" w14:textId="4016A55E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0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9B70D" w14:textId="0E78DCD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8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1BBA" w14:textId="5B9A71D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9CA4" w14:textId="504B067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A12F9" w14:textId="26004452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AC0623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96141" w14:textId="558586C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globosa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4C251" w14:textId="186A177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F971C" w14:textId="11908D76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4E66A" w14:textId="5B24DB1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830CC" w14:textId="4D9845D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D61A" w14:textId="7349D574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10E5E" w:rsidRPr="00410E5E" w14:paraId="2CF3264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EF87" w14:textId="29DF749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hemisphaerica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064D" w14:textId="0B224F09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3A658" w14:textId="2D9D8CC3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46E0" w14:textId="2E9AEA08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8CF19" w14:textId="219DB095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D61D" w14:textId="2C5D4DF7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10E5E" w:rsidRPr="00410E5E" w14:paraId="44843B78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132CA" w14:textId="5125D76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hypoxylon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6288E" w14:textId="068E683D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E99C3" w14:textId="4BD16A67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DC74C" w14:textId="0F0B429C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3994F" w14:textId="4B365501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3859" w14:textId="728EB0E8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1E81FE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EA439C" w14:textId="30DC8EF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hypoxylon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30896A" w14:textId="0F2052B4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077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14AE3A" w14:textId="5F2F3CAA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6CD7AF" w14:textId="2EF60225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8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9B5500" w14:textId="728AB5CF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18C7BA" w14:textId="2D2503D0" w:rsidR="00410E5E" w:rsidRPr="00410E5E" w:rsidRDefault="00410E5E" w:rsidP="00410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EAEBC2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BBCAC" w14:textId="1A790AE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er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20CB1" w14:textId="46C4F76D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DC608" w14:textId="0B7E575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2F1AE" w14:textId="23B734C2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E72B6" w14:textId="63A93771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36311" w14:textId="017DF6DE" w:rsidR="00410E5E" w:rsidRPr="00410E5E" w:rsidRDefault="00410E5E" w:rsidP="00410E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19F9C5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57539" w14:textId="5B420B00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er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EDEA6" w14:textId="0D54D9C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896E" w14:textId="08E8A4B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51601" w14:textId="466FC80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046C" w14:textId="6DC0C59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877FB" w14:textId="58744A1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CD43F0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EA739" w14:textId="3F308F5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an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372F" w14:textId="0B34791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BDB1D" w14:textId="600364E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EDF5" w14:textId="4958737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2A4BF" w14:textId="1769F08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71DF0" w14:textId="004A1DC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465127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3BEC6" w14:textId="63E905B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an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A7EE1" w14:textId="77157B1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6C7C" w14:textId="7D42F81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8965B" w14:textId="6151FF9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FB93" w14:textId="563D327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BFA10" w14:textId="3665088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9B0D69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2A3EA" w14:textId="201529A0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ongzhou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740DF" w14:textId="0E1FC2C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05DF7" w14:textId="0D35569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193FE" w14:textId="21C7CEA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737C9" w14:textId="04C5439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02EB" w14:textId="5D05D7F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89CBA4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594A2" w14:textId="28FE808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ongzhou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3D7A6" w14:textId="7380005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027B" w14:textId="5247A19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CCFE0" w14:textId="095095D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F77C7" w14:textId="1EBEBB3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2E65F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4572594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41C79" w14:textId="7C9B8AC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al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53B81" w14:textId="109AF93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88CC5" w14:textId="210FFE2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D314A" w14:textId="7392496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8C7EA" w14:textId="1621122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224B" w14:textId="443B500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79</w:t>
            </w:r>
          </w:p>
        </w:tc>
      </w:tr>
      <w:tr w:rsidR="00410E5E" w:rsidRPr="00410E5E" w14:paraId="30C070A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713CA" w14:textId="756BFE7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kingii</w:t>
            </w:r>
            <w:proofErr w:type="spellEnd"/>
            <w:r w:rsidR="00DB74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F0BEB" w14:textId="24571ED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7-19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9008D" w14:textId="7D96944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F451" w14:textId="4E15DF0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7B220" w14:textId="0DC1847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94247" w14:textId="327953C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3CF329D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EFF8D" w14:textId="0FC9498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mbostroma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E9D3E" w14:textId="3D4663D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FEE9" w14:textId="14C468A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9EAA3" w14:textId="381948B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B5FAE" w14:textId="5402673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288B3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7376881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9361C" w14:textId="0FCCC71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mbostrom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DA691" w14:textId="506FF04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BCCB6" w14:textId="4DEE985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93942" w14:textId="3D083B8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7C56" w14:textId="7B3FBC5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4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C9D2B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4BE4D06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F8B6F" w14:textId="576BCC1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4FA43" w14:textId="7161220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A11-0060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1CD7C" w14:textId="55582A9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NR153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4CC51" w14:textId="7FE14F3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EF0BA" w14:textId="572866D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5FD58" w14:textId="739037E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37573DE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5C3C" w14:textId="77317E5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B2896" w14:textId="3663C27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A11-0060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0E493" w14:textId="3267820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M817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DAC66" w14:textId="01A9A7C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BAC76" w14:textId="43FEF47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3D174" w14:textId="7EBDC31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41ED6D2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F2ED" w14:textId="07375F5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weinitzii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302F" w14:textId="2C27E0D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209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5CDC" w14:textId="47F535B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2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D18F9" w14:textId="64968E9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8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3D304" w14:textId="26F469D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95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300AA" w14:textId="50F1C39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52367</w:t>
            </w:r>
          </w:p>
        </w:tc>
      </w:tr>
      <w:tr w:rsidR="00410E5E" w:rsidRPr="00410E5E" w14:paraId="4A4D62F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1A27" w14:textId="0945E2C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foliae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531B9" w14:textId="10E965E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13ABC" w14:textId="2519A2A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6FE6F" w14:textId="7EE8A55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BD4BF" w14:textId="098C5DC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D8252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3D06802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9D1FB" w14:textId="7476622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shang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4B85" w14:textId="64F6576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31624" w14:textId="6381312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54156" w14:textId="3E1B332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86D6A" w14:textId="68F76A5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A47EF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7559DB9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F3A53" w14:textId="107E7D4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shang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D5A0A" w14:textId="5984157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4344F" w14:textId="6E47EBF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78C26" w14:textId="348521A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524A" w14:textId="76B8A3B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9BB79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0EBD87A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9E00A" w14:textId="14C084E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uangjiang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48B52" w14:textId="3B3914A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1784B" w14:textId="5833C55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0B53B" w14:textId="7269B58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56610" w14:textId="246E72B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2E2F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170B1FC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19AD3" w14:textId="2B2504B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uangjiang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D5D9B" w14:textId="17DB40D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0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CCBB0" w14:textId="55272C7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F0A9B" w14:textId="5C65C10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6DD30" w14:textId="3C337D1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3E19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2810F8E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DB3FC" w14:textId="60065EE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uqunii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9CF9" w14:textId="5154161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A871" w14:textId="5AE1CD7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2C26E" w14:textId="46ABF4C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9C575" w14:textId="1E51E3E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0EFD" w14:textId="65E92BE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00309E8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36A0" w14:textId="0BF4407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uqunii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E5724" w14:textId="21E0F00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1D0B4" w14:textId="239407D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4DF2" w14:textId="4DDB379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B44D6" w14:textId="46A19A0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C8C66" w14:textId="3D472C8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8BE4FC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FF5DA" w14:textId="6D20625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78DAD" w14:textId="4D6473A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7-20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0BC1" w14:textId="00FE03D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9FCA" w14:textId="6DF04A8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CD675" w14:textId="409F728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2AAF" w14:textId="6E83A2B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08</w:t>
            </w:r>
          </w:p>
        </w:tc>
      </w:tr>
      <w:tr w:rsidR="00410E5E" w:rsidRPr="00410E5E" w14:paraId="77B77EC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7FEE1" w14:textId="25C9DCD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cul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 majo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D961" w14:textId="21B5182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0071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51755" w14:textId="2BE5700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D0175" w14:textId="366849D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965C" w14:textId="3FF8CF4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0B61" w14:textId="4B06FDE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08903</w:t>
            </w:r>
          </w:p>
        </w:tc>
      </w:tr>
      <w:tr w:rsidR="00410E5E" w:rsidRPr="00410E5E" w14:paraId="0C42DDE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7598E" w14:textId="7E9AD8E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hanonthii</w:t>
            </w:r>
            <w:proofErr w:type="spellEnd"/>
            <w:r w:rsidR="009B37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7E84" w14:textId="3B6D0F4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8-5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9774E" w14:textId="1C075CC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2ADA6" w14:textId="59E51EC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C89A0" w14:textId="4733A4E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B489" w14:textId="66469D0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21</w:t>
            </w:r>
          </w:p>
        </w:tc>
      </w:tr>
      <w:tr w:rsidR="00410E5E" w:rsidRPr="00410E5E" w14:paraId="4892D12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71984" w14:textId="59D55DFE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C4CE" w14:textId="61F0C31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CE363" w14:textId="617E8E3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C0A8F" w14:textId="45D9E30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DCF44" w14:textId="234A769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529D6" w14:textId="3E0395F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A9FF5C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FB4C4" w14:textId="7C7E1113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6A1FD" w14:textId="6C79BD3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0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13821" w14:textId="4F23200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3464A" w14:textId="52E7424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C9246" w14:textId="7AB4EAB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457F9" w14:textId="2A9C54C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3B55A5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492C2" w14:textId="49E1B38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EF08D" w14:textId="155DFCF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ASM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EFD0E" w14:textId="11914DC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64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EE5E4" w14:textId="0CE5B91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3391" w14:textId="099DDA4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5366A" w14:textId="4A6D5DC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C37CD8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7DA01" w14:textId="037B298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331C1" w14:textId="51BD887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AAG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88757" w14:textId="0E61372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U164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CE05B" w14:textId="63FA7C6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7F565" w14:textId="07CBC79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E2B16" w14:textId="60B2EB4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ADB68F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4620C" w14:textId="31D80D5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546F" w14:textId="6F29DC3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D348" w14:textId="428D18E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F4A66" w14:textId="1B83351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5EB58" w14:textId="2FB5822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62F6" w14:textId="4AF858F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54</w:t>
            </w:r>
          </w:p>
        </w:tc>
      </w:tr>
      <w:tr w:rsidR="00410E5E" w:rsidRPr="00410E5E" w14:paraId="5328011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666ED" w14:textId="00169ED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78FD5" w14:textId="33F1AAF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58A10" w14:textId="3A00171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E5DAE" w14:textId="13996E2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BC31" w14:textId="614E6A1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C97CA" w14:textId="347A87C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7</w:t>
            </w:r>
          </w:p>
        </w:tc>
      </w:tr>
      <w:tr w:rsidR="00410E5E" w:rsidRPr="00410E5E" w14:paraId="3991700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FA27B" w14:textId="38C4AD5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92692" w14:textId="59383A6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9795E" w14:textId="30821B9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EC2E" w14:textId="0022C49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E832B" w14:textId="18487AA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AD605" w14:textId="5BB6A02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50</w:t>
            </w:r>
          </w:p>
        </w:tc>
      </w:tr>
      <w:tr w:rsidR="00410E5E" w:rsidRPr="00410E5E" w14:paraId="73CFBE3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2CFAD" w14:textId="4639AD0A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5D640" w14:textId="5D25E44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903C8" w14:textId="0A69CBC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E1C8" w14:textId="50DD0EE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C6C22" w14:textId="2F96160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D09DB" w14:textId="082BA68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51</w:t>
            </w:r>
          </w:p>
        </w:tc>
      </w:tr>
      <w:tr w:rsidR="00410E5E" w:rsidRPr="00410E5E" w14:paraId="1B27CD4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6161" w14:textId="5B989D1C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9B3777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47838" w14:textId="11B4381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258 JD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4B5BD" w14:textId="17BB22D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CF2BE" w14:textId="4B918E4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9501F" w14:textId="2BD8280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37AB8" w14:textId="0D9F79A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08904</w:t>
            </w:r>
          </w:p>
        </w:tc>
      </w:tr>
      <w:tr w:rsidR="00410E5E" w:rsidRPr="00410E5E" w14:paraId="59A7EB0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B982D" w14:textId="34F900C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9DFB3" w14:textId="49D977B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79857" w14:textId="0133E5D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C11ED" w14:textId="2A0C4AA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8A682" w14:textId="1E85007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78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8BB57" w14:textId="3A09FC5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21284</w:t>
            </w:r>
          </w:p>
        </w:tc>
      </w:tr>
      <w:tr w:rsidR="00410E5E" w:rsidRPr="00410E5E" w14:paraId="20CFEDB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006BF" w14:textId="376296A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escharoide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F7E64" w14:textId="36D296C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0943A" w14:textId="3F049C1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247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33D01" w14:textId="3497E09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81139" w14:textId="6F70BB1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502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AAF2" w14:textId="2C2364B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53043</w:t>
            </w:r>
          </w:p>
        </w:tc>
      </w:tr>
      <w:tr w:rsidR="00410E5E" w:rsidRPr="00410E5E" w14:paraId="7F027B1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68CE" w14:textId="42B65C0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escharoide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87F1" w14:textId="47EE137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9060401-1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711FA" w14:textId="2EE48F9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N655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96D19" w14:textId="41902CD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N656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B4AA6" w14:textId="52C6289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N656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B91BC" w14:textId="64DA72C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N656986</w:t>
            </w:r>
          </w:p>
        </w:tc>
      </w:tr>
      <w:tr w:rsidR="00410E5E" w:rsidRPr="00410E5E" w14:paraId="05EFEF9D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8F820" w14:textId="218103A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intraflav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3A44A" w14:textId="136DECF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6-4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27B5C" w14:textId="1165A7D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32F0C" w14:textId="5314229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0A2CC" w14:textId="1710DEF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231DF" w14:textId="2B730B8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04</w:t>
            </w:r>
          </w:p>
        </w:tc>
      </w:tr>
      <w:tr w:rsidR="00410E5E" w:rsidRPr="00410E5E" w14:paraId="477488A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804F8" w14:textId="6C21CF1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intraflav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7B01" w14:textId="7B296C3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7-22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B832" w14:textId="03E4B2F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1201E" w14:textId="468004C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A0373" w14:textId="7D473C1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349D8" w14:textId="778DE07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06</w:t>
            </w:r>
          </w:p>
        </w:tc>
      </w:tr>
      <w:tr w:rsidR="00410E5E" w:rsidRPr="00410E5E" w14:paraId="5A8DE36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99AA" w14:textId="436B3E99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tacul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8F269" w14:textId="7F287C2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A12-0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89651" w14:textId="77B312C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M077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B51AE" w14:textId="3844EF4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5927" w14:textId="30DA2B2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DF7F3" w14:textId="18E9AF7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67EED93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9636D" w14:textId="251014D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tacul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F5E2" w14:textId="4F30A53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A13-1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0BC29" w14:textId="2BE48D6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M077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61A9" w14:textId="479D847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27878" w14:textId="3CB76D4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478E5" w14:textId="57FE425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FEA567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FB55F" w14:textId="30D0569E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tacul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DE5A9" w14:textId="183FD56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A13-1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70AA" w14:textId="7A12515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M077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F15A7" w14:textId="00EE954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E9716" w14:textId="63E860B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704A8" w14:textId="504343E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175A17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38D88" w14:textId="30C7033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ico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A21A" w14:textId="63E990E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YMJ 1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C977D" w14:textId="2BC80A3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577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5A4C" w14:textId="5BE0ACE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577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0DED1" w14:textId="64D3F69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 xml:space="preserve"> MF577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0BD29" w14:textId="3F91591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F577045</w:t>
            </w:r>
          </w:p>
        </w:tc>
      </w:tr>
      <w:tr w:rsidR="00410E5E" w:rsidRPr="00410E5E" w14:paraId="5B52414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F33D6" w14:textId="2781C73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enhirunae</w:t>
            </w:r>
            <w:proofErr w:type="spellEnd"/>
            <w:r w:rsidR="009B37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4CAA" w14:textId="1268BD4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6-6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E1CBE" w14:textId="343BD6A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1745F" w14:textId="55565FB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A4810" w14:textId="32A901F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B68D9" w14:textId="46130B6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10</w:t>
            </w:r>
          </w:p>
        </w:tc>
      </w:tr>
      <w:tr w:rsidR="00410E5E" w:rsidRPr="00410E5E" w14:paraId="2DC46844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ED864" w14:textId="5D5BABD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enhirunae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07CD9" w14:textId="5731C14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6-7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68E0" w14:textId="76A6071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E1D43" w14:textId="6DA35C4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5C8D" w14:textId="18BC154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C2C18" w14:textId="63A9AF5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5ED7A3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0CBF2" w14:textId="0BFEC76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ngren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CFB8C" w14:textId="2ACFB58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B14A2" w14:textId="5A6A584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35E78" w14:textId="2F1702D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C16B5" w14:textId="0289FEE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FF3ED" w14:textId="7FB92BB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A065F55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E694" w14:textId="34BF38C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ngren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877A1" w14:textId="7D72D60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260B7" w14:textId="3CC905F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4FE75" w14:textId="20D54BE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2AE43" w14:textId="03045B7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41F6C" w14:textId="7DCE2C3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0D2AE15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40557" w14:textId="0AF28E7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868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bellate</w:t>
            </w:r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D9CB2" w14:textId="3988AA6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1415" w14:textId="06F79A3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C450A" w14:textId="31CE77B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1818C" w14:textId="593536D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3CDCB" w14:textId="69844BF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B32BE7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4163B" w14:textId="66C6BE16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bellat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5BBC9" w14:textId="4AFEC4C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1EC82" w14:textId="63E431F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AEC93" w14:textId="58D2D52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2A9D5" w14:textId="69852AA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A2679" w14:textId="1363564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3587F2BC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25C4F" w14:textId="071AF68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osu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C24A2" w14:textId="2ACFF47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94080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61DD6" w14:textId="445E49A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F026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836A" w14:textId="2B4761A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57031" w14:textId="34C1C0A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F025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FD37" w14:textId="64F13B2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EF025602</w:t>
            </w:r>
          </w:p>
        </w:tc>
      </w:tr>
      <w:tr w:rsidR="00410E5E" w:rsidRPr="00410E5E" w14:paraId="09EB585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7E246" w14:textId="00C15991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ustul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07851" w14:textId="06E146F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HAST 88113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46995" w14:textId="703C022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300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4EC5" w14:textId="6C7A178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844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D87A" w14:textId="08088FC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87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6BEE" w14:textId="1576455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Q421287</w:t>
            </w:r>
          </w:p>
        </w:tc>
      </w:tr>
      <w:tr w:rsidR="00410E5E" w:rsidRPr="00410E5E" w14:paraId="1455E65F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BC88" w14:textId="0FC6A6B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nacea</w:t>
            </w:r>
            <w:proofErr w:type="spellEnd"/>
            <w:r w:rsidR="009B37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7198" w14:textId="0B6CB9F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8-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C92EF" w14:textId="492B696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B5EF" w14:textId="22E4E03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98D3C" w14:textId="4B8169B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F07D" w14:textId="754E169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19</w:t>
            </w:r>
          </w:p>
        </w:tc>
      </w:tr>
      <w:tr w:rsidR="00410E5E" w:rsidRPr="00410E5E" w14:paraId="629305C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80D6" w14:textId="0038A0C5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nacea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25FAA" w14:textId="6526133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SWUF18-2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CF95C" w14:textId="2176BEE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T6227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74152" w14:textId="417B9AD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1CD38" w14:textId="3EC24F5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A9C83" w14:textId="4FC52A0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MW459220</w:t>
            </w:r>
          </w:p>
        </w:tc>
      </w:tr>
      <w:tr w:rsidR="00410E5E" w:rsidRPr="00410E5E" w14:paraId="07AF10F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1D2B3" w14:textId="2965A89B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ishui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CFF56" w14:textId="00BBF57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45B6" w14:textId="63875A4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B04D3" w14:textId="3DF00EA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4E4D9" w14:textId="3F6A10E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3CA4" w14:textId="59E9DE3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17725B6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A5561" w14:textId="79334AAD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ishui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A43EE" w14:textId="45C4402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0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C532" w14:textId="5A9EF08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5F0CB" w14:textId="3D6F3A1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38F96" w14:textId="63180B8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8404A" w14:textId="7BFE494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43FF7E2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E6DE4" w14:textId="7B3403E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oide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A9534" w14:textId="14DCF56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UM_1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A968" w14:textId="1E7ED86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KP218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1D97D" w14:textId="6F14763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18108" w14:textId="2C7FBD3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FC39B" w14:textId="654F1C10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E280687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58C7D" w14:textId="3D4D6103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orenshan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B8D20" w14:textId="7BC027D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1C5D0" w14:textId="0341452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E9774" w14:textId="7F092C5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4FD47" w14:textId="3B8AF27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57937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5349F26E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30D4" w14:textId="4587083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nggeling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0E8F2" w14:textId="15C4793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3AAD" w14:textId="7A05EF0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8A4A6" w14:textId="1DF6331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536C" w14:textId="5C85D43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59F5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317D9519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64B6A" w14:textId="4EEFC2B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nggeling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F919" w14:textId="2D6BB37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C1AE2" w14:textId="50B0034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03209" w14:textId="0913939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4654" w14:textId="152B3945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2F429" w14:textId="7777777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0E5E" w:rsidRPr="00410E5E" w14:paraId="7BE83F5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37F2A" w14:textId="4784E4AE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umingii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3584" w14:textId="17D0865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D8D3" w14:textId="0B7A0DC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A089F" w14:textId="4F12AAB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979CE" w14:textId="3640C62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29698" w14:textId="26F46CDA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46565730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347EC" w14:textId="1FC0B592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unnanensis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AF5B0" w14:textId="35BE949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02951" w14:textId="646EC54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F41A" w14:textId="1A2C805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A3D98" w14:textId="6DFDFDC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9DA3E" w14:textId="0A00B546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10D86431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B9E08" w14:textId="7EFE768F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A91B1" w14:textId="6B574EA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0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05A5" w14:textId="08944EE1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7CAF" w14:textId="3844F44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887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1513" w14:textId="43FDF66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4906" w14:textId="5836FC3F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3D0821FB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86CC3" w14:textId="064BF6E7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ngmui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16131" w14:textId="0F7148C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3AF1" w14:textId="3CA2C5C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F47C" w14:textId="485C441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71715" w14:textId="00E2233D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D58E5" w14:textId="5077D11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2BCD24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C7D63" w14:textId="6318D67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ngmui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32BB1" w14:textId="08024B6C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0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FC7FD" w14:textId="4B8A84C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838F0" w14:textId="16AD5A0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D04C3" w14:textId="7E6E848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81D0" w14:textId="1F9DD8F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7E08914A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DC56E5" w14:textId="3CAA0FB4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nghuangii</w:t>
            </w:r>
            <w:proofErr w:type="spellEnd"/>
            <w:r w:rsidR="008868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FE6C54" w14:textId="5B142023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8EA3E3" w14:textId="1C141764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321F58" w14:textId="1363D4C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E951AF" w14:textId="70DEC658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2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EF4A77" w14:textId="0598711E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10E5E" w:rsidRPr="00410E5E" w14:paraId="58445573" w14:textId="77777777" w:rsidTr="00410E5E">
        <w:trPr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AD0D3" w14:textId="040E9858" w:rsidR="00410E5E" w:rsidRPr="002764E9" w:rsidRDefault="00410E5E" w:rsidP="00410E5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ria</w:t>
            </w:r>
            <w:proofErr w:type="spellEnd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64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nghuangii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9FBC0" w14:textId="2E21B782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GMB1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BF16E" w14:textId="49D2160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690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9EC64" w14:textId="77E69109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753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E93AA" w14:textId="2D6C163B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OR4856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3CAB5" w14:textId="44383E07" w:rsidR="00410E5E" w:rsidRPr="00410E5E" w:rsidRDefault="00410E5E" w:rsidP="00410E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0E5E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bookmarkEnd w:id="0"/>
    </w:tbl>
    <w:p w14:paraId="42A599B3" w14:textId="77777777" w:rsidR="00410E5E" w:rsidRPr="001F5EBA" w:rsidRDefault="00410E5E" w:rsidP="002E12E2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1BAA0EF8" w14:textId="158FED1B" w:rsidR="002E12E2" w:rsidRPr="001F5EBA" w:rsidRDefault="002E12E2" w:rsidP="002E12E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bookmarkStart w:id="6" w:name="_Hlk138259892"/>
      <w:r w:rsidRPr="001F5EBA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Table S2.</w:t>
      </w:r>
      <w:r w:rsidRPr="001F5EBA">
        <w:rPr>
          <w:rFonts w:ascii="Times New Roman" w:eastAsiaTheme="minorEastAsia" w:hAnsi="Times New Roman" w:cs="Times New Roman"/>
          <w:sz w:val="24"/>
          <w:szCs w:val="24"/>
        </w:rPr>
        <w:t xml:space="preserve"> List of taxa used for the phylogenetic reconstruction (Hypoxylaceae). GenBank accession numbers, specimen number, origin, status and reference. Newly generated sequences are in </w:t>
      </w:r>
      <w:r w:rsidRPr="001F5EB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bold, </w:t>
      </w:r>
      <w:r w:rsidRPr="001F5EBA">
        <w:rPr>
          <w:rFonts w:ascii="Times New Roman" w:eastAsiaTheme="minorEastAsia" w:hAnsi="Times New Roman" w:cs="Times New Roman"/>
          <w:sz w:val="24"/>
          <w:szCs w:val="24"/>
        </w:rPr>
        <w:t xml:space="preserve">and the type strains are marked with*.  </w:t>
      </w:r>
      <w:bookmarkStart w:id="7" w:name="_Hlk155187133"/>
      <w:r w:rsidRPr="001F5EBA">
        <w:rPr>
          <w:rFonts w:ascii="Times New Roman" w:eastAsiaTheme="minorEastAsia" w:hAnsi="Times New Roman" w:cs="Times New Roman"/>
          <w:sz w:val="24"/>
          <w:szCs w:val="24"/>
        </w:rPr>
        <w:t>“_” Sequences were not available.</w:t>
      </w:r>
      <w:bookmarkEnd w:id="7"/>
    </w:p>
    <w:tbl>
      <w:tblPr>
        <w:tblW w:w="438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6"/>
        <w:gridCol w:w="2318"/>
        <w:gridCol w:w="1514"/>
        <w:gridCol w:w="1538"/>
        <w:gridCol w:w="1538"/>
        <w:gridCol w:w="1523"/>
      </w:tblGrid>
      <w:tr w:rsidR="00963071" w:rsidRPr="001F5EBA" w14:paraId="0851E5DE" w14:textId="77777777" w:rsidTr="00963071">
        <w:trPr>
          <w:trHeight w:val="280"/>
          <w:jc w:val="center"/>
        </w:trPr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0D0CF8" w14:textId="77777777" w:rsidR="00963071" w:rsidRPr="001F5EBA" w:rsidRDefault="00963071" w:rsidP="002E1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8" w:name="_Hlk159009016"/>
            <w:bookmarkEnd w:id="6"/>
            <w:r w:rsidRPr="001F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xon 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B76DDF" w14:textId="77777777" w:rsidR="00963071" w:rsidRPr="001F5EBA" w:rsidRDefault="00963071" w:rsidP="002E1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men/culture 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FECD72" w14:textId="77777777" w:rsidR="00963071" w:rsidRPr="001F5EBA" w:rsidRDefault="00963071" w:rsidP="002E1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F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46409501" w14:textId="6BBE7877" w:rsidR="00963071" w:rsidRPr="00963071" w:rsidRDefault="00963071" w:rsidP="002E1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SU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6A1C4230" w14:textId="2E8BDA40" w:rsidR="00963071" w:rsidRPr="001F5EBA" w:rsidRDefault="00963071" w:rsidP="002E1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pb2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592418FB" w14:textId="77777777" w:rsidR="00963071" w:rsidRPr="001F5EBA" w:rsidRDefault="00963071" w:rsidP="002E1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ub</w:t>
            </w:r>
          </w:p>
        </w:tc>
      </w:tr>
      <w:bookmarkEnd w:id="8"/>
      <w:tr w:rsidR="00963071" w:rsidRPr="001F5EBA" w14:paraId="6CF32160" w14:textId="77777777" w:rsidTr="00963071">
        <w:trPr>
          <w:trHeight w:val="280"/>
          <w:jc w:val="center"/>
        </w:trPr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EC335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discum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7970B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5-0645  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5E5B82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52741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5C6FD17D" w14:textId="692DCF58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68D5A4CD" w14:textId="36A1135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67202C0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76413DF1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46544A9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at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2ABDB60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40775 </w:t>
            </w:r>
          </w:p>
        </w:tc>
        <w:tc>
          <w:tcPr>
            <w:tcW w:w="619" w:type="pct"/>
            <w:shd w:val="clear" w:color="auto" w:fill="auto"/>
            <w:noWrap/>
          </w:tcPr>
          <w:p w14:paraId="4AFE09F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4559</w:t>
            </w:r>
          </w:p>
        </w:tc>
        <w:tc>
          <w:tcPr>
            <w:tcW w:w="629" w:type="pct"/>
          </w:tcPr>
          <w:p w14:paraId="34F98C1B" w14:textId="4F651EA6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18</w:t>
            </w:r>
          </w:p>
        </w:tc>
        <w:tc>
          <w:tcPr>
            <w:tcW w:w="629" w:type="pct"/>
          </w:tcPr>
          <w:p w14:paraId="0ED0D1CD" w14:textId="48C47CEE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63</w:t>
            </w:r>
          </w:p>
        </w:tc>
        <w:tc>
          <w:tcPr>
            <w:tcW w:w="623" w:type="pct"/>
          </w:tcPr>
          <w:p w14:paraId="7C0D581F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59523</w:t>
            </w:r>
          </w:p>
        </w:tc>
      </w:tr>
      <w:tr w:rsidR="00963071" w:rsidRPr="001F5EBA" w14:paraId="228E74D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3FF23DF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at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B40DB1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SM 103479 </w:t>
            </w:r>
          </w:p>
        </w:tc>
        <w:tc>
          <w:tcPr>
            <w:tcW w:w="619" w:type="pct"/>
            <w:shd w:val="clear" w:color="auto" w:fill="auto"/>
            <w:noWrap/>
          </w:tcPr>
          <w:p w14:paraId="1220F1F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30</w:t>
            </w:r>
          </w:p>
        </w:tc>
        <w:tc>
          <w:tcPr>
            <w:tcW w:w="629" w:type="pct"/>
          </w:tcPr>
          <w:p w14:paraId="385B8874" w14:textId="0B9A5563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46</w:t>
            </w:r>
          </w:p>
        </w:tc>
        <w:tc>
          <w:tcPr>
            <w:tcW w:w="629" w:type="pct"/>
          </w:tcPr>
          <w:p w14:paraId="14EE916E" w14:textId="6480B2E3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59</w:t>
            </w:r>
          </w:p>
        </w:tc>
        <w:tc>
          <w:tcPr>
            <w:tcW w:w="623" w:type="pct"/>
          </w:tcPr>
          <w:p w14:paraId="1F4DEB8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53</w:t>
            </w:r>
          </w:p>
        </w:tc>
      </w:tr>
      <w:tr w:rsidR="00963071" w:rsidRPr="001F5EBA" w14:paraId="1F0F9E4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5C42BE6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eolat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078E5B3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4-1233</w:t>
            </w:r>
          </w:p>
        </w:tc>
        <w:tc>
          <w:tcPr>
            <w:tcW w:w="619" w:type="pct"/>
            <w:shd w:val="clear" w:color="auto" w:fill="auto"/>
            <w:noWrap/>
          </w:tcPr>
          <w:p w14:paraId="7B4E2DD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3554</w:t>
            </w:r>
          </w:p>
        </w:tc>
        <w:tc>
          <w:tcPr>
            <w:tcW w:w="629" w:type="pct"/>
          </w:tcPr>
          <w:p w14:paraId="04E7A71F" w14:textId="01F227C5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1424BCF" w14:textId="7956758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762F37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44</w:t>
            </w:r>
          </w:p>
        </w:tc>
      </w:tr>
      <w:tr w:rsidR="00963071" w:rsidRPr="001F5EBA" w14:paraId="5BF89AC2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35387AD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orose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52CD4A8B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4-1220</w:t>
            </w:r>
          </w:p>
        </w:tc>
        <w:tc>
          <w:tcPr>
            <w:tcW w:w="619" w:type="pct"/>
            <w:shd w:val="clear" w:color="auto" w:fill="auto"/>
            <w:noWrap/>
          </w:tcPr>
          <w:p w14:paraId="28B1986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401581</w:t>
            </w:r>
          </w:p>
        </w:tc>
        <w:tc>
          <w:tcPr>
            <w:tcW w:w="629" w:type="pct"/>
          </w:tcPr>
          <w:p w14:paraId="7A35180A" w14:textId="41EC6AD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403176F2" w14:textId="4602F31A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4AD0A9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401588</w:t>
            </w:r>
          </w:p>
        </w:tc>
      </w:tr>
      <w:tr w:rsidR="00963071" w:rsidRPr="001F5EBA" w14:paraId="49BBD76A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6B55F68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hnphadengense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5BDF115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MA 13115 </w:t>
            </w:r>
          </w:p>
        </w:tc>
        <w:tc>
          <w:tcPr>
            <w:tcW w:w="619" w:type="pct"/>
            <w:shd w:val="clear" w:color="auto" w:fill="auto"/>
            <w:noWrap/>
          </w:tcPr>
          <w:p w14:paraId="17A8823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38</w:t>
            </w:r>
          </w:p>
        </w:tc>
        <w:tc>
          <w:tcPr>
            <w:tcW w:w="629" w:type="pct"/>
          </w:tcPr>
          <w:p w14:paraId="23C1695B" w14:textId="25CC5FE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3698EC8C" w14:textId="61E8318A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23B78BE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47</w:t>
            </w:r>
          </w:p>
        </w:tc>
      </w:tr>
      <w:tr w:rsidR="00963071" w:rsidRPr="001F5EBA" w14:paraId="2CEE8F8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4643DA1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evatidiscu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34139E3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90080706 </w:t>
            </w:r>
          </w:p>
        </w:tc>
        <w:tc>
          <w:tcPr>
            <w:tcW w:w="619" w:type="pct"/>
            <w:shd w:val="clear" w:color="auto" w:fill="auto"/>
            <w:noWrap/>
          </w:tcPr>
          <w:p w14:paraId="6FA9A4B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1F39BA4" w14:textId="2C87F391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5A208FD7" w14:textId="4DF382F4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2E3B0E1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656</w:t>
            </w:r>
          </w:p>
        </w:tc>
      </w:tr>
      <w:tr w:rsidR="00963071" w:rsidRPr="001F5EBA" w14:paraId="3084E0D7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57059D1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v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0D67594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617 </w:t>
            </w:r>
          </w:p>
        </w:tc>
        <w:tc>
          <w:tcPr>
            <w:tcW w:w="619" w:type="pct"/>
            <w:shd w:val="clear" w:color="auto" w:fill="auto"/>
            <w:noWrap/>
          </w:tcPr>
          <w:p w14:paraId="50D923A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36</w:t>
            </w:r>
          </w:p>
        </w:tc>
        <w:tc>
          <w:tcPr>
            <w:tcW w:w="629" w:type="pct"/>
          </w:tcPr>
          <w:p w14:paraId="18DFB15A" w14:textId="7697C290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3538B6B9" w14:textId="49A6A39E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5BC6ABE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55</w:t>
            </w:r>
          </w:p>
        </w:tc>
      </w:tr>
      <w:tr w:rsidR="00963071" w:rsidRPr="001F5EBA" w14:paraId="6E1B896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74B272D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v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7CECA10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622 </w:t>
            </w:r>
          </w:p>
        </w:tc>
        <w:tc>
          <w:tcPr>
            <w:tcW w:w="619" w:type="pct"/>
            <w:shd w:val="clear" w:color="auto" w:fill="auto"/>
            <w:noWrap/>
          </w:tcPr>
          <w:p w14:paraId="1CEAA4B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37</w:t>
            </w:r>
          </w:p>
        </w:tc>
        <w:tc>
          <w:tcPr>
            <w:tcW w:w="629" w:type="pct"/>
          </w:tcPr>
          <w:p w14:paraId="1627CE94" w14:textId="370FF3B1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70BE0793" w14:textId="58A39213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5357F5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54</w:t>
            </w:r>
          </w:p>
        </w:tc>
      </w:tr>
      <w:tr w:rsidR="00963071" w:rsidRPr="001F5EBA" w14:paraId="05B3BAA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3173804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asc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370DC6E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587</w:t>
            </w:r>
          </w:p>
        </w:tc>
        <w:tc>
          <w:tcPr>
            <w:tcW w:w="619" w:type="pct"/>
            <w:shd w:val="clear" w:color="auto" w:fill="auto"/>
            <w:noWrap/>
          </w:tcPr>
          <w:p w14:paraId="2693E62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4576</w:t>
            </w:r>
          </w:p>
        </w:tc>
        <w:tc>
          <w:tcPr>
            <w:tcW w:w="629" w:type="pct"/>
          </w:tcPr>
          <w:p w14:paraId="1E987609" w14:textId="7A049DFF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2F15165" w14:textId="102CB7EB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ECC406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4580</w:t>
            </w:r>
          </w:p>
        </w:tc>
      </w:tr>
      <w:tr w:rsidR="00963071" w:rsidRPr="001F5EBA" w14:paraId="17111B3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5B0D8BF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spor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31BE512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2584  </w:t>
            </w:r>
          </w:p>
        </w:tc>
        <w:tc>
          <w:tcPr>
            <w:tcW w:w="619" w:type="pct"/>
            <w:shd w:val="clear" w:color="auto" w:fill="auto"/>
            <w:noWrap/>
          </w:tcPr>
          <w:p w14:paraId="6D3C0C4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22097</w:t>
            </w:r>
          </w:p>
        </w:tc>
        <w:tc>
          <w:tcPr>
            <w:tcW w:w="629" w:type="pct"/>
          </w:tcPr>
          <w:p w14:paraId="23FE11A3" w14:textId="1E2E3188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33AFC1BB" w14:textId="59F4EB91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78A7F6C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3EABC52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064E8AF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eteangense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0E36DC9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23835 </w:t>
            </w:r>
          </w:p>
        </w:tc>
        <w:tc>
          <w:tcPr>
            <w:tcW w:w="619" w:type="pct"/>
            <w:shd w:val="clear" w:color="auto" w:fill="auto"/>
            <w:noWrap/>
          </w:tcPr>
          <w:p w14:paraId="69BA183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22</w:t>
            </w:r>
          </w:p>
        </w:tc>
        <w:tc>
          <w:tcPr>
            <w:tcW w:w="629" w:type="pct"/>
          </w:tcPr>
          <w:p w14:paraId="030F7B91" w14:textId="6D2EE57A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233F39F7" w14:textId="64F76CA2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B9F7F9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0028082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5EB7E52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ssiv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4FDEDD8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47218 </w:t>
            </w:r>
          </w:p>
        </w:tc>
        <w:tc>
          <w:tcPr>
            <w:tcW w:w="619" w:type="pct"/>
            <w:shd w:val="clear" w:color="auto" w:fill="auto"/>
            <w:noWrap/>
          </w:tcPr>
          <w:p w14:paraId="33E5BED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749938</w:t>
            </w:r>
          </w:p>
        </w:tc>
        <w:tc>
          <w:tcPr>
            <w:tcW w:w="629" w:type="pct"/>
          </w:tcPr>
          <w:p w14:paraId="2AB46BCE" w14:textId="3B266691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FD7116E" w14:textId="04040EB2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8C45BD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76</w:t>
            </w:r>
          </w:p>
        </w:tc>
      </w:tr>
      <w:tr w:rsidR="00963071" w:rsidRPr="001F5EBA" w14:paraId="4DBE93C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1ACE1B3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helian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6FF5B17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9993 </w:t>
            </w:r>
          </w:p>
        </w:tc>
        <w:tc>
          <w:tcPr>
            <w:tcW w:w="619" w:type="pct"/>
            <w:shd w:val="clear" w:color="auto" w:fill="auto"/>
            <w:noWrap/>
          </w:tcPr>
          <w:p w14:paraId="3FA51C5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20</w:t>
            </w:r>
          </w:p>
        </w:tc>
        <w:tc>
          <w:tcPr>
            <w:tcW w:w="629" w:type="pct"/>
          </w:tcPr>
          <w:p w14:paraId="0316EA8E" w14:textId="7E96A2C3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23</w:t>
            </w:r>
          </w:p>
        </w:tc>
        <w:tc>
          <w:tcPr>
            <w:tcW w:w="629" w:type="pct"/>
          </w:tcPr>
          <w:p w14:paraId="3C3CD274" w14:textId="66987D9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34</w:t>
            </w:r>
          </w:p>
        </w:tc>
        <w:tc>
          <w:tcPr>
            <w:tcW w:w="623" w:type="pct"/>
          </w:tcPr>
          <w:p w14:paraId="0462835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39</w:t>
            </w:r>
          </w:p>
        </w:tc>
      </w:tr>
      <w:tr w:rsidR="00963071" w:rsidRPr="001F5EBA" w14:paraId="0BC5B37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337FA6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helian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358E3BB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SM 103483 </w:t>
            </w:r>
          </w:p>
        </w:tc>
        <w:tc>
          <w:tcPr>
            <w:tcW w:w="619" w:type="pct"/>
            <w:shd w:val="clear" w:color="auto" w:fill="auto"/>
            <w:noWrap/>
          </w:tcPr>
          <w:p w14:paraId="2C952CA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39</w:t>
            </w:r>
          </w:p>
        </w:tc>
        <w:tc>
          <w:tcPr>
            <w:tcW w:w="629" w:type="pct"/>
          </w:tcPr>
          <w:p w14:paraId="6EE20690" w14:textId="32A3E23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71DEC859" w14:textId="2130F98B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0AB8FBB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46</w:t>
            </w:r>
          </w:p>
        </w:tc>
      </w:tr>
      <w:tr w:rsidR="00963071" w:rsidRPr="001F5EBA" w14:paraId="5EF6612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3A82BE7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disc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4D193B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RC 34018 </w:t>
            </w:r>
          </w:p>
        </w:tc>
        <w:tc>
          <w:tcPr>
            <w:tcW w:w="619" w:type="pct"/>
            <w:shd w:val="clear" w:color="auto" w:fill="auto"/>
            <w:noWrap/>
          </w:tcPr>
          <w:p w14:paraId="371D1EC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26137</w:t>
            </w:r>
          </w:p>
        </w:tc>
        <w:tc>
          <w:tcPr>
            <w:tcW w:w="629" w:type="pct"/>
          </w:tcPr>
          <w:p w14:paraId="7E766BC0" w14:textId="542ADFA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7331F0A9" w14:textId="7022B493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5DEA6AB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660</w:t>
            </w:r>
          </w:p>
        </w:tc>
      </w:tr>
      <w:tr w:rsidR="00963071" w:rsidRPr="001F5EBA" w14:paraId="26F2FA21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CFABC2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iforme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2A114F4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23579 </w:t>
            </w:r>
          </w:p>
        </w:tc>
        <w:tc>
          <w:tcPr>
            <w:tcW w:w="619" w:type="pct"/>
            <w:shd w:val="clear" w:color="auto" w:fill="auto"/>
            <w:noWrap/>
          </w:tcPr>
          <w:p w14:paraId="751C381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21</w:t>
            </w:r>
          </w:p>
        </w:tc>
        <w:tc>
          <w:tcPr>
            <w:tcW w:w="629" w:type="pct"/>
          </w:tcPr>
          <w:p w14:paraId="3A752C4D" w14:textId="6342AE38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25</w:t>
            </w:r>
          </w:p>
        </w:tc>
        <w:tc>
          <w:tcPr>
            <w:tcW w:w="629" w:type="pct"/>
          </w:tcPr>
          <w:p w14:paraId="56A041D0" w14:textId="2010AACD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84279</w:t>
            </w:r>
          </w:p>
        </w:tc>
        <w:tc>
          <w:tcPr>
            <w:tcW w:w="623" w:type="pct"/>
          </w:tcPr>
          <w:p w14:paraId="5D09ADC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61</w:t>
            </w:r>
          </w:p>
        </w:tc>
      </w:tr>
      <w:tr w:rsidR="00963071" w:rsidRPr="001F5EBA" w14:paraId="556E313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52727E6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iforme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0D6935E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MA 14065 </w:t>
            </w:r>
          </w:p>
        </w:tc>
        <w:tc>
          <w:tcPr>
            <w:tcW w:w="619" w:type="pct"/>
            <w:shd w:val="clear" w:color="auto" w:fill="auto"/>
            <w:noWrap/>
          </w:tcPr>
          <w:p w14:paraId="1844AC2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4561</w:t>
            </w:r>
          </w:p>
        </w:tc>
        <w:tc>
          <w:tcPr>
            <w:tcW w:w="629" w:type="pct"/>
          </w:tcPr>
          <w:p w14:paraId="4C01EE12" w14:textId="6E86ED3E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D8CABC9" w14:textId="3C3157CB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38A6F52B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59525</w:t>
            </w:r>
          </w:p>
        </w:tc>
      </w:tr>
      <w:tr w:rsidR="00963071" w:rsidRPr="001F5EBA" w14:paraId="1E37FA0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7F63852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ens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27F8893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XL030   </w:t>
            </w:r>
          </w:p>
        </w:tc>
        <w:tc>
          <w:tcPr>
            <w:tcW w:w="619" w:type="pct"/>
            <w:shd w:val="clear" w:color="auto" w:fill="auto"/>
            <w:noWrap/>
          </w:tcPr>
          <w:p w14:paraId="04B46DE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934991</w:t>
            </w:r>
          </w:p>
        </w:tc>
        <w:tc>
          <w:tcPr>
            <w:tcW w:w="629" w:type="pct"/>
          </w:tcPr>
          <w:p w14:paraId="6D8914F7" w14:textId="2F9AA676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934992</w:t>
            </w:r>
          </w:p>
        </w:tc>
        <w:tc>
          <w:tcPr>
            <w:tcW w:w="629" w:type="pct"/>
          </w:tcPr>
          <w:p w14:paraId="18E9F55E" w14:textId="011714E4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934994</w:t>
            </w:r>
          </w:p>
        </w:tc>
        <w:tc>
          <w:tcPr>
            <w:tcW w:w="623" w:type="pct"/>
          </w:tcPr>
          <w:p w14:paraId="6276C99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934993</w:t>
            </w:r>
          </w:p>
        </w:tc>
      </w:tr>
      <w:tr w:rsidR="001231AD" w:rsidRPr="001F5EBA" w14:paraId="73EB526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647FCDE3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ens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160A6B2A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RC 34021 </w:t>
            </w:r>
          </w:p>
        </w:tc>
        <w:tc>
          <w:tcPr>
            <w:tcW w:w="619" w:type="pct"/>
            <w:shd w:val="clear" w:color="auto" w:fill="auto"/>
            <w:noWrap/>
          </w:tcPr>
          <w:p w14:paraId="28BDDABD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26138</w:t>
            </w:r>
          </w:p>
        </w:tc>
        <w:tc>
          <w:tcPr>
            <w:tcW w:w="629" w:type="pct"/>
          </w:tcPr>
          <w:p w14:paraId="06107D1F" w14:textId="12992962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B14">
              <w:t>_</w:t>
            </w:r>
          </w:p>
        </w:tc>
        <w:tc>
          <w:tcPr>
            <w:tcW w:w="629" w:type="pct"/>
          </w:tcPr>
          <w:p w14:paraId="167D4C25" w14:textId="49AB13E5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6B14">
              <w:t>_</w:t>
            </w:r>
          </w:p>
        </w:tc>
        <w:tc>
          <w:tcPr>
            <w:tcW w:w="623" w:type="pct"/>
          </w:tcPr>
          <w:p w14:paraId="5FDEE5DB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663</w:t>
            </w:r>
          </w:p>
        </w:tc>
      </w:tr>
      <w:tr w:rsidR="00963071" w:rsidRPr="001F5EBA" w14:paraId="02D5494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5C5D7C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uraguens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31F4699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607 </w:t>
            </w:r>
          </w:p>
        </w:tc>
        <w:tc>
          <w:tcPr>
            <w:tcW w:w="619" w:type="pct"/>
            <w:shd w:val="clear" w:color="auto" w:fill="auto"/>
            <w:noWrap/>
          </w:tcPr>
          <w:p w14:paraId="08831CA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35</w:t>
            </w:r>
          </w:p>
        </w:tc>
        <w:tc>
          <w:tcPr>
            <w:tcW w:w="629" w:type="pct"/>
          </w:tcPr>
          <w:p w14:paraId="355CA5DC" w14:textId="79950129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28EEC387" w14:textId="419CBF1D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ACFE6D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48</w:t>
            </w:r>
          </w:p>
        </w:tc>
      </w:tr>
      <w:tr w:rsidR="00963071" w:rsidRPr="001F5EBA" w14:paraId="1A3CE1B7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4B69DC6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uraguense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37381AB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608 </w:t>
            </w:r>
          </w:p>
        </w:tc>
        <w:tc>
          <w:tcPr>
            <w:tcW w:w="619" w:type="pct"/>
            <w:shd w:val="clear" w:color="auto" w:fill="auto"/>
            <w:noWrap/>
          </w:tcPr>
          <w:p w14:paraId="7E65555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34</w:t>
            </w:r>
          </w:p>
        </w:tc>
        <w:tc>
          <w:tcPr>
            <w:tcW w:w="629" w:type="pct"/>
          </w:tcPr>
          <w:p w14:paraId="2CF0B532" w14:textId="14DAF581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087BE4E" w14:textId="3E53B918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29C65C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65E93AB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CABF39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micola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5BAC8D9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020</w:t>
            </w:r>
          </w:p>
        </w:tc>
        <w:tc>
          <w:tcPr>
            <w:tcW w:w="619" w:type="pct"/>
            <w:shd w:val="clear" w:color="auto" w:fill="auto"/>
            <w:noWrap/>
          </w:tcPr>
          <w:p w14:paraId="05C1D53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69002</w:t>
            </w:r>
          </w:p>
        </w:tc>
        <w:tc>
          <w:tcPr>
            <w:tcW w:w="629" w:type="pct"/>
          </w:tcPr>
          <w:p w14:paraId="7F3CF740" w14:textId="5ECEC9B1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69003</w:t>
            </w:r>
          </w:p>
        </w:tc>
        <w:tc>
          <w:tcPr>
            <w:tcW w:w="629" w:type="pct"/>
          </w:tcPr>
          <w:p w14:paraId="781D919E" w14:textId="29641316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2168572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3CDA29CD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3F7D512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rpureonitens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59FD9A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2448  </w:t>
            </w:r>
          </w:p>
        </w:tc>
        <w:tc>
          <w:tcPr>
            <w:tcW w:w="619" w:type="pct"/>
            <w:shd w:val="clear" w:color="auto" w:fill="auto"/>
            <w:noWrap/>
          </w:tcPr>
          <w:p w14:paraId="206DBF4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23756</w:t>
            </w:r>
          </w:p>
        </w:tc>
        <w:tc>
          <w:tcPr>
            <w:tcW w:w="629" w:type="pct"/>
          </w:tcPr>
          <w:p w14:paraId="7BF0C0BF" w14:textId="623009F2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2D4EBD16" w14:textId="60E63E4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0B8CFBB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215E606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1882703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rpureonitens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5F16F60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2485  </w:t>
            </w:r>
          </w:p>
        </w:tc>
        <w:tc>
          <w:tcPr>
            <w:tcW w:w="619" w:type="pct"/>
            <w:shd w:val="clear" w:color="auto" w:fill="auto"/>
            <w:noWrap/>
          </w:tcPr>
          <w:p w14:paraId="0EE8FF1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23757</w:t>
            </w:r>
          </w:p>
        </w:tc>
        <w:tc>
          <w:tcPr>
            <w:tcW w:w="629" w:type="pct"/>
          </w:tcPr>
          <w:p w14:paraId="76100540" w14:textId="67FA81FF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B8E4CE7" w14:textId="5E1F691A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3D28FAF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6E8CC90A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3CA47B4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ulos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0D1A06F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RC 34022 </w:t>
            </w:r>
          </w:p>
        </w:tc>
        <w:tc>
          <w:tcPr>
            <w:tcW w:w="619" w:type="pct"/>
            <w:shd w:val="clear" w:color="auto" w:fill="auto"/>
            <w:noWrap/>
          </w:tcPr>
          <w:p w14:paraId="3A89359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26139</w:t>
            </w:r>
          </w:p>
        </w:tc>
        <w:tc>
          <w:tcPr>
            <w:tcW w:w="629" w:type="pct"/>
          </w:tcPr>
          <w:p w14:paraId="0C55AF3C" w14:textId="105A01DC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3CD92311" w14:textId="5FA65D49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712314C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665</w:t>
            </w:r>
          </w:p>
        </w:tc>
      </w:tr>
      <w:tr w:rsidR="00963071" w:rsidRPr="001F5EBA" w14:paraId="5404892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A09766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gi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80F108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2-0826</w:t>
            </w:r>
          </w:p>
        </w:tc>
        <w:tc>
          <w:tcPr>
            <w:tcW w:w="619" w:type="pct"/>
            <w:shd w:val="clear" w:color="auto" w:fill="auto"/>
            <w:noWrap/>
          </w:tcPr>
          <w:p w14:paraId="04F9C1BF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940870</w:t>
            </w:r>
          </w:p>
        </w:tc>
        <w:tc>
          <w:tcPr>
            <w:tcW w:w="629" w:type="pct"/>
          </w:tcPr>
          <w:p w14:paraId="2EC60B70" w14:textId="6A9645E1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940869</w:t>
            </w:r>
          </w:p>
        </w:tc>
        <w:tc>
          <w:tcPr>
            <w:tcW w:w="629" w:type="pct"/>
          </w:tcPr>
          <w:p w14:paraId="7C8A606D" w14:textId="4E3051F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940868</w:t>
            </w:r>
          </w:p>
        </w:tc>
        <w:tc>
          <w:tcPr>
            <w:tcW w:w="623" w:type="pct"/>
          </w:tcPr>
          <w:p w14:paraId="63A21D9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940867</w:t>
            </w:r>
          </w:p>
        </w:tc>
      </w:tr>
      <w:tr w:rsidR="00963071" w:rsidRPr="001F5EBA" w14:paraId="110D280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4D0E3F1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gi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3697F9E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600 </w:t>
            </w:r>
          </w:p>
        </w:tc>
        <w:tc>
          <w:tcPr>
            <w:tcW w:w="619" w:type="pct"/>
            <w:shd w:val="clear" w:color="auto" w:fill="auto"/>
            <w:noWrap/>
          </w:tcPr>
          <w:p w14:paraId="7F59E50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40</w:t>
            </w:r>
          </w:p>
        </w:tc>
        <w:tc>
          <w:tcPr>
            <w:tcW w:w="629" w:type="pct"/>
          </w:tcPr>
          <w:p w14:paraId="7BB49612" w14:textId="589979E0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74</w:t>
            </w:r>
          </w:p>
        </w:tc>
        <w:tc>
          <w:tcPr>
            <w:tcW w:w="629" w:type="pct"/>
          </w:tcPr>
          <w:p w14:paraId="36B36760" w14:textId="7EB187D3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91</w:t>
            </w:r>
          </w:p>
        </w:tc>
        <w:tc>
          <w:tcPr>
            <w:tcW w:w="623" w:type="pct"/>
          </w:tcPr>
          <w:p w14:paraId="1B91AC3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304</w:t>
            </w:r>
          </w:p>
        </w:tc>
      </w:tr>
      <w:tr w:rsidR="00963071" w:rsidRPr="001F5EBA" w14:paraId="4472CD8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40C4465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nitens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4CB563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594 </w:t>
            </w:r>
          </w:p>
        </w:tc>
        <w:tc>
          <w:tcPr>
            <w:tcW w:w="619" w:type="pct"/>
            <w:shd w:val="clear" w:color="auto" w:fill="auto"/>
            <w:noWrap/>
          </w:tcPr>
          <w:p w14:paraId="47B84BCF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33</w:t>
            </w:r>
          </w:p>
        </w:tc>
        <w:tc>
          <w:tcPr>
            <w:tcW w:w="629" w:type="pct"/>
          </w:tcPr>
          <w:p w14:paraId="20DF45A3" w14:textId="0704C550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4412263" w14:textId="59EE2A72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51D0EFC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2B3BBD4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0344A64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stygi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7BAB44D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1708 </w:t>
            </w:r>
          </w:p>
        </w:tc>
        <w:tc>
          <w:tcPr>
            <w:tcW w:w="619" w:type="pct"/>
            <w:shd w:val="clear" w:color="auto" w:fill="auto"/>
            <w:noWrap/>
          </w:tcPr>
          <w:p w14:paraId="747CA02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15</w:t>
            </w:r>
          </w:p>
        </w:tc>
        <w:tc>
          <w:tcPr>
            <w:tcW w:w="629" w:type="pct"/>
          </w:tcPr>
          <w:p w14:paraId="1BBEB82C" w14:textId="7EFE9AE0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6C19FEC4" w14:textId="307F391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3C4FA15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85</w:t>
            </w:r>
          </w:p>
        </w:tc>
      </w:tr>
      <w:tr w:rsidR="00963071" w:rsidRPr="001F5EBA" w14:paraId="44AF9C9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DDA359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stygi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274612E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MA 14066 </w:t>
            </w:r>
          </w:p>
        </w:tc>
        <w:tc>
          <w:tcPr>
            <w:tcW w:w="619" w:type="pct"/>
            <w:shd w:val="clear" w:color="auto" w:fill="auto"/>
            <w:noWrap/>
          </w:tcPr>
          <w:p w14:paraId="464F30B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4575</w:t>
            </w:r>
          </w:p>
        </w:tc>
        <w:tc>
          <w:tcPr>
            <w:tcW w:w="629" w:type="pct"/>
          </w:tcPr>
          <w:p w14:paraId="2EE18022" w14:textId="21C43C2D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26</w:t>
            </w:r>
          </w:p>
        </w:tc>
        <w:tc>
          <w:tcPr>
            <w:tcW w:w="629" w:type="pct"/>
          </w:tcPr>
          <w:p w14:paraId="670C69F7" w14:textId="7EAC3105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24A1D3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59526</w:t>
            </w:r>
          </w:p>
        </w:tc>
      </w:tr>
      <w:tr w:rsidR="00963071" w:rsidRPr="001F5EBA" w14:paraId="5586B4E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016E0A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ilandic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28B4A54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118</w:t>
            </w:r>
          </w:p>
        </w:tc>
        <w:tc>
          <w:tcPr>
            <w:tcW w:w="619" w:type="pct"/>
            <w:shd w:val="clear" w:color="auto" w:fill="auto"/>
            <w:noWrap/>
          </w:tcPr>
          <w:p w14:paraId="353498D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44434</w:t>
            </w:r>
          </w:p>
        </w:tc>
        <w:tc>
          <w:tcPr>
            <w:tcW w:w="629" w:type="pct"/>
          </w:tcPr>
          <w:p w14:paraId="6277B179" w14:textId="033EBBCE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44476</w:t>
            </w:r>
          </w:p>
        </w:tc>
        <w:tc>
          <w:tcPr>
            <w:tcW w:w="629" w:type="pct"/>
          </w:tcPr>
          <w:p w14:paraId="3DD91F7E" w14:textId="1BFD60CF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D99EA0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49</w:t>
            </w:r>
          </w:p>
        </w:tc>
      </w:tr>
      <w:tr w:rsidR="00963071" w:rsidRPr="001F5EBA" w14:paraId="3023C3F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BD6FD67" w14:textId="77777777" w:rsidR="00963071" w:rsidRPr="00130087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300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300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300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hailandic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71C41914" w14:textId="3C10A0C5" w:rsidR="00963071" w:rsidRPr="00130087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LUCC 24-0086</w:t>
            </w:r>
          </w:p>
        </w:tc>
        <w:tc>
          <w:tcPr>
            <w:tcW w:w="619" w:type="pct"/>
            <w:shd w:val="clear" w:color="auto" w:fill="auto"/>
            <w:noWrap/>
          </w:tcPr>
          <w:p w14:paraId="0B030B1B" w14:textId="756297E4" w:rsidR="00963071" w:rsidRPr="00130087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824657</w:t>
            </w:r>
          </w:p>
        </w:tc>
        <w:tc>
          <w:tcPr>
            <w:tcW w:w="629" w:type="pct"/>
          </w:tcPr>
          <w:p w14:paraId="50910F84" w14:textId="2F6894FB" w:rsidR="00963071" w:rsidRPr="00130087" w:rsidRDefault="003F230B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ECDC196" w14:textId="24E06BB7" w:rsidR="00963071" w:rsidRPr="00130087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838802</w:t>
            </w:r>
          </w:p>
        </w:tc>
        <w:tc>
          <w:tcPr>
            <w:tcW w:w="623" w:type="pct"/>
          </w:tcPr>
          <w:p w14:paraId="06884281" w14:textId="7F2F16E3" w:rsidR="00963071" w:rsidRPr="00130087" w:rsidRDefault="0055084A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1363A82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67210B87" w14:textId="77777777" w:rsidR="00963071" w:rsidRPr="0055084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508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5508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08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uncat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79C43A78" w14:textId="77777777" w:rsidR="00963071" w:rsidRPr="0055084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40777 </w:t>
            </w:r>
          </w:p>
        </w:tc>
        <w:tc>
          <w:tcPr>
            <w:tcW w:w="619" w:type="pct"/>
            <w:shd w:val="clear" w:color="auto" w:fill="auto"/>
            <w:noWrap/>
          </w:tcPr>
          <w:p w14:paraId="7803F42B" w14:textId="77777777" w:rsidR="00963071" w:rsidRPr="0055084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4560</w:t>
            </w:r>
          </w:p>
        </w:tc>
        <w:tc>
          <w:tcPr>
            <w:tcW w:w="629" w:type="pct"/>
          </w:tcPr>
          <w:p w14:paraId="587C0613" w14:textId="160A27C4" w:rsidR="00963071" w:rsidRPr="0055084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4ABB0916" w14:textId="680D1218" w:rsidR="00963071" w:rsidRPr="0055084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04586763" w14:textId="77777777" w:rsidR="00963071" w:rsidRPr="0055084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59524</w:t>
            </w:r>
          </w:p>
        </w:tc>
      </w:tr>
      <w:tr w:rsidR="00963071" w:rsidRPr="001F5EBA" w14:paraId="077B4C5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7136506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uncatum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BB8869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SM 107925 </w:t>
            </w:r>
          </w:p>
        </w:tc>
        <w:tc>
          <w:tcPr>
            <w:tcW w:w="619" w:type="pct"/>
            <w:shd w:val="clear" w:color="auto" w:fill="auto"/>
            <w:noWrap/>
          </w:tcPr>
          <w:p w14:paraId="0111429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31</w:t>
            </w:r>
          </w:p>
        </w:tc>
        <w:tc>
          <w:tcPr>
            <w:tcW w:w="629" w:type="pct"/>
          </w:tcPr>
          <w:p w14:paraId="4742F444" w14:textId="74B37EE1" w:rsidR="00963071" w:rsidRPr="001F5EBA" w:rsidRDefault="00C040A6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43</w:t>
            </w:r>
          </w:p>
        </w:tc>
        <w:tc>
          <w:tcPr>
            <w:tcW w:w="629" w:type="pct"/>
          </w:tcPr>
          <w:p w14:paraId="0E33DFD1" w14:textId="2901DB33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56</w:t>
            </w:r>
          </w:p>
        </w:tc>
        <w:tc>
          <w:tcPr>
            <w:tcW w:w="623" w:type="pct"/>
          </w:tcPr>
          <w:p w14:paraId="771E034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69</w:t>
            </w:r>
          </w:p>
        </w:tc>
      </w:tr>
      <w:tr w:rsidR="00C040A6" w:rsidRPr="001F5EBA" w14:paraId="404BE712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02D7DFA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olaceopigment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0C46B2C5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4-1225</w:t>
            </w:r>
          </w:p>
        </w:tc>
        <w:tc>
          <w:tcPr>
            <w:tcW w:w="619" w:type="pct"/>
            <w:shd w:val="clear" w:color="auto" w:fill="auto"/>
            <w:noWrap/>
          </w:tcPr>
          <w:p w14:paraId="0F44E5F8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26</w:t>
            </w:r>
          </w:p>
        </w:tc>
        <w:tc>
          <w:tcPr>
            <w:tcW w:w="629" w:type="pct"/>
          </w:tcPr>
          <w:p w14:paraId="4B55E04E" w14:textId="0BA448AC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E8C">
              <w:t>_</w:t>
            </w:r>
          </w:p>
        </w:tc>
        <w:tc>
          <w:tcPr>
            <w:tcW w:w="629" w:type="pct"/>
          </w:tcPr>
          <w:p w14:paraId="6137099F" w14:textId="6EA1AC24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17791140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43</w:t>
            </w:r>
          </w:p>
        </w:tc>
      </w:tr>
      <w:tr w:rsidR="00C040A6" w:rsidRPr="001F5EBA" w14:paraId="687FE85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3AEC6B8A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strat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1AE66A59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4-1224</w:t>
            </w:r>
          </w:p>
        </w:tc>
        <w:tc>
          <w:tcPr>
            <w:tcW w:w="619" w:type="pct"/>
            <w:shd w:val="clear" w:color="auto" w:fill="auto"/>
            <w:noWrap/>
          </w:tcPr>
          <w:p w14:paraId="148A8A50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25</w:t>
            </w:r>
          </w:p>
        </w:tc>
        <w:tc>
          <w:tcPr>
            <w:tcW w:w="629" w:type="pct"/>
          </w:tcPr>
          <w:p w14:paraId="46BEF591" w14:textId="38849A9E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E8C">
              <w:t>_</w:t>
            </w:r>
          </w:p>
        </w:tc>
        <w:tc>
          <w:tcPr>
            <w:tcW w:w="629" w:type="pct"/>
          </w:tcPr>
          <w:p w14:paraId="21E8D876" w14:textId="388AFAA9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7CC4DF96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42</w:t>
            </w:r>
          </w:p>
        </w:tc>
      </w:tr>
      <w:tr w:rsidR="00C040A6" w:rsidRPr="001F5EBA" w14:paraId="740984D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0E002D84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ungensi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37DEDC5F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MA 14046 </w:t>
            </w:r>
          </w:p>
        </w:tc>
        <w:tc>
          <w:tcPr>
            <w:tcW w:w="619" w:type="pct"/>
            <w:shd w:val="clear" w:color="auto" w:fill="auto"/>
            <w:noWrap/>
          </w:tcPr>
          <w:p w14:paraId="7BB903EC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23</w:t>
            </w:r>
          </w:p>
        </w:tc>
        <w:tc>
          <w:tcPr>
            <w:tcW w:w="629" w:type="pct"/>
          </w:tcPr>
          <w:p w14:paraId="6C82E316" w14:textId="522C78B6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E8C">
              <w:t>_</w:t>
            </w:r>
          </w:p>
        </w:tc>
        <w:tc>
          <w:tcPr>
            <w:tcW w:w="629" w:type="pct"/>
          </w:tcPr>
          <w:p w14:paraId="03D865A8" w14:textId="26DFA32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1FC08752" w14:textId="77777777" w:rsidR="00C040A6" w:rsidRPr="001F5EBA" w:rsidRDefault="00C040A6" w:rsidP="00C04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6340</w:t>
            </w:r>
          </w:p>
        </w:tc>
      </w:tr>
      <w:tr w:rsidR="00963071" w:rsidRPr="001F5EBA" w14:paraId="4CDBF07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C39079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dini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centrica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2E3FDA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CC 36659 </w:t>
            </w:r>
          </w:p>
        </w:tc>
        <w:tc>
          <w:tcPr>
            <w:tcW w:w="619" w:type="pct"/>
            <w:shd w:val="clear" w:color="auto" w:fill="auto"/>
          </w:tcPr>
          <w:p w14:paraId="1F86971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01708</w:t>
            </w:r>
          </w:p>
        </w:tc>
        <w:tc>
          <w:tcPr>
            <w:tcW w:w="629" w:type="pct"/>
          </w:tcPr>
          <w:p w14:paraId="09674C29" w14:textId="5885552C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47828</w:t>
            </w:r>
          </w:p>
        </w:tc>
        <w:tc>
          <w:tcPr>
            <w:tcW w:w="629" w:type="pct"/>
          </w:tcPr>
          <w:p w14:paraId="095EC8F0" w14:textId="744EAD9D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68651</w:t>
            </w:r>
          </w:p>
        </w:tc>
        <w:tc>
          <w:tcPr>
            <w:tcW w:w="623" w:type="pct"/>
          </w:tcPr>
          <w:p w14:paraId="144F5D8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68623</w:t>
            </w:r>
          </w:p>
        </w:tc>
      </w:tr>
      <w:tr w:rsidR="00963071" w:rsidRPr="001F5EBA" w14:paraId="6B87C2D2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CA6165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dini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scholtzii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7AB32DF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FLUCC 19-0154 </w:t>
            </w:r>
          </w:p>
        </w:tc>
        <w:tc>
          <w:tcPr>
            <w:tcW w:w="619" w:type="pct"/>
            <w:shd w:val="clear" w:color="auto" w:fill="auto"/>
          </w:tcPr>
          <w:p w14:paraId="46F839D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587660</w:t>
            </w:r>
          </w:p>
        </w:tc>
        <w:tc>
          <w:tcPr>
            <w:tcW w:w="629" w:type="pct"/>
          </w:tcPr>
          <w:p w14:paraId="16DB2AF2" w14:textId="416E865C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587747</w:t>
            </w:r>
          </w:p>
        </w:tc>
        <w:tc>
          <w:tcPr>
            <w:tcW w:w="629" w:type="pct"/>
          </w:tcPr>
          <w:p w14:paraId="3BCF1152" w14:textId="5AE17891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625011</w:t>
            </w:r>
          </w:p>
        </w:tc>
        <w:tc>
          <w:tcPr>
            <w:tcW w:w="623" w:type="pct"/>
          </w:tcPr>
          <w:p w14:paraId="11D83D1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636690</w:t>
            </w:r>
          </w:p>
        </w:tc>
      </w:tr>
      <w:tr w:rsidR="00963071" w:rsidRPr="001F5EBA" w14:paraId="0099688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249D1D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dini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scholtzi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750355E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45435 </w:t>
            </w:r>
          </w:p>
        </w:tc>
        <w:tc>
          <w:tcPr>
            <w:tcW w:w="619" w:type="pct"/>
            <w:shd w:val="clear" w:color="auto" w:fill="auto"/>
          </w:tcPr>
          <w:p w14:paraId="1C037F5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658484</w:t>
            </w:r>
          </w:p>
        </w:tc>
        <w:tc>
          <w:tcPr>
            <w:tcW w:w="629" w:type="pct"/>
          </w:tcPr>
          <w:p w14:paraId="567D44CF" w14:textId="214B98A9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37</w:t>
            </w:r>
          </w:p>
        </w:tc>
        <w:tc>
          <w:tcPr>
            <w:tcW w:w="629" w:type="pct"/>
          </w:tcPr>
          <w:p w14:paraId="4D3939B2" w14:textId="710B385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46</w:t>
            </w:r>
          </w:p>
        </w:tc>
        <w:tc>
          <w:tcPr>
            <w:tcW w:w="623" w:type="pct"/>
          </w:tcPr>
          <w:p w14:paraId="27673CA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66</w:t>
            </w:r>
          </w:p>
        </w:tc>
      </w:tr>
      <w:tr w:rsidR="00963071" w:rsidRPr="001F5EBA" w14:paraId="4EF331EA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184CB30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dini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centiformis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517CEA2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47603 </w:t>
            </w:r>
          </w:p>
        </w:tc>
        <w:tc>
          <w:tcPr>
            <w:tcW w:w="619" w:type="pct"/>
            <w:shd w:val="clear" w:color="auto" w:fill="auto"/>
          </w:tcPr>
          <w:p w14:paraId="40300B5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749921</w:t>
            </w:r>
          </w:p>
        </w:tc>
        <w:tc>
          <w:tcPr>
            <w:tcW w:w="629" w:type="pct"/>
          </w:tcPr>
          <w:p w14:paraId="1F7B17B8" w14:textId="106700B3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40</w:t>
            </w:r>
          </w:p>
        </w:tc>
        <w:tc>
          <w:tcPr>
            <w:tcW w:w="629" w:type="pct"/>
          </w:tcPr>
          <w:p w14:paraId="0E2FBBB6" w14:textId="1EC5A5E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49</w:t>
            </w:r>
          </w:p>
        </w:tc>
        <w:tc>
          <w:tcPr>
            <w:tcW w:w="623" w:type="pct"/>
          </w:tcPr>
          <w:p w14:paraId="5840E3F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78</w:t>
            </w:r>
          </w:p>
        </w:tc>
      </w:tr>
      <w:tr w:rsidR="00963071" w:rsidRPr="001F5EBA" w14:paraId="4F9D07A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2CEB58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onaem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quescens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F16B58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CC 46302 </w:t>
            </w:r>
          </w:p>
        </w:tc>
        <w:tc>
          <w:tcPr>
            <w:tcW w:w="619" w:type="pct"/>
            <w:shd w:val="clear" w:color="auto" w:fill="auto"/>
          </w:tcPr>
          <w:p w14:paraId="153E48A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389</w:t>
            </w:r>
          </w:p>
        </w:tc>
        <w:tc>
          <w:tcPr>
            <w:tcW w:w="629" w:type="pct"/>
          </w:tcPr>
          <w:p w14:paraId="3345DDE5" w14:textId="1A93D59F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43</w:t>
            </w:r>
          </w:p>
        </w:tc>
        <w:tc>
          <w:tcPr>
            <w:tcW w:w="629" w:type="pct"/>
          </w:tcPr>
          <w:p w14:paraId="1175A48E" w14:textId="50499E2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53</w:t>
            </w:r>
          </w:p>
        </w:tc>
        <w:tc>
          <w:tcPr>
            <w:tcW w:w="623" w:type="pct"/>
          </w:tcPr>
          <w:p w14:paraId="6936A16B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48</w:t>
            </w:r>
          </w:p>
        </w:tc>
      </w:tr>
      <w:tr w:rsidR="00963071" w:rsidRPr="001F5EBA" w14:paraId="3BE7E04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63B48B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montagnell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culosa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3B6267E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L 205 </w:t>
            </w:r>
          </w:p>
        </w:tc>
        <w:tc>
          <w:tcPr>
            <w:tcW w:w="619" w:type="pct"/>
            <w:shd w:val="clear" w:color="auto" w:fill="auto"/>
          </w:tcPr>
          <w:p w14:paraId="493902A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31719</w:t>
            </w:r>
          </w:p>
        </w:tc>
        <w:tc>
          <w:tcPr>
            <w:tcW w:w="629" w:type="pct"/>
          </w:tcPr>
          <w:p w14:paraId="31B649B0" w14:textId="0679831A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31717</w:t>
            </w:r>
          </w:p>
        </w:tc>
        <w:tc>
          <w:tcPr>
            <w:tcW w:w="629" w:type="pct"/>
          </w:tcPr>
          <w:p w14:paraId="2B28870F" w14:textId="1A5E60DA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35890</w:t>
            </w:r>
          </w:p>
        </w:tc>
        <w:tc>
          <w:tcPr>
            <w:tcW w:w="623" w:type="pct"/>
          </w:tcPr>
          <w:p w14:paraId="4CD2069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35892</w:t>
            </w:r>
          </w:p>
        </w:tc>
      </w:tr>
      <w:tr w:rsidR="00963071" w:rsidRPr="001F5EBA" w14:paraId="3EF3B08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993B0C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montagnell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culos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41F08EF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604 </w:t>
            </w:r>
          </w:p>
        </w:tc>
        <w:tc>
          <w:tcPr>
            <w:tcW w:w="619" w:type="pct"/>
            <w:shd w:val="clear" w:color="auto" w:fill="auto"/>
          </w:tcPr>
          <w:p w14:paraId="44AA669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04</w:t>
            </w:r>
          </w:p>
        </w:tc>
        <w:tc>
          <w:tcPr>
            <w:tcW w:w="629" w:type="pct"/>
          </w:tcPr>
          <w:p w14:paraId="5AF38BD9" w14:textId="1FB63215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87</w:t>
            </w:r>
          </w:p>
        </w:tc>
        <w:tc>
          <w:tcPr>
            <w:tcW w:w="629" w:type="pct"/>
          </w:tcPr>
          <w:p w14:paraId="582D764E" w14:textId="3935AB25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05</w:t>
            </w:r>
          </w:p>
        </w:tc>
        <w:tc>
          <w:tcPr>
            <w:tcW w:w="623" w:type="pct"/>
          </w:tcPr>
          <w:p w14:paraId="63207FE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73</w:t>
            </w:r>
          </w:p>
        </w:tc>
      </w:tr>
      <w:tr w:rsidR="00963071" w:rsidRPr="001F5EBA" w14:paraId="6E3D4D1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5C8BCE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montagnell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monticulosa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103E62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5280 </w:t>
            </w:r>
          </w:p>
        </w:tc>
        <w:tc>
          <w:tcPr>
            <w:tcW w:w="619" w:type="pct"/>
            <w:shd w:val="clear" w:color="auto" w:fill="auto"/>
          </w:tcPr>
          <w:p w14:paraId="2DA11FC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23</w:t>
            </w:r>
          </w:p>
        </w:tc>
        <w:tc>
          <w:tcPr>
            <w:tcW w:w="629" w:type="pct"/>
          </w:tcPr>
          <w:p w14:paraId="2330585D" w14:textId="39EA4FC6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57</w:t>
            </w:r>
          </w:p>
        </w:tc>
        <w:tc>
          <w:tcPr>
            <w:tcW w:w="629" w:type="pct"/>
          </w:tcPr>
          <w:p w14:paraId="194D5603" w14:textId="4C48E2C4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26</w:t>
            </w:r>
          </w:p>
        </w:tc>
        <w:tc>
          <w:tcPr>
            <w:tcW w:w="623" w:type="pct"/>
          </w:tcPr>
          <w:p w14:paraId="46E96B7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67</w:t>
            </w:r>
          </w:p>
        </w:tc>
      </w:tr>
      <w:tr w:rsidR="00963071" w:rsidRPr="001F5EBA" w14:paraId="38C56CC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0C3260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di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199696B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CL 52797 </w:t>
            </w:r>
          </w:p>
        </w:tc>
        <w:tc>
          <w:tcPr>
            <w:tcW w:w="619" w:type="pct"/>
            <w:shd w:val="clear" w:color="auto" w:fill="auto"/>
          </w:tcPr>
          <w:p w14:paraId="4120987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KC968931</w:t>
            </w:r>
          </w:p>
        </w:tc>
        <w:tc>
          <w:tcPr>
            <w:tcW w:w="629" w:type="pct"/>
          </w:tcPr>
          <w:p w14:paraId="65D13DBF" w14:textId="420D492F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A86BB1F" w14:textId="10BAB57D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3DC5413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KC977287</w:t>
            </w:r>
          </w:p>
        </w:tc>
      </w:tr>
      <w:tr w:rsidR="00963071" w:rsidRPr="001F5EBA" w14:paraId="4237169A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08EB08A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3BB7B9E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MFLU 16-1202</w:t>
            </w:r>
          </w:p>
        </w:tc>
        <w:tc>
          <w:tcPr>
            <w:tcW w:w="619" w:type="pct"/>
            <w:shd w:val="clear" w:color="auto" w:fill="auto"/>
          </w:tcPr>
          <w:p w14:paraId="12636E1F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NR_166287</w:t>
            </w:r>
          </w:p>
        </w:tc>
        <w:tc>
          <w:tcPr>
            <w:tcW w:w="629" w:type="pct"/>
          </w:tcPr>
          <w:p w14:paraId="11AD42E1" w14:textId="425EE680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17878</w:t>
            </w:r>
          </w:p>
        </w:tc>
        <w:tc>
          <w:tcPr>
            <w:tcW w:w="629" w:type="pct"/>
          </w:tcPr>
          <w:p w14:paraId="0B844C45" w14:textId="273AB13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D6E9E9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963071" w:rsidRPr="001F5EBA" w14:paraId="6884EE31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66ADED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5CF3061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MFLU 18-531</w:t>
            </w:r>
          </w:p>
        </w:tc>
        <w:tc>
          <w:tcPr>
            <w:tcW w:w="619" w:type="pct"/>
            <w:shd w:val="clear" w:color="auto" w:fill="auto"/>
          </w:tcPr>
          <w:p w14:paraId="723C839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MN047115</w:t>
            </w:r>
          </w:p>
        </w:tc>
        <w:tc>
          <w:tcPr>
            <w:tcW w:w="629" w:type="pct"/>
          </w:tcPr>
          <w:p w14:paraId="6A7C5F49" w14:textId="16A9B3EC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17879</w:t>
            </w:r>
          </w:p>
        </w:tc>
        <w:tc>
          <w:tcPr>
            <w:tcW w:w="629" w:type="pct"/>
          </w:tcPr>
          <w:p w14:paraId="1691AB73" w14:textId="3EEB788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D6B220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77081</w:t>
            </w:r>
          </w:p>
        </w:tc>
      </w:tr>
      <w:tr w:rsidR="00963071" w:rsidRPr="001F5EBA" w14:paraId="033019C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EB2C02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ruense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3A8205F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C66  </w:t>
            </w:r>
          </w:p>
        </w:tc>
        <w:tc>
          <w:tcPr>
            <w:tcW w:w="619" w:type="pct"/>
            <w:shd w:val="clear" w:color="auto" w:fill="auto"/>
          </w:tcPr>
          <w:p w14:paraId="292B82E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MN056428</w:t>
            </w:r>
          </w:p>
        </w:tc>
        <w:tc>
          <w:tcPr>
            <w:tcW w:w="629" w:type="pct"/>
          </w:tcPr>
          <w:p w14:paraId="4B1701FD" w14:textId="0168483F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549141D" w14:textId="406057D9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5F95414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MK908142</w:t>
            </w:r>
          </w:p>
        </w:tc>
      </w:tr>
      <w:tr w:rsidR="00963071" w:rsidRPr="001F5EBA" w14:paraId="67ED84A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7596BB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gae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C861A7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CRC 34051 </w:t>
            </w:r>
          </w:p>
        </w:tc>
        <w:tc>
          <w:tcPr>
            <w:tcW w:w="619" w:type="pct"/>
            <w:shd w:val="clear" w:color="auto" w:fill="auto"/>
          </w:tcPr>
          <w:p w14:paraId="6FB1D63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JN660820</w:t>
            </w:r>
          </w:p>
        </w:tc>
        <w:tc>
          <w:tcPr>
            <w:tcW w:w="629" w:type="pct"/>
          </w:tcPr>
          <w:p w14:paraId="350E7AC9" w14:textId="11A0ED45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473E269" w14:textId="4CB41ECD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3CC1954F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AY951704</w:t>
            </w:r>
          </w:p>
        </w:tc>
      </w:tr>
      <w:tr w:rsidR="00963071" w:rsidRPr="001F5EBA" w14:paraId="245A897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1E07035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gae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0E17E01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99  </w:t>
            </w:r>
          </w:p>
        </w:tc>
        <w:tc>
          <w:tcPr>
            <w:tcW w:w="619" w:type="pct"/>
            <w:shd w:val="clear" w:color="auto" w:fill="auto"/>
          </w:tcPr>
          <w:p w14:paraId="44FBE69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KT224877</w:t>
            </w:r>
          </w:p>
        </w:tc>
        <w:tc>
          <w:tcPr>
            <w:tcW w:w="629" w:type="pct"/>
          </w:tcPr>
          <w:p w14:paraId="37C7BA14" w14:textId="2D644B51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ECAC0DF" w14:textId="07894278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1355E87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63071" w:rsidRPr="001F5EBA" w14:paraId="7E794AC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058E70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llicolor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DA321D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C36  </w:t>
            </w:r>
          </w:p>
        </w:tc>
        <w:tc>
          <w:tcPr>
            <w:tcW w:w="619" w:type="pct"/>
            <w:shd w:val="clear" w:color="auto" w:fill="auto"/>
          </w:tcPr>
          <w:p w14:paraId="66557D4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MN056425</w:t>
            </w:r>
          </w:p>
        </w:tc>
        <w:tc>
          <w:tcPr>
            <w:tcW w:w="629" w:type="pct"/>
          </w:tcPr>
          <w:p w14:paraId="50487B30" w14:textId="239F74D5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78B426FE" w14:textId="043A6BD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3248D76F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MK908139</w:t>
            </w:r>
          </w:p>
        </w:tc>
      </w:tr>
      <w:tr w:rsidR="00963071" w:rsidRPr="001F5EBA" w14:paraId="4A977A4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0E37DAD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ckburniae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0FD241E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BRIP 72467b</w:t>
            </w:r>
          </w:p>
        </w:tc>
        <w:tc>
          <w:tcPr>
            <w:tcW w:w="619" w:type="pct"/>
            <w:shd w:val="clear" w:color="auto" w:fill="auto"/>
          </w:tcPr>
          <w:p w14:paraId="1036A9F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NR_182618</w:t>
            </w:r>
          </w:p>
        </w:tc>
        <w:tc>
          <w:tcPr>
            <w:tcW w:w="629" w:type="pct"/>
          </w:tcPr>
          <w:p w14:paraId="3B3A8D28" w14:textId="03157241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602214</w:t>
            </w:r>
          </w:p>
        </w:tc>
        <w:tc>
          <w:tcPr>
            <w:tcW w:w="629" w:type="pct"/>
          </w:tcPr>
          <w:p w14:paraId="1C240071" w14:textId="07AAB6FC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2C31A50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63071" w:rsidRPr="001F5EBA" w14:paraId="4A3D344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03A36E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evispor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445A131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CRC 33809 </w:t>
            </w:r>
          </w:p>
        </w:tc>
        <w:tc>
          <w:tcPr>
            <w:tcW w:w="619" w:type="pct"/>
            <w:shd w:val="clear" w:color="auto" w:fill="auto"/>
          </w:tcPr>
          <w:p w14:paraId="4E9B2FE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JN660821</w:t>
            </w:r>
          </w:p>
        </w:tc>
        <w:tc>
          <w:tcPr>
            <w:tcW w:w="629" w:type="pct"/>
          </w:tcPr>
          <w:p w14:paraId="29718E11" w14:textId="04C9D978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32895C87" w14:textId="5046066E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5AAF75F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AY951705</w:t>
            </w:r>
          </w:p>
        </w:tc>
      </w:tr>
      <w:tr w:rsidR="00963071" w:rsidRPr="001F5EBA" w14:paraId="3C37955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90B926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ileguense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3BFCA15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MA 14059 </w:t>
            </w:r>
          </w:p>
        </w:tc>
        <w:tc>
          <w:tcPr>
            <w:tcW w:w="619" w:type="pct"/>
            <w:shd w:val="clear" w:color="auto" w:fill="auto"/>
          </w:tcPr>
          <w:p w14:paraId="65C615E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KU604566</w:t>
            </w:r>
          </w:p>
        </w:tc>
        <w:tc>
          <w:tcPr>
            <w:tcW w:w="629" w:type="pct"/>
          </w:tcPr>
          <w:p w14:paraId="08E50CDB" w14:textId="4EA89348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7B42A7C3" w14:textId="0463EF6E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72ADF2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KU604579</w:t>
            </w:r>
          </w:p>
        </w:tc>
      </w:tr>
      <w:tr w:rsidR="00963071" w:rsidRPr="001F5EBA" w14:paraId="431A16B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B69BE6B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ileguense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2BADA1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MA 14070 </w:t>
            </w:r>
          </w:p>
        </w:tc>
        <w:tc>
          <w:tcPr>
            <w:tcW w:w="619" w:type="pct"/>
            <w:shd w:val="clear" w:color="auto" w:fill="auto"/>
          </w:tcPr>
          <w:p w14:paraId="354DD90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KU604565</w:t>
            </w:r>
          </w:p>
        </w:tc>
        <w:tc>
          <w:tcPr>
            <w:tcW w:w="629" w:type="pct"/>
          </w:tcPr>
          <w:p w14:paraId="463BA59D" w14:textId="3426FDF5" w:rsidR="00963071" w:rsidRPr="001F5EBA" w:rsidRDefault="00F36B2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68AF919" w14:textId="562AE262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1C82DF9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KU604578</w:t>
            </w:r>
          </w:p>
        </w:tc>
      </w:tr>
      <w:tr w:rsidR="00963071" w:rsidRPr="001F5EBA" w14:paraId="6FE8A31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AE743E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n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7524B65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177 </w:t>
            </w:r>
          </w:p>
        </w:tc>
        <w:tc>
          <w:tcPr>
            <w:tcW w:w="619" w:type="pct"/>
            <w:shd w:val="clear" w:color="auto" w:fill="auto"/>
          </w:tcPr>
          <w:p w14:paraId="1C73A45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00</w:t>
            </w:r>
          </w:p>
        </w:tc>
        <w:tc>
          <w:tcPr>
            <w:tcW w:w="629" w:type="pct"/>
          </w:tcPr>
          <w:p w14:paraId="269B4C6D" w14:textId="1546FEA1" w:rsidR="00963071" w:rsidRPr="001F5EBA" w:rsidRDefault="00AE546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80</w:t>
            </w:r>
          </w:p>
        </w:tc>
        <w:tc>
          <w:tcPr>
            <w:tcW w:w="629" w:type="pct"/>
          </w:tcPr>
          <w:p w14:paraId="1B7344D7" w14:textId="794D53F8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97</w:t>
            </w:r>
          </w:p>
        </w:tc>
        <w:tc>
          <w:tcPr>
            <w:tcW w:w="623" w:type="pct"/>
          </w:tcPr>
          <w:p w14:paraId="3024B34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70</w:t>
            </w:r>
          </w:p>
        </w:tc>
      </w:tr>
      <w:tr w:rsidR="00963071" w:rsidRPr="001F5EBA" w14:paraId="498F84AA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AC626D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n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ECCCC7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30 </w:t>
            </w:r>
          </w:p>
        </w:tc>
        <w:tc>
          <w:tcPr>
            <w:tcW w:w="619" w:type="pct"/>
            <w:shd w:val="clear" w:color="auto" w:fill="auto"/>
          </w:tcPr>
          <w:p w14:paraId="01CCBA3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660822</w:t>
            </w:r>
          </w:p>
        </w:tc>
        <w:tc>
          <w:tcPr>
            <w:tcW w:w="629" w:type="pct"/>
          </w:tcPr>
          <w:p w14:paraId="74A55A64" w14:textId="11417239" w:rsidR="00963071" w:rsidRPr="001F5EBA" w:rsidRDefault="00AE546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26108050" w14:textId="2ECFCAD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217369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06</w:t>
            </w:r>
          </w:p>
        </w:tc>
      </w:tr>
      <w:tr w:rsidR="00963071" w:rsidRPr="001F5EBA" w14:paraId="7AFE910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1E15B2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cidicola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5D72C88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9009 </w:t>
            </w:r>
          </w:p>
        </w:tc>
        <w:tc>
          <w:tcPr>
            <w:tcW w:w="619" w:type="pct"/>
            <w:shd w:val="clear" w:color="auto" w:fill="auto"/>
          </w:tcPr>
          <w:p w14:paraId="1782AE7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08</w:t>
            </w:r>
          </w:p>
        </w:tc>
        <w:tc>
          <w:tcPr>
            <w:tcW w:w="629" w:type="pct"/>
          </w:tcPr>
          <w:p w14:paraId="6A19333D" w14:textId="08F57F54" w:rsidR="00963071" w:rsidRPr="001F5EBA" w:rsidRDefault="00AE546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44</w:t>
            </w:r>
          </w:p>
        </w:tc>
        <w:tc>
          <w:tcPr>
            <w:tcW w:w="629" w:type="pct"/>
          </w:tcPr>
          <w:p w14:paraId="0B6BEE84" w14:textId="0689A8B1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54</w:t>
            </w:r>
          </w:p>
        </w:tc>
        <w:tc>
          <w:tcPr>
            <w:tcW w:w="623" w:type="pct"/>
          </w:tcPr>
          <w:p w14:paraId="46A9E4E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63</w:t>
            </w:r>
          </w:p>
        </w:tc>
      </w:tr>
      <w:tr w:rsidR="00963071" w:rsidRPr="001F5EBA" w14:paraId="2685F47B" w14:textId="77777777" w:rsidTr="00963071">
        <w:trPr>
          <w:trHeight w:val="250"/>
          <w:jc w:val="center"/>
        </w:trPr>
        <w:tc>
          <w:tcPr>
            <w:tcW w:w="1552" w:type="pct"/>
            <w:shd w:val="clear" w:color="auto" w:fill="auto"/>
            <w:hideMark/>
          </w:tcPr>
          <w:p w14:paraId="130EECA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nabarin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3E986E6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RC 34055 </w:t>
            </w:r>
          </w:p>
        </w:tc>
        <w:tc>
          <w:tcPr>
            <w:tcW w:w="619" w:type="pct"/>
            <w:shd w:val="clear" w:color="auto" w:fill="auto"/>
          </w:tcPr>
          <w:p w14:paraId="78D0025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09</w:t>
            </w:r>
          </w:p>
        </w:tc>
        <w:tc>
          <w:tcPr>
            <w:tcW w:w="629" w:type="pct"/>
          </w:tcPr>
          <w:p w14:paraId="2E55DE55" w14:textId="765CCD92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5EF6A1CA" w14:textId="63CF9A0D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36A9A8A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08</w:t>
            </w:r>
          </w:p>
        </w:tc>
      </w:tr>
      <w:tr w:rsidR="00963071" w:rsidRPr="001F5EBA" w14:paraId="6D0BE2C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C00D25F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nabarin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46936F7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C97  </w:t>
            </w:r>
          </w:p>
        </w:tc>
        <w:tc>
          <w:tcPr>
            <w:tcW w:w="619" w:type="pct"/>
            <w:shd w:val="clear" w:color="auto" w:fill="auto"/>
          </w:tcPr>
          <w:p w14:paraId="2128D45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6429</w:t>
            </w:r>
          </w:p>
        </w:tc>
        <w:tc>
          <w:tcPr>
            <w:tcW w:w="629" w:type="pct"/>
          </w:tcPr>
          <w:p w14:paraId="26E6DD94" w14:textId="37CBA646" w:rsidR="00963071" w:rsidRPr="001F5EBA" w:rsidRDefault="00AE5464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4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36661353" w14:textId="2F3F352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0500203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908143</w:t>
            </w:r>
          </w:p>
        </w:tc>
      </w:tr>
      <w:tr w:rsidR="00963071" w:rsidRPr="001F5EBA" w14:paraId="1441A90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C08733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copepl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B38ED5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RC 34056 </w:t>
            </w:r>
          </w:p>
        </w:tc>
        <w:tc>
          <w:tcPr>
            <w:tcW w:w="619" w:type="pct"/>
            <w:shd w:val="clear" w:color="auto" w:fill="auto"/>
          </w:tcPr>
          <w:p w14:paraId="01F696F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10</w:t>
            </w:r>
          </w:p>
        </w:tc>
        <w:tc>
          <w:tcPr>
            <w:tcW w:w="629" w:type="pct"/>
          </w:tcPr>
          <w:p w14:paraId="086586B8" w14:textId="3CC5590A" w:rsidR="00963071" w:rsidRPr="001F5EBA" w:rsidRDefault="003B469D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6C09A87D" w14:textId="01CF4A64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991B6C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10</w:t>
            </w:r>
          </w:p>
        </w:tc>
      </w:tr>
      <w:tr w:rsidR="00963071" w:rsidRPr="001F5EBA" w14:paraId="0B0E54F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35FD897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muense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5A8F8EF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TAS 4207</w:t>
            </w:r>
          </w:p>
        </w:tc>
        <w:tc>
          <w:tcPr>
            <w:tcW w:w="619" w:type="pct"/>
            <w:shd w:val="clear" w:color="auto" w:fill="auto"/>
          </w:tcPr>
          <w:p w14:paraId="506C99C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27</w:t>
            </w:r>
          </w:p>
        </w:tc>
        <w:tc>
          <w:tcPr>
            <w:tcW w:w="629" w:type="pct"/>
          </w:tcPr>
          <w:p w14:paraId="7835FCCA" w14:textId="56982D02" w:rsidR="00963071" w:rsidRPr="001F5EBA" w:rsidRDefault="003B469D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33</w:t>
            </w:r>
          </w:p>
        </w:tc>
        <w:tc>
          <w:tcPr>
            <w:tcW w:w="629" w:type="pct"/>
          </w:tcPr>
          <w:p w14:paraId="715477C1" w14:textId="39EDF0A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51</w:t>
            </w:r>
          </w:p>
        </w:tc>
        <w:tc>
          <w:tcPr>
            <w:tcW w:w="623" w:type="pct"/>
          </w:tcPr>
          <w:p w14:paraId="508308BF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45</w:t>
            </w:r>
          </w:p>
        </w:tc>
      </w:tr>
      <w:tr w:rsidR="00963071" w:rsidRPr="001F5EBA" w14:paraId="05CAA31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3FDDDF58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muense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3DCE107B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TAS 4320</w:t>
            </w:r>
          </w:p>
        </w:tc>
        <w:tc>
          <w:tcPr>
            <w:tcW w:w="619" w:type="pct"/>
            <w:shd w:val="clear" w:color="auto" w:fill="auto"/>
          </w:tcPr>
          <w:p w14:paraId="255B0C8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28</w:t>
            </w:r>
          </w:p>
        </w:tc>
        <w:tc>
          <w:tcPr>
            <w:tcW w:w="629" w:type="pct"/>
          </w:tcPr>
          <w:p w14:paraId="2554D297" w14:textId="3B098FE6" w:rsidR="00963071" w:rsidRPr="001F5EBA" w:rsidRDefault="003B469D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34</w:t>
            </w:r>
          </w:p>
        </w:tc>
        <w:tc>
          <w:tcPr>
            <w:tcW w:w="629" w:type="pct"/>
          </w:tcPr>
          <w:p w14:paraId="30FCB30B" w14:textId="4A2FC2E6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52</w:t>
            </w:r>
          </w:p>
        </w:tc>
        <w:tc>
          <w:tcPr>
            <w:tcW w:w="623" w:type="pct"/>
          </w:tcPr>
          <w:p w14:paraId="696D8D9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46</w:t>
            </w:r>
          </w:p>
        </w:tc>
      </w:tr>
      <w:tr w:rsidR="00963071" w:rsidRPr="001F5EBA" w14:paraId="5DA01DF4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9DE400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eckmanni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E4B349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45 </w:t>
            </w:r>
          </w:p>
        </w:tc>
        <w:tc>
          <w:tcPr>
            <w:tcW w:w="619" w:type="pct"/>
            <w:shd w:val="clear" w:color="auto" w:fill="auto"/>
          </w:tcPr>
          <w:p w14:paraId="562E76B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12</w:t>
            </w:r>
          </w:p>
        </w:tc>
        <w:tc>
          <w:tcPr>
            <w:tcW w:w="629" w:type="pct"/>
          </w:tcPr>
          <w:p w14:paraId="535485AD" w14:textId="067E811E" w:rsidR="00963071" w:rsidRPr="001F5EBA" w:rsidRDefault="00E9460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4F8CA10B" w14:textId="421FA6F3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10B120A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12</w:t>
            </w:r>
          </w:p>
        </w:tc>
      </w:tr>
      <w:tr w:rsidR="00963071" w:rsidRPr="001F5EBA" w14:paraId="25208C7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2AA052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eckmanni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F94F44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89041203 </w:t>
            </w:r>
          </w:p>
        </w:tc>
        <w:tc>
          <w:tcPr>
            <w:tcW w:w="619" w:type="pct"/>
            <w:shd w:val="clear" w:color="auto" w:fill="auto"/>
          </w:tcPr>
          <w:p w14:paraId="006CF1DD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13</w:t>
            </w:r>
          </w:p>
        </w:tc>
        <w:tc>
          <w:tcPr>
            <w:tcW w:w="629" w:type="pct"/>
          </w:tcPr>
          <w:p w14:paraId="4BD4C294" w14:textId="186DFE4E" w:rsidR="00963071" w:rsidRPr="001F5EBA" w:rsidRDefault="00E9460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6E874E20" w14:textId="6C993009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57CD0D3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13</w:t>
            </w:r>
          </w:p>
        </w:tc>
      </w:tr>
      <w:tr w:rsidR="00963071" w:rsidRPr="001F5EBA" w14:paraId="1080FE0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CBA1024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stroma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390A1D8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3759 </w:t>
            </w:r>
          </w:p>
        </w:tc>
        <w:tc>
          <w:tcPr>
            <w:tcW w:w="619" w:type="pct"/>
            <w:shd w:val="clear" w:color="auto" w:fill="auto"/>
          </w:tcPr>
          <w:p w14:paraId="541BA5F9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10</w:t>
            </w:r>
          </w:p>
        </w:tc>
        <w:tc>
          <w:tcPr>
            <w:tcW w:w="629" w:type="pct"/>
          </w:tcPr>
          <w:p w14:paraId="05A0E3D0" w14:textId="4EC1B101" w:rsidR="00963071" w:rsidRPr="001F5EBA" w:rsidRDefault="00E9460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43BB2ACE" w14:textId="3C39849A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7E66098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96</w:t>
            </w:r>
          </w:p>
        </w:tc>
      </w:tr>
      <w:tr w:rsidR="001231AD" w:rsidRPr="001F5EBA" w14:paraId="7AEF9947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F9F5121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stroma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5DF823FF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90080602 </w:t>
            </w:r>
          </w:p>
        </w:tc>
        <w:tc>
          <w:tcPr>
            <w:tcW w:w="619" w:type="pct"/>
            <w:shd w:val="clear" w:color="auto" w:fill="auto"/>
          </w:tcPr>
          <w:p w14:paraId="1389D2A5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16</w:t>
            </w:r>
          </w:p>
        </w:tc>
        <w:tc>
          <w:tcPr>
            <w:tcW w:w="629" w:type="pct"/>
          </w:tcPr>
          <w:p w14:paraId="0B3B63BE" w14:textId="124AE38B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E2C">
              <w:t>_</w:t>
            </w:r>
          </w:p>
        </w:tc>
        <w:tc>
          <w:tcPr>
            <w:tcW w:w="629" w:type="pct"/>
          </w:tcPr>
          <w:p w14:paraId="2962B1B9" w14:textId="7307110D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E2C">
              <w:t>_</w:t>
            </w:r>
          </w:p>
        </w:tc>
        <w:tc>
          <w:tcPr>
            <w:tcW w:w="623" w:type="pct"/>
          </w:tcPr>
          <w:p w14:paraId="4A48DF5F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16</w:t>
            </w:r>
          </w:p>
        </w:tc>
      </w:tr>
      <w:tr w:rsidR="00963071" w:rsidRPr="001F5EBA" w14:paraId="0231570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4D82A02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03D07A41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SM 107923 </w:t>
            </w:r>
          </w:p>
        </w:tc>
        <w:tc>
          <w:tcPr>
            <w:tcW w:w="619" w:type="pct"/>
            <w:shd w:val="clear" w:color="auto" w:fill="auto"/>
          </w:tcPr>
          <w:p w14:paraId="6FEEB5D3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C1B39C3" w14:textId="46583A88" w:rsidR="00963071" w:rsidRPr="001F5EBA" w:rsidRDefault="00E9460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33C251EB" w14:textId="006E2201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54</w:t>
            </w:r>
          </w:p>
        </w:tc>
        <w:tc>
          <w:tcPr>
            <w:tcW w:w="623" w:type="pct"/>
          </w:tcPr>
          <w:p w14:paraId="40CD7E5C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67</w:t>
            </w:r>
          </w:p>
        </w:tc>
      </w:tr>
      <w:tr w:rsidR="00963071" w:rsidRPr="001F5EBA" w14:paraId="2AD0E447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9E5831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34E1C186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SM 107927 </w:t>
            </w:r>
          </w:p>
        </w:tc>
        <w:tc>
          <w:tcPr>
            <w:tcW w:w="619" w:type="pct"/>
            <w:shd w:val="clear" w:color="auto" w:fill="auto"/>
          </w:tcPr>
          <w:p w14:paraId="53CA11D0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33</w:t>
            </w:r>
          </w:p>
        </w:tc>
        <w:tc>
          <w:tcPr>
            <w:tcW w:w="629" w:type="pct"/>
          </w:tcPr>
          <w:p w14:paraId="6499B48B" w14:textId="717CBB4A" w:rsidR="00963071" w:rsidRPr="001F5EBA" w:rsidRDefault="00E9460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45</w:t>
            </w:r>
          </w:p>
        </w:tc>
        <w:tc>
          <w:tcPr>
            <w:tcW w:w="629" w:type="pct"/>
          </w:tcPr>
          <w:p w14:paraId="0A1A3421" w14:textId="5B83A68F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58</w:t>
            </w:r>
          </w:p>
        </w:tc>
        <w:tc>
          <w:tcPr>
            <w:tcW w:w="623" w:type="pct"/>
          </w:tcPr>
          <w:p w14:paraId="2A4E881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71</w:t>
            </w:r>
          </w:p>
        </w:tc>
      </w:tr>
      <w:tr w:rsidR="00963071" w:rsidRPr="001F5EBA" w14:paraId="31615F8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AD23F47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5ED24535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792 </w:t>
            </w:r>
          </w:p>
        </w:tc>
        <w:tc>
          <w:tcPr>
            <w:tcW w:w="619" w:type="pct"/>
            <w:shd w:val="clear" w:color="auto" w:fill="auto"/>
          </w:tcPr>
          <w:p w14:paraId="43B5E7DB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34421</w:t>
            </w:r>
          </w:p>
        </w:tc>
        <w:tc>
          <w:tcPr>
            <w:tcW w:w="629" w:type="pct"/>
          </w:tcPr>
          <w:p w14:paraId="3D9EA6A8" w14:textId="02C02C02" w:rsidR="00963071" w:rsidRPr="001F5EBA" w:rsidRDefault="00E9460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81</w:t>
            </w:r>
          </w:p>
        </w:tc>
        <w:tc>
          <w:tcPr>
            <w:tcW w:w="629" w:type="pct"/>
          </w:tcPr>
          <w:p w14:paraId="348CA216" w14:textId="77B032ED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98</w:t>
            </w:r>
          </w:p>
        </w:tc>
        <w:tc>
          <w:tcPr>
            <w:tcW w:w="623" w:type="pct"/>
          </w:tcPr>
          <w:p w14:paraId="1233048E" w14:textId="77777777" w:rsidR="00963071" w:rsidRPr="001F5EBA" w:rsidRDefault="00963071" w:rsidP="009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300547</w:t>
            </w:r>
          </w:p>
        </w:tc>
      </w:tr>
      <w:tr w:rsidR="00A567A6" w:rsidRPr="001F5EBA" w14:paraId="17230EAF" w14:textId="77777777" w:rsidTr="00963071">
        <w:trPr>
          <w:trHeight w:val="310"/>
          <w:jc w:val="center"/>
        </w:trPr>
        <w:tc>
          <w:tcPr>
            <w:tcW w:w="1552" w:type="pct"/>
            <w:shd w:val="clear" w:color="auto" w:fill="auto"/>
            <w:hideMark/>
          </w:tcPr>
          <w:p w14:paraId="7F9ADEE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rugin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7366902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41259 </w:t>
            </w:r>
          </w:p>
        </w:tc>
        <w:tc>
          <w:tcPr>
            <w:tcW w:w="619" w:type="pct"/>
            <w:shd w:val="clear" w:color="auto" w:fill="auto"/>
          </w:tcPr>
          <w:p w14:paraId="40B5C7D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90079</w:t>
            </w:r>
          </w:p>
        </w:tc>
        <w:tc>
          <w:tcPr>
            <w:tcW w:w="629" w:type="pct"/>
          </w:tcPr>
          <w:p w14:paraId="7A81EF5A" w14:textId="4D654F72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8BF830E" w14:textId="0A6C5EEA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061379A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90080</w:t>
            </w:r>
          </w:p>
        </w:tc>
      </w:tr>
      <w:tr w:rsidR="00A567A6" w:rsidRPr="001F5EBA" w14:paraId="7E2C123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6F7193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oargillac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408FB51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MA 14062 </w:t>
            </w:r>
          </w:p>
        </w:tc>
        <w:tc>
          <w:tcPr>
            <w:tcW w:w="619" w:type="pct"/>
            <w:shd w:val="clear" w:color="auto" w:fill="auto"/>
          </w:tcPr>
          <w:p w14:paraId="6423FAB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4577</w:t>
            </w:r>
          </w:p>
        </w:tc>
        <w:tc>
          <w:tcPr>
            <w:tcW w:w="629" w:type="pct"/>
          </w:tcPr>
          <w:p w14:paraId="4E581733" w14:textId="37FCE528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53562EDF" w14:textId="65C84050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2C510C8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59532</w:t>
            </w:r>
          </w:p>
        </w:tc>
      </w:tr>
      <w:tr w:rsidR="00A567A6" w:rsidRPr="001F5EBA" w14:paraId="4D466C9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BC461B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giform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37E55BC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1264 </w:t>
            </w:r>
          </w:p>
        </w:tc>
        <w:tc>
          <w:tcPr>
            <w:tcW w:w="619" w:type="pct"/>
            <w:shd w:val="clear" w:color="auto" w:fill="auto"/>
          </w:tcPr>
          <w:p w14:paraId="74FDF6D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477229</w:t>
            </w:r>
          </w:p>
        </w:tc>
        <w:tc>
          <w:tcPr>
            <w:tcW w:w="629" w:type="pct"/>
          </w:tcPr>
          <w:p w14:paraId="3459BACF" w14:textId="069A981C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186295</w:t>
            </w:r>
          </w:p>
        </w:tc>
        <w:tc>
          <w:tcPr>
            <w:tcW w:w="629" w:type="pct"/>
          </w:tcPr>
          <w:p w14:paraId="4DF2ABDB" w14:textId="247EED1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887342</w:t>
            </w:r>
          </w:p>
        </w:tc>
        <w:tc>
          <w:tcPr>
            <w:tcW w:w="623" w:type="pct"/>
          </w:tcPr>
          <w:p w14:paraId="71B7DB2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82</w:t>
            </w:r>
          </w:p>
        </w:tc>
      </w:tr>
      <w:tr w:rsidR="00A567A6" w:rsidRPr="001F5EBA" w14:paraId="6EA366B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1C1CCC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xinophil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22D8DC6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176 </w:t>
            </w:r>
          </w:p>
        </w:tc>
        <w:tc>
          <w:tcPr>
            <w:tcW w:w="619" w:type="pct"/>
            <w:shd w:val="clear" w:color="auto" w:fill="auto"/>
          </w:tcPr>
          <w:p w14:paraId="748C68E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38</w:t>
            </w:r>
          </w:p>
        </w:tc>
        <w:tc>
          <w:tcPr>
            <w:tcW w:w="629" w:type="pct"/>
          </w:tcPr>
          <w:p w14:paraId="1A594FC4" w14:textId="2BD79B5E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49A07D8B" w14:textId="716066EC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2CFD167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301</w:t>
            </w:r>
          </w:p>
        </w:tc>
      </w:tr>
      <w:tr w:rsidR="00A567A6" w:rsidRPr="001F5EBA" w14:paraId="647233F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0DA81DD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vo-sulphure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058DDD7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589</w:t>
            </w:r>
          </w:p>
        </w:tc>
        <w:tc>
          <w:tcPr>
            <w:tcW w:w="619" w:type="pct"/>
            <w:shd w:val="clear" w:color="auto" w:fill="auto"/>
          </w:tcPr>
          <w:p w14:paraId="2E7694B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401576</w:t>
            </w:r>
          </w:p>
        </w:tc>
        <w:tc>
          <w:tcPr>
            <w:tcW w:w="629" w:type="pct"/>
          </w:tcPr>
          <w:p w14:paraId="4B61D54B" w14:textId="0970249E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6352DCB" w14:textId="6F55D88F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112A866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401584</w:t>
            </w:r>
          </w:p>
        </w:tc>
      </w:tr>
      <w:tr w:rsidR="00A567A6" w:rsidRPr="001F5EBA" w14:paraId="46B5D65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0C40530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purpur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1ABE64F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RC 34067 </w:t>
            </w:r>
          </w:p>
        </w:tc>
        <w:tc>
          <w:tcPr>
            <w:tcW w:w="619" w:type="pct"/>
            <w:shd w:val="clear" w:color="auto" w:fill="auto"/>
          </w:tcPr>
          <w:p w14:paraId="1534831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21</w:t>
            </w:r>
          </w:p>
        </w:tc>
        <w:tc>
          <w:tcPr>
            <w:tcW w:w="629" w:type="pct"/>
          </w:tcPr>
          <w:p w14:paraId="5AD8BAD6" w14:textId="2E396F1B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A95F302" w14:textId="03407518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05984B8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21</w:t>
            </w:r>
          </w:p>
        </w:tc>
      </w:tr>
      <w:tr w:rsidR="00A567A6" w:rsidRPr="001F5EBA" w14:paraId="7DC84CA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8ED6B6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573D278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MA 13090 </w:t>
            </w:r>
          </w:p>
        </w:tc>
        <w:tc>
          <w:tcPr>
            <w:tcW w:w="619" w:type="pct"/>
            <w:shd w:val="clear" w:color="auto" w:fill="auto"/>
          </w:tcPr>
          <w:p w14:paraId="602338B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01</w:t>
            </w:r>
          </w:p>
        </w:tc>
        <w:tc>
          <w:tcPr>
            <w:tcW w:w="629" w:type="pct"/>
          </w:tcPr>
          <w:p w14:paraId="427652EC" w14:textId="61F04F0E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82</w:t>
            </w:r>
          </w:p>
        </w:tc>
        <w:tc>
          <w:tcPr>
            <w:tcW w:w="629" w:type="pct"/>
          </w:tcPr>
          <w:p w14:paraId="4243C548" w14:textId="47848886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99</w:t>
            </w:r>
          </w:p>
        </w:tc>
        <w:tc>
          <w:tcPr>
            <w:tcW w:w="623" w:type="pct"/>
          </w:tcPr>
          <w:p w14:paraId="3CF43E3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71</w:t>
            </w:r>
          </w:p>
        </w:tc>
      </w:tr>
      <w:tr w:rsidR="00A567A6" w:rsidRPr="001F5EBA" w14:paraId="4E8E5E2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0831058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5BADB1E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23 </w:t>
            </w:r>
          </w:p>
        </w:tc>
        <w:tc>
          <w:tcPr>
            <w:tcW w:w="619" w:type="pct"/>
            <w:shd w:val="clear" w:color="auto" w:fill="auto"/>
          </w:tcPr>
          <w:p w14:paraId="318DFA8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24</w:t>
            </w:r>
          </w:p>
        </w:tc>
        <w:tc>
          <w:tcPr>
            <w:tcW w:w="629" w:type="pct"/>
          </w:tcPr>
          <w:p w14:paraId="5BA5D18C" w14:textId="6C4E3B71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2ED0D533" w14:textId="50580432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1C8FDC4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24</w:t>
            </w:r>
          </w:p>
        </w:tc>
      </w:tr>
      <w:tr w:rsidR="00A567A6" w:rsidRPr="001F5EBA" w14:paraId="5C54761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6BF301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iseobrunn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FA5FE5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7742 </w:t>
            </w:r>
          </w:p>
        </w:tc>
        <w:tc>
          <w:tcPr>
            <w:tcW w:w="619" w:type="pct"/>
            <w:shd w:val="clear" w:color="auto" w:fill="auto"/>
          </w:tcPr>
          <w:p w14:paraId="0E1A0FD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17</w:t>
            </w:r>
          </w:p>
        </w:tc>
        <w:tc>
          <w:tcPr>
            <w:tcW w:w="629" w:type="pct"/>
          </w:tcPr>
          <w:p w14:paraId="4CB81291" w14:textId="3D48BEE4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46</w:t>
            </w:r>
          </w:p>
        </w:tc>
        <w:tc>
          <w:tcPr>
            <w:tcW w:w="629" w:type="pct"/>
          </w:tcPr>
          <w:p w14:paraId="18DF7218" w14:textId="0364CA78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56</w:t>
            </w:r>
          </w:p>
        </w:tc>
        <w:tc>
          <w:tcPr>
            <w:tcW w:w="623" w:type="pct"/>
          </w:tcPr>
          <w:p w14:paraId="4F28D04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71</w:t>
            </w:r>
          </w:p>
        </w:tc>
      </w:tr>
      <w:tr w:rsidR="00A567A6" w:rsidRPr="001F5EBA" w14:paraId="333E847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F42E13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iseobrunne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33C6CFC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331.73</w:t>
            </w:r>
          </w:p>
        </w:tc>
        <w:tc>
          <w:tcPr>
            <w:tcW w:w="619" w:type="pct"/>
            <w:shd w:val="clear" w:color="auto" w:fill="auto"/>
          </w:tcPr>
          <w:p w14:paraId="6D1EB6A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02</w:t>
            </w:r>
          </w:p>
        </w:tc>
        <w:tc>
          <w:tcPr>
            <w:tcW w:w="629" w:type="pct"/>
          </w:tcPr>
          <w:p w14:paraId="2AE283D2" w14:textId="003A6B75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83</w:t>
            </w:r>
          </w:p>
        </w:tc>
        <w:tc>
          <w:tcPr>
            <w:tcW w:w="629" w:type="pct"/>
          </w:tcPr>
          <w:p w14:paraId="4E50F915" w14:textId="4CAD2EA0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00</w:t>
            </w:r>
          </w:p>
        </w:tc>
        <w:tc>
          <w:tcPr>
            <w:tcW w:w="623" w:type="pct"/>
          </w:tcPr>
          <w:p w14:paraId="1370764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303</w:t>
            </w:r>
          </w:p>
        </w:tc>
      </w:tr>
      <w:tr w:rsidR="00A567A6" w:rsidRPr="001F5EBA" w14:paraId="598D8DB4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006CC6D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iseobrunneum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6813DD8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CRC 34050 </w:t>
            </w:r>
          </w:p>
        </w:tc>
        <w:tc>
          <w:tcPr>
            <w:tcW w:w="619" w:type="pct"/>
            <w:shd w:val="clear" w:color="auto" w:fill="auto"/>
          </w:tcPr>
          <w:p w14:paraId="5D262DD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JN660819</w:t>
            </w:r>
          </w:p>
        </w:tc>
        <w:tc>
          <w:tcPr>
            <w:tcW w:w="629" w:type="pct"/>
          </w:tcPr>
          <w:p w14:paraId="31494FC6" w14:textId="764C1D31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CB9F723" w14:textId="4EE7E502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254AC59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AY951703</w:t>
            </w:r>
          </w:p>
        </w:tc>
      </w:tr>
      <w:tr w:rsidR="001231AD" w:rsidRPr="001F5EBA" w14:paraId="232B60AA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268207A9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iseobrunneum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656CACFE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eg4  </w:t>
            </w:r>
          </w:p>
        </w:tc>
        <w:tc>
          <w:tcPr>
            <w:tcW w:w="619" w:type="pct"/>
            <w:shd w:val="clear" w:color="auto" w:fill="auto"/>
          </w:tcPr>
          <w:p w14:paraId="15357ADF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sz w:val="24"/>
                <w:szCs w:val="24"/>
              </w:rPr>
              <w:t>MF663791</w:t>
            </w:r>
          </w:p>
        </w:tc>
        <w:tc>
          <w:tcPr>
            <w:tcW w:w="629" w:type="pct"/>
          </w:tcPr>
          <w:p w14:paraId="0BA45619" w14:textId="6F0B36DB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14C">
              <w:t>_</w:t>
            </w:r>
          </w:p>
        </w:tc>
        <w:tc>
          <w:tcPr>
            <w:tcW w:w="629" w:type="pct"/>
          </w:tcPr>
          <w:p w14:paraId="3FB77462" w14:textId="074FAB4D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14C">
              <w:t>_</w:t>
            </w:r>
          </w:p>
        </w:tc>
        <w:tc>
          <w:tcPr>
            <w:tcW w:w="623" w:type="pct"/>
          </w:tcPr>
          <w:p w14:paraId="7BF8B65B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A567A6" w:rsidRPr="001F5EBA" w14:paraId="11733CC9" w14:textId="77777777" w:rsidTr="00963071">
        <w:trPr>
          <w:trHeight w:val="290"/>
          <w:jc w:val="center"/>
        </w:trPr>
        <w:tc>
          <w:tcPr>
            <w:tcW w:w="1552" w:type="pct"/>
            <w:shd w:val="clear" w:color="auto" w:fill="auto"/>
            <w:hideMark/>
          </w:tcPr>
          <w:p w14:paraId="3DAD3FF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ilanens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3A7C8B7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9</w:t>
            </w:r>
          </w:p>
        </w:tc>
        <w:tc>
          <w:tcPr>
            <w:tcW w:w="619" w:type="pct"/>
            <w:shd w:val="clear" w:color="auto" w:fill="auto"/>
          </w:tcPr>
          <w:p w14:paraId="56FE249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14997</w:t>
            </w:r>
          </w:p>
        </w:tc>
        <w:tc>
          <w:tcPr>
            <w:tcW w:w="629" w:type="pct"/>
          </w:tcPr>
          <w:p w14:paraId="00B8A4B5" w14:textId="5790DDD9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14992</w:t>
            </w:r>
          </w:p>
        </w:tc>
        <w:tc>
          <w:tcPr>
            <w:tcW w:w="629" w:type="pct"/>
          </w:tcPr>
          <w:p w14:paraId="6ECEE469" w14:textId="3A87A458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12235</w:t>
            </w:r>
          </w:p>
        </w:tc>
        <w:tc>
          <w:tcPr>
            <w:tcW w:w="623" w:type="pct"/>
          </w:tcPr>
          <w:p w14:paraId="121D806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12239</w:t>
            </w:r>
          </w:p>
        </w:tc>
      </w:tr>
      <w:tr w:rsidR="00A567A6" w:rsidRPr="001F5EBA" w14:paraId="36AE527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0CEFADE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atostroma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1F0652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47600 </w:t>
            </w:r>
          </w:p>
        </w:tc>
        <w:tc>
          <w:tcPr>
            <w:tcW w:w="619" w:type="pct"/>
            <w:shd w:val="clear" w:color="auto" w:fill="auto"/>
          </w:tcPr>
          <w:p w14:paraId="5E65F71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749924</w:t>
            </w:r>
          </w:p>
        </w:tc>
        <w:tc>
          <w:tcPr>
            <w:tcW w:w="629" w:type="pct"/>
          </w:tcPr>
          <w:p w14:paraId="1D095559" w14:textId="1C974AF8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47</w:t>
            </w:r>
          </w:p>
        </w:tc>
        <w:tc>
          <w:tcPr>
            <w:tcW w:w="629" w:type="pct"/>
          </w:tcPr>
          <w:p w14:paraId="08C415DB" w14:textId="469353F9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57</w:t>
            </w:r>
          </w:p>
        </w:tc>
        <w:tc>
          <w:tcPr>
            <w:tcW w:w="623" w:type="pct"/>
          </w:tcPr>
          <w:p w14:paraId="65871B6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79</w:t>
            </w:r>
          </w:p>
        </w:tc>
      </w:tr>
      <w:tr w:rsidR="00A567A6" w:rsidRPr="001F5EBA" w14:paraId="45E8D39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89E84F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atostrom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546084A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3301 </w:t>
            </w:r>
          </w:p>
        </w:tc>
        <w:tc>
          <w:tcPr>
            <w:tcW w:w="619" w:type="pct"/>
            <w:shd w:val="clear" w:color="auto" w:fill="auto"/>
          </w:tcPr>
          <w:p w14:paraId="15CDAAA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11</w:t>
            </w:r>
          </w:p>
        </w:tc>
        <w:tc>
          <w:tcPr>
            <w:tcW w:w="629" w:type="pct"/>
          </w:tcPr>
          <w:p w14:paraId="6B709FDA" w14:textId="226D004C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84</w:t>
            </w:r>
          </w:p>
        </w:tc>
        <w:tc>
          <w:tcPr>
            <w:tcW w:w="629" w:type="pct"/>
          </w:tcPr>
          <w:p w14:paraId="0E177932" w14:textId="0A1BE6C4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01</w:t>
            </w:r>
          </w:p>
        </w:tc>
        <w:tc>
          <w:tcPr>
            <w:tcW w:w="623" w:type="pct"/>
          </w:tcPr>
          <w:p w14:paraId="3591281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91</w:t>
            </w:r>
          </w:p>
        </w:tc>
      </w:tr>
      <w:tr w:rsidR="00A567A6" w:rsidRPr="001F5EBA" w14:paraId="564BBFC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100910A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nule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8" w:type="pct"/>
            <w:shd w:val="clear" w:color="auto" w:fill="auto"/>
            <w:hideMark/>
          </w:tcPr>
          <w:p w14:paraId="46D0D29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SM 107926 </w:t>
            </w:r>
          </w:p>
        </w:tc>
        <w:tc>
          <w:tcPr>
            <w:tcW w:w="619" w:type="pct"/>
            <w:shd w:val="clear" w:color="auto" w:fill="auto"/>
          </w:tcPr>
          <w:p w14:paraId="542C220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32</w:t>
            </w:r>
          </w:p>
        </w:tc>
        <w:tc>
          <w:tcPr>
            <w:tcW w:w="629" w:type="pct"/>
          </w:tcPr>
          <w:p w14:paraId="62AE9EC4" w14:textId="444ED934" w:rsidR="00A567A6" w:rsidRPr="001F5EBA" w:rsidRDefault="000C2D17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44</w:t>
            </w:r>
          </w:p>
        </w:tc>
        <w:tc>
          <w:tcPr>
            <w:tcW w:w="629" w:type="pct"/>
          </w:tcPr>
          <w:p w14:paraId="3C235132" w14:textId="5AB1664E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57</w:t>
            </w:r>
          </w:p>
        </w:tc>
        <w:tc>
          <w:tcPr>
            <w:tcW w:w="623" w:type="pct"/>
          </w:tcPr>
          <w:p w14:paraId="31EECA6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70</w:t>
            </w:r>
          </w:p>
        </w:tc>
      </w:tr>
      <w:tr w:rsidR="00A567A6" w:rsidRPr="001F5EBA" w14:paraId="49900A4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3096B3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nule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8" w:type="pct"/>
            <w:shd w:val="clear" w:color="auto" w:fill="auto"/>
            <w:hideMark/>
          </w:tcPr>
          <w:p w14:paraId="0B631E1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SM 107932 </w:t>
            </w:r>
          </w:p>
        </w:tc>
        <w:tc>
          <w:tcPr>
            <w:tcW w:w="619" w:type="pct"/>
            <w:shd w:val="clear" w:color="auto" w:fill="auto"/>
          </w:tcPr>
          <w:p w14:paraId="7485E43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35</w:t>
            </w:r>
          </w:p>
        </w:tc>
        <w:tc>
          <w:tcPr>
            <w:tcW w:w="629" w:type="pct"/>
          </w:tcPr>
          <w:p w14:paraId="0A0AA796" w14:textId="25A36990" w:rsidR="00A567A6" w:rsidRPr="001F5EBA" w:rsidRDefault="000C2D17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47</w:t>
            </w:r>
          </w:p>
        </w:tc>
        <w:tc>
          <w:tcPr>
            <w:tcW w:w="629" w:type="pct"/>
          </w:tcPr>
          <w:p w14:paraId="4F902077" w14:textId="600DBCA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60</w:t>
            </w:r>
          </w:p>
        </w:tc>
        <w:tc>
          <w:tcPr>
            <w:tcW w:w="623" w:type="pct"/>
          </w:tcPr>
          <w:p w14:paraId="673A480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73</w:t>
            </w:r>
          </w:p>
        </w:tc>
      </w:tr>
      <w:tr w:rsidR="00A567A6" w:rsidRPr="001F5EBA" w14:paraId="2D60F5A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35E763E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ngheens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948" w:type="pct"/>
            <w:shd w:val="clear" w:color="auto" w:fill="auto"/>
          </w:tcPr>
          <w:p w14:paraId="08F005B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CC 21-0452</w:t>
            </w:r>
          </w:p>
        </w:tc>
        <w:tc>
          <w:tcPr>
            <w:tcW w:w="619" w:type="pct"/>
            <w:shd w:val="clear" w:color="auto" w:fill="auto"/>
          </w:tcPr>
          <w:p w14:paraId="7B17CF7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01333</w:t>
            </w:r>
          </w:p>
        </w:tc>
        <w:tc>
          <w:tcPr>
            <w:tcW w:w="629" w:type="pct"/>
          </w:tcPr>
          <w:p w14:paraId="0B82AEE9" w14:textId="36705F37" w:rsidR="00A567A6" w:rsidRPr="001F5EBA" w:rsidRDefault="000C2D17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01334</w:t>
            </w:r>
          </w:p>
        </w:tc>
        <w:tc>
          <w:tcPr>
            <w:tcW w:w="629" w:type="pct"/>
          </w:tcPr>
          <w:p w14:paraId="5B7ED27C" w14:textId="55CBEE52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39008</w:t>
            </w:r>
          </w:p>
        </w:tc>
        <w:tc>
          <w:tcPr>
            <w:tcW w:w="623" w:type="pct"/>
          </w:tcPr>
          <w:p w14:paraId="2B5DB93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468655</w:t>
            </w:r>
          </w:p>
        </w:tc>
      </w:tr>
      <w:tr w:rsidR="00A567A6" w:rsidRPr="001F5EBA" w14:paraId="3DBC4CA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7BBD70D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ngheense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2D9EF28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N-HKAS 122663</w:t>
            </w:r>
          </w:p>
        </w:tc>
        <w:tc>
          <w:tcPr>
            <w:tcW w:w="619" w:type="pct"/>
            <w:shd w:val="clear" w:color="auto" w:fill="auto"/>
          </w:tcPr>
          <w:p w14:paraId="45C9DED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01336</w:t>
            </w:r>
          </w:p>
        </w:tc>
        <w:tc>
          <w:tcPr>
            <w:tcW w:w="629" w:type="pct"/>
          </w:tcPr>
          <w:p w14:paraId="6507823B" w14:textId="1F5B3C86" w:rsidR="00A567A6" w:rsidRPr="001F5EBA" w:rsidRDefault="000C2D17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01339</w:t>
            </w:r>
          </w:p>
        </w:tc>
        <w:tc>
          <w:tcPr>
            <w:tcW w:w="629" w:type="pct"/>
          </w:tcPr>
          <w:p w14:paraId="6C7766E6" w14:textId="2F7CE26F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392009</w:t>
            </w:r>
          </w:p>
        </w:tc>
        <w:tc>
          <w:tcPr>
            <w:tcW w:w="623" w:type="pct"/>
          </w:tcPr>
          <w:p w14:paraId="3BB3829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468656</w:t>
            </w:r>
          </w:p>
        </w:tc>
      </w:tr>
      <w:tr w:rsidR="00A567A6" w:rsidRPr="001F5EBA" w14:paraId="7296DCF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BD5A9C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wean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4EDE8AC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C62  </w:t>
            </w:r>
          </w:p>
        </w:tc>
        <w:tc>
          <w:tcPr>
            <w:tcW w:w="619" w:type="pct"/>
            <w:shd w:val="clear" w:color="auto" w:fill="auto"/>
          </w:tcPr>
          <w:p w14:paraId="4A7F1F0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6427</w:t>
            </w:r>
          </w:p>
        </w:tc>
        <w:tc>
          <w:tcPr>
            <w:tcW w:w="629" w:type="pct"/>
          </w:tcPr>
          <w:p w14:paraId="08D26EF0" w14:textId="4FCDF8CF" w:rsidR="00A567A6" w:rsidRPr="001F5EBA" w:rsidRDefault="000C2D17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9D7345B" w14:textId="6C1BFD54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2000397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908144</w:t>
            </w:r>
          </w:p>
        </w:tc>
      </w:tr>
      <w:tr w:rsidR="00A567A6" w:rsidRPr="001F5EBA" w14:paraId="776698B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0A8057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wean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8E5708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47599 </w:t>
            </w:r>
          </w:p>
        </w:tc>
        <w:tc>
          <w:tcPr>
            <w:tcW w:w="619" w:type="pct"/>
            <w:shd w:val="clear" w:color="auto" w:fill="auto"/>
          </w:tcPr>
          <w:p w14:paraId="451AD8E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749928</w:t>
            </w:r>
          </w:p>
        </w:tc>
        <w:tc>
          <w:tcPr>
            <w:tcW w:w="629" w:type="pct"/>
          </w:tcPr>
          <w:p w14:paraId="1013E4B5" w14:textId="06EB4275" w:rsidR="00A567A6" w:rsidRPr="001F5EBA" w:rsidRDefault="000C2D17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48</w:t>
            </w:r>
          </w:p>
        </w:tc>
        <w:tc>
          <w:tcPr>
            <w:tcW w:w="629" w:type="pct"/>
          </w:tcPr>
          <w:p w14:paraId="31FF613F" w14:textId="0BF6A490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58</w:t>
            </w:r>
          </w:p>
        </w:tc>
        <w:tc>
          <w:tcPr>
            <w:tcW w:w="623" w:type="pct"/>
          </w:tcPr>
          <w:p w14:paraId="2D426D2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77</w:t>
            </w:r>
          </w:p>
        </w:tc>
      </w:tr>
      <w:tr w:rsidR="00A567A6" w:rsidRPr="001F5EBA" w14:paraId="1B8192AE" w14:textId="77777777" w:rsidTr="0055084A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0D25BAAD" w14:textId="20A7D5A4" w:rsidR="00A567A6" w:rsidRPr="00130087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300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300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300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ypomiltum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7B773C49" w14:textId="0B48C608" w:rsidR="00A567A6" w:rsidRPr="00130087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LUCC 24-0088</w:t>
            </w:r>
          </w:p>
        </w:tc>
        <w:tc>
          <w:tcPr>
            <w:tcW w:w="619" w:type="pct"/>
            <w:shd w:val="clear" w:color="auto" w:fill="auto"/>
          </w:tcPr>
          <w:p w14:paraId="2850BAA0" w14:textId="58FA3DD9" w:rsidR="00A567A6" w:rsidRPr="00130087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824656</w:t>
            </w:r>
          </w:p>
        </w:tc>
        <w:tc>
          <w:tcPr>
            <w:tcW w:w="629" w:type="pct"/>
            <w:shd w:val="clear" w:color="auto" w:fill="auto"/>
          </w:tcPr>
          <w:p w14:paraId="4F217977" w14:textId="6F05EB86" w:rsidR="00A567A6" w:rsidRPr="00130087" w:rsidRDefault="00C15A6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  <w:shd w:val="clear" w:color="auto" w:fill="auto"/>
          </w:tcPr>
          <w:p w14:paraId="3C145A93" w14:textId="6639B6AA" w:rsidR="00A567A6" w:rsidRPr="00130087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  <w:shd w:val="clear" w:color="auto" w:fill="auto"/>
          </w:tcPr>
          <w:p w14:paraId="73E39A0F" w14:textId="24ACEE3D" w:rsidR="00A567A6" w:rsidRPr="00130087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831684</w:t>
            </w:r>
          </w:p>
        </w:tc>
      </w:tr>
      <w:tr w:rsidR="00A567A6" w:rsidRPr="001F5EBA" w14:paraId="6148C0A1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5FDFA4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milt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B764BA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1845 </w:t>
            </w:r>
          </w:p>
        </w:tc>
        <w:tc>
          <w:tcPr>
            <w:tcW w:w="619" w:type="pct"/>
            <w:shd w:val="clear" w:color="auto" w:fill="auto"/>
          </w:tcPr>
          <w:p w14:paraId="34404C4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03</w:t>
            </w:r>
          </w:p>
        </w:tc>
        <w:tc>
          <w:tcPr>
            <w:tcW w:w="629" w:type="pct"/>
          </w:tcPr>
          <w:p w14:paraId="20FD2186" w14:textId="677F9447" w:rsidR="00A567A6" w:rsidRPr="001F5EBA" w:rsidRDefault="000C2D17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49</w:t>
            </w:r>
          </w:p>
        </w:tc>
        <w:tc>
          <w:tcPr>
            <w:tcW w:w="629" w:type="pct"/>
          </w:tcPr>
          <w:p w14:paraId="21BB5C78" w14:textId="523D9EAD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02</w:t>
            </w:r>
          </w:p>
        </w:tc>
        <w:tc>
          <w:tcPr>
            <w:tcW w:w="623" w:type="pct"/>
          </w:tcPr>
          <w:p w14:paraId="2BD73A2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49</w:t>
            </w:r>
          </w:p>
        </w:tc>
      </w:tr>
      <w:tr w:rsidR="00A567A6" w:rsidRPr="001F5EBA" w14:paraId="79650F5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0382848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aequal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</w:tcPr>
          <w:p w14:paraId="4122596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AS 123207</w:t>
            </w:r>
          </w:p>
        </w:tc>
        <w:tc>
          <w:tcPr>
            <w:tcW w:w="619" w:type="pct"/>
            <w:shd w:val="clear" w:color="auto" w:fill="auto"/>
          </w:tcPr>
          <w:p w14:paraId="5DCC86A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85719</w:t>
            </w:r>
          </w:p>
        </w:tc>
        <w:tc>
          <w:tcPr>
            <w:tcW w:w="629" w:type="pct"/>
          </w:tcPr>
          <w:p w14:paraId="7E634067" w14:textId="24C9038E" w:rsidR="00A567A6" w:rsidRPr="001F5EBA" w:rsidRDefault="002C213A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A56A464" w14:textId="6FADECD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38ED3D2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Q652093</w:t>
            </w:r>
          </w:p>
        </w:tc>
      </w:tr>
      <w:tr w:rsidR="00A567A6" w:rsidRPr="001F5EBA" w14:paraId="20DBBB4D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50A9C9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vestiens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7325BA7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8183 </w:t>
            </w:r>
          </w:p>
        </w:tc>
        <w:tc>
          <w:tcPr>
            <w:tcW w:w="619" w:type="pct"/>
            <w:shd w:val="clear" w:color="auto" w:fill="auto"/>
          </w:tcPr>
          <w:p w14:paraId="0970871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25</w:t>
            </w:r>
          </w:p>
        </w:tc>
        <w:tc>
          <w:tcPr>
            <w:tcW w:w="629" w:type="pct"/>
          </w:tcPr>
          <w:p w14:paraId="6D3D4E3C" w14:textId="4FCE79FD" w:rsidR="00A567A6" w:rsidRPr="001F5EBA" w:rsidRDefault="002C213A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50</w:t>
            </w:r>
          </w:p>
        </w:tc>
        <w:tc>
          <w:tcPr>
            <w:tcW w:w="629" w:type="pct"/>
          </w:tcPr>
          <w:p w14:paraId="3CFB0EAA" w14:textId="40AAA308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59</w:t>
            </w:r>
          </w:p>
        </w:tc>
        <w:tc>
          <w:tcPr>
            <w:tcW w:w="623" w:type="pct"/>
          </w:tcPr>
          <w:p w14:paraId="066E680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70</w:t>
            </w:r>
          </w:p>
        </w:tc>
      </w:tr>
      <w:tr w:rsidR="00A567A6" w:rsidRPr="001F5EBA" w14:paraId="3D05F66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8AD3F5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vestiens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196368D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8185 </w:t>
            </w:r>
          </w:p>
        </w:tc>
        <w:tc>
          <w:tcPr>
            <w:tcW w:w="619" w:type="pct"/>
            <w:shd w:val="clear" w:color="auto" w:fill="auto"/>
          </w:tcPr>
          <w:p w14:paraId="15BA969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24</w:t>
            </w:r>
          </w:p>
        </w:tc>
        <w:tc>
          <w:tcPr>
            <w:tcW w:w="629" w:type="pct"/>
          </w:tcPr>
          <w:p w14:paraId="6AF5A9AE" w14:textId="54092D7C" w:rsidR="00A567A6" w:rsidRPr="001F5EBA" w:rsidRDefault="002C213A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51</w:t>
            </w:r>
          </w:p>
        </w:tc>
        <w:tc>
          <w:tcPr>
            <w:tcW w:w="629" w:type="pct"/>
          </w:tcPr>
          <w:p w14:paraId="3230E4F2" w14:textId="63EF35F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60</w:t>
            </w:r>
          </w:p>
        </w:tc>
        <w:tc>
          <w:tcPr>
            <w:tcW w:w="623" w:type="pct"/>
          </w:tcPr>
          <w:p w14:paraId="18CBDE9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69</w:t>
            </w:r>
          </w:p>
        </w:tc>
      </w:tr>
      <w:tr w:rsidR="00A567A6" w:rsidRPr="001F5EBA" w14:paraId="39151E9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8CA887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klitschii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7CE1F5C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38916</w:t>
            </w:r>
          </w:p>
        </w:tc>
        <w:tc>
          <w:tcPr>
            <w:tcW w:w="619" w:type="pct"/>
            <w:shd w:val="clear" w:color="auto" w:fill="auto"/>
          </w:tcPr>
          <w:p w14:paraId="039F98A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610290</w:t>
            </w:r>
          </w:p>
        </w:tc>
        <w:tc>
          <w:tcPr>
            <w:tcW w:w="629" w:type="pct"/>
          </w:tcPr>
          <w:p w14:paraId="317D1239" w14:textId="754C9645" w:rsidR="00A567A6" w:rsidRPr="001F5EBA" w:rsidRDefault="002C213A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CAF4CB4" w14:textId="6D7B6275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0C1E64A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610304</w:t>
            </w:r>
          </w:p>
        </w:tc>
      </w:tr>
      <w:tr w:rsidR="00A567A6" w:rsidRPr="001F5EBA" w14:paraId="4F00BC3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7A44532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ianfengens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</w:tcPr>
          <w:p w14:paraId="2A373BD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TAS845</w:t>
            </w:r>
          </w:p>
        </w:tc>
        <w:tc>
          <w:tcPr>
            <w:tcW w:w="619" w:type="pct"/>
            <w:shd w:val="clear" w:color="auto" w:fill="auto"/>
          </w:tcPr>
          <w:p w14:paraId="23FF68F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984546</w:t>
            </w:r>
          </w:p>
        </w:tc>
        <w:tc>
          <w:tcPr>
            <w:tcW w:w="629" w:type="pct"/>
          </w:tcPr>
          <w:p w14:paraId="3D3F4DEA" w14:textId="19AEBDDC" w:rsidR="00A567A6" w:rsidRPr="001F5EBA" w:rsidRDefault="00177A1F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A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029707</w:t>
            </w:r>
          </w:p>
        </w:tc>
        <w:tc>
          <w:tcPr>
            <w:tcW w:w="629" w:type="pct"/>
          </w:tcPr>
          <w:p w14:paraId="186ABEF9" w14:textId="2630E7F4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047260</w:t>
            </w:r>
          </w:p>
        </w:tc>
        <w:tc>
          <w:tcPr>
            <w:tcW w:w="623" w:type="pct"/>
          </w:tcPr>
          <w:p w14:paraId="522D17D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047264</w:t>
            </w:r>
          </w:p>
        </w:tc>
      </w:tr>
      <w:tr w:rsidR="00A567A6" w:rsidRPr="001F5EBA" w14:paraId="3139A6CD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A406AF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corin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44550E7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39 </w:t>
            </w:r>
          </w:p>
        </w:tc>
        <w:tc>
          <w:tcPr>
            <w:tcW w:w="619" w:type="pct"/>
            <w:shd w:val="clear" w:color="auto" w:fill="auto"/>
          </w:tcPr>
          <w:p w14:paraId="0E1847D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29</w:t>
            </w:r>
          </w:p>
        </w:tc>
        <w:tc>
          <w:tcPr>
            <w:tcW w:w="629" w:type="pct"/>
          </w:tcPr>
          <w:p w14:paraId="5AA7B27D" w14:textId="2A3EDC36" w:rsidR="00A567A6" w:rsidRPr="001F5EBA" w:rsidRDefault="00177A1F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5489CD50" w14:textId="409CCE6B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59662B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31</w:t>
            </w:r>
          </w:p>
        </w:tc>
      </w:tr>
      <w:tr w:rsidR="00A567A6" w:rsidRPr="001F5EBA" w14:paraId="1A13F84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0BC0E60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eripigment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0244A4E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3304 </w:t>
            </w:r>
          </w:p>
        </w:tc>
        <w:tc>
          <w:tcPr>
            <w:tcW w:w="619" w:type="pct"/>
            <w:shd w:val="clear" w:color="auto" w:fill="auto"/>
          </w:tcPr>
          <w:p w14:paraId="1E772B6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33</w:t>
            </w:r>
          </w:p>
        </w:tc>
        <w:tc>
          <w:tcPr>
            <w:tcW w:w="629" w:type="pct"/>
          </w:tcPr>
          <w:p w14:paraId="73D89CD8" w14:textId="0F024102" w:rsidR="00A567A6" w:rsidRPr="001F5EBA" w:rsidRDefault="00177A1F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A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86</w:t>
            </w:r>
          </w:p>
        </w:tc>
        <w:tc>
          <w:tcPr>
            <w:tcW w:w="629" w:type="pct"/>
          </w:tcPr>
          <w:p w14:paraId="5CC7EC93" w14:textId="6E775A85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7CCBA70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90</w:t>
            </w:r>
          </w:p>
        </w:tc>
      </w:tr>
      <w:tr w:rsidR="00A567A6" w:rsidRPr="001F5EBA" w14:paraId="259A3B27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0B29A83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eripigmentum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58283F8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9031</w:t>
            </w:r>
          </w:p>
        </w:tc>
        <w:tc>
          <w:tcPr>
            <w:tcW w:w="619" w:type="pct"/>
            <w:shd w:val="clear" w:color="auto" w:fill="auto"/>
          </w:tcPr>
          <w:p w14:paraId="1B1A9C5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7A334178" w14:textId="1003AC1D" w:rsidR="00A567A6" w:rsidRPr="001F5EBA" w:rsidRDefault="00177A1F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7A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66ECEEE7" w14:textId="58060679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04</w:t>
            </w:r>
          </w:p>
        </w:tc>
        <w:tc>
          <w:tcPr>
            <w:tcW w:w="623" w:type="pct"/>
          </w:tcPr>
          <w:p w14:paraId="2A95F55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A567A6" w:rsidRPr="001F5EBA" w14:paraId="5F0C486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8DC14D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ormandi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1E19705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9003 </w:t>
            </w:r>
          </w:p>
        </w:tc>
        <w:tc>
          <w:tcPr>
            <w:tcW w:w="619" w:type="pct"/>
            <w:shd w:val="clear" w:color="auto" w:fill="auto"/>
          </w:tcPr>
          <w:p w14:paraId="50F7EF2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43</w:t>
            </w:r>
          </w:p>
        </w:tc>
        <w:tc>
          <w:tcPr>
            <w:tcW w:w="629" w:type="pct"/>
          </w:tcPr>
          <w:p w14:paraId="57FAAFA5" w14:textId="1D49C8D4" w:rsidR="00A567A6" w:rsidRPr="001F5EBA" w:rsidRDefault="00870567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05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52</w:t>
            </w:r>
          </w:p>
        </w:tc>
        <w:tc>
          <w:tcPr>
            <w:tcW w:w="629" w:type="pct"/>
          </w:tcPr>
          <w:p w14:paraId="529EAFCA" w14:textId="1B639FEB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61</w:t>
            </w:r>
          </w:p>
        </w:tc>
        <w:tc>
          <w:tcPr>
            <w:tcW w:w="623" w:type="pct"/>
          </w:tcPr>
          <w:p w14:paraId="2CCAC58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73</w:t>
            </w:r>
          </w:p>
        </w:tc>
      </w:tr>
      <w:tr w:rsidR="00A567A6" w:rsidRPr="001F5EBA" w14:paraId="16F6B40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543131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ormandi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940AB4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35869 </w:t>
            </w:r>
          </w:p>
        </w:tc>
        <w:tc>
          <w:tcPr>
            <w:tcW w:w="619" w:type="pct"/>
            <w:shd w:val="clear" w:color="auto" w:fill="auto"/>
          </w:tcPr>
          <w:p w14:paraId="30F8A7A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610281</w:t>
            </w:r>
          </w:p>
        </w:tc>
        <w:tc>
          <w:tcPr>
            <w:tcW w:w="629" w:type="pct"/>
          </w:tcPr>
          <w:p w14:paraId="44812EA1" w14:textId="43BB1066" w:rsidR="00A567A6" w:rsidRPr="001F5EBA" w:rsidRDefault="00870567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05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53</w:t>
            </w:r>
          </w:p>
        </w:tc>
        <w:tc>
          <w:tcPr>
            <w:tcW w:w="629" w:type="pct"/>
          </w:tcPr>
          <w:p w14:paraId="4E45779B" w14:textId="47312C66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62</w:t>
            </w:r>
          </w:p>
        </w:tc>
        <w:tc>
          <w:tcPr>
            <w:tcW w:w="623" w:type="pct"/>
          </w:tcPr>
          <w:p w14:paraId="5A0A546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610295</w:t>
            </w:r>
          </w:p>
        </w:tc>
      </w:tr>
      <w:tr w:rsidR="00A567A6" w:rsidRPr="001F5EBA" w14:paraId="4B617382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1166658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via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20521A8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5282 </w:t>
            </w:r>
          </w:p>
        </w:tc>
        <w:tc>
          <w:tcPr>
            <w:tcW w:w="619" w:type="pct"/>
            <w:shd w:val="clear" w:color="auto" w:fill="auto"/>
          </w:tcPr>
          <w:p w14:paraId="08D16EA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22</w:t>
            </w:r>
          </w:p>
        </w:tc>
        <w:tc>
          <w:tcPr>
            <w:tcW w:w="629" w:type="pct"/>
          </w:tcPr>
          <w:p w14:paraId="6EA2BCB6" w14:textId="45942507" w:rsidR="00A567A6" w:rsidRPr="001F5EBA" w:rsidRDefault="003024F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658E2DC4" w14:textId="2AE6ADB5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1A7EAE2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65</w:t>
            </w:r>
          </w:p>
        </w:tc>
      </w:tr>
      <w:tr w:rsidR="00A567A6" w:rsidRPr="001F5EBA" w14:paraId="772234D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49929D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vidicolor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32E7720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RC 34076 </w:t>
            </w:r>
          </w:p>
        </w:tc>
        <w:tc>
          <w:tcPr>
            <w:tcW w:w="619" w:type="pct"/>
            <w:shd w:val="clear" w:color="auto" w:fill="auto"/>
          </w:tcPr>
          <w:p w14:paraId="740F3F4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32</w:t>
            </w:r>
          </w:p>
        </w:tc>
        <w:tc>
          <w:tcPr>
            <w:tcW w:w="629" w:type="pct"/>
          </w:tcPr>
          <w:p w14:paraId="383D564B" w14:textId="5F5D500A" w:rsidR="00A567A6" w:rsidRPr="001F5EBA" w:rsidRDefault="003024F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7FA74FC" w14:textId="742E88A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2E66AF6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34</w:t>
            </w:r>
          </w:p>
        </w:tc>
      </w:tr>
      <w:tr w:rsidR="00A567A6" w:rsidRPr="001F5EBA" w14:paraId="02BC833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65229D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spor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491D1CF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47 </w:t>
            </w:r>
          </w:p>
        </w:tc>
        <w:tc>
          <w:tcPr>
            <w:tcW w:w="619" w:type="pct"/>
            <w:shd w:val="clear" w:color="auto" w:fill="auto"/>
          </w:tcPr>
          <w:p w14:paraId="7CECF82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34</w:t>
            </w:r>
          </w:p>
        </w:tc>
        <w:tc>
          <w:tcPr>
            <w:tcW w:w="629" w:type="pct"/>
          </w:tcPr>
          <w:p w14:paraId="221770B3" w14:textId="19D468F3" w:rsidR="00A567A6" w:rsidRPr="001F5EBA" w:rsidRDefault="003024F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29FA15B7" w14:textId="24245D2E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7A1FE40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36</w:t>
            </w:r>
          </w:p>
        </w:tc>
      </w:tr>
      <w:tr w:rsidR="00A567A6" w:rsidRPr="001F5EBA" w14:paraId="2CDB2694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1502C70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rovei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2699F63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 18-0559</w:t>
            </w:r>
          </w:p>
        </w:tc>
        <w:tc>
          <w:tcPr>
            <w:tcW w:w="619" w:type="pct"/>
            <w:shd w:val="clear" w:color="auto" w:fill="auto"/>
          </w:tcPr>
          <w:p w14:paraId="7B868B7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66288</w:t>
            </w:r>
          </w:p>
        </w:tc>
        <w:tc>
          <w:tcPr>
            <w:tcW w:w="629" w:type="pct"/>
          </w:tcPr>
          <w:p w14:paraId="7AAFEAED" w14:textId="1C65B994" w:rsidR="00A567A6" w:rsidRPr="001F5EBA" w:rsidRDefault="003024F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8299</w:t>
            </w:r>
          </w:p>
        </w:tc>
        <w:tc>
          <w:tcPr>
            <w:tcW w:w="629" w:type="pct"/>
          </w:tcPr>
          <w:p w14:paraId="73A05F7D" w14:textId="784B4556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A7C3EE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77053</w:t>
            </w:r>
          </w:p>
        </w:tc>
      </w:tr>
      <w:tr w:rsidR="00A567A6" w:rsidRPr="001F5EBA" w14:paraId="3541370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E63C75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rove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04E4458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 18-0575</w:t>
            </w:r>
          </w:p>
        </w:tc>
        <w:tc>
          <w:tcPr>
            <w:tcW w:w="619" w:type="pct"/>
            <w:shd w:val="clear" w:color="auto" w:fill="auto"/>
          </w:tcPr>
          <w:p w14:paraId="444D1B5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47117</w:t>
            </w:r>
          </w:p>
        </w:tc>
        <w:tc>
          <w:tcPr>
            <w:tcW w:w="629" w:type="pct"/>
          </w:tcPr>
          <w:p w14:paraId="77931C57" w14:textId="2F210B65" w:rsidR="00A567A6" w:rsidRPr="001F5EBA" w:rsidRDefault="003024F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17881</w:t>
            </w:r>
          </w:p>
        </w:tc>
        <w:tc>
          <w:tcPr>
            <w:tcW w:w="629" w:type="pct"/>
          </w:tcPr>
          <w:p w14:paraId="5D1EF91A" w14:textId="49D47B8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0847372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77054</w:t>
            </w:r>
          </w:p>
        </w:tc>
      </w:tr>
      <w:tr w:rsidR="00A567A6" w:rsidRPr="001F5EBA" w14:paraId="09774E3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21E930B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ogense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09FF555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TAS 4320</w:t>
            </w:r>
          </w:p>
        </w:tc>
        <w:tc>
          <w:tcPr>
            <w:tcW w:w="619" w:type="pct"/>
            <w:shd w:val="clear" w:color="auto" w:fill="auto"/>
          </w:tcPr>
          <w:p w14:paraId="2378E70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26</w:t>
            </w:r>
          </w:p>
        </w:tc>
        <w:tc>
          <w:tcPr>
            <w:tcW w:w="629" w:type="pct"/>
          </w:tcPr>
          <w:p w14:paraId="31104FF3" w14:textId="775AD020" w:rsidR="00A567A6" w:rsidRPr="001F5EBA" w:rsidRDefault="003024F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32</w:t>
            </w:r>
          </w:p>
        </w:tc>
        <w:tc>
          <w:tcPr>
            <w:tcW w:w="629" w:type="pct"/>
          </w:tcPr>
          <w:p w14:paraId="7043F93E" w14:textId="61B327F2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50</w:t>
            </w:r>
          </w:p>
        </w:tc>
        <w:tc>
          <w:tcPr>
            <w:tcW w:w="623" w:type="pct"/>
          </w:tcPr>
          <w:p w14:paraId="7ABDA97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44</w:t>
            </w:r>
          </w:p>
        </w:tc>
      </w:tr>
      <w:tr w:rsidR="00A567A6" w:rsidRPr="001F5EBA" w14:paraId="092BEB9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40FFF1A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ogens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</w:tcPr>
          <w:p w14:paraId="35E6D94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TAS 4061</w:t>
            </w:r>
          </w:p>
        </w:tc>
        <w:tc>
          <w:tcPr>
            <w:tcW w:w="619" w:type="pct"/>
            <w:shd w:val="clear" w:color="auto" w:fill="auto"/>
          </w:tcPr>
          <w:p w14:paraId="74296BE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25</w:t>
            </w:r>
          </w:p>
        </w:tc>
        <w:tc>
          <w:tcPr>
            <w:tcW w:w="629" w:type="pct"/>
          </w:tcPr>
          <w:p w14:paraId="48BADEEA" w14:textId="685B35F0" w:rsidR="00A567A6" w:rsidRPr="001F5EBA" w:rsidRDefault="003024F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31</w:t>
            </w:r>
          </w:p>
        </w:tc>
        <w:tc>
          <w:tcPr>
            <w:tcW w:w="629" w:type="pct"/>
          </w:tcPr>
          <w:p w14:paraId="741E50B7" w14:textId="59D7D95E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49</w:t>
            </w:r>
          </w:p>
        </w:tc>
        <w:tc>
          <w:tcPr>
            <w:tcW w:w="623" w:type="pct"/>
          </w:tcPr>
          <w:p w14:paraId="4A0B72C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43</w:t>
            </w:r>
          </w:p>
        </w:tc>
      </w:tr>
      <w:tr w:rsidR="001231AD" w:rsidRPr="001F5EBA" w14:paraId="188E952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4F97224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nki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09CC611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3315 </w:t>
            </w:r>
          </w:p>
        </w:tc>
        <w:tc>
          <w:tcPr>
            <w:tcW w:w="619" w:type="pct"/>
            <w:shd w:val="clear" w:color="auto" w:fill="auto"/>
          </w:tcPr>
          <w:p w14:paraId="39673EBC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12</w:t>
            </w:r>
          </w:p>
        </w:tc>
        <w:tc>
          <w:tcPr>
            <w:tcW w:w="629" w:type="pct"/>
          </w:tcPr>
          <w:p w14:paraId="48D61EB0" w14:textId="67947C23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A43">
              <w:t>_</w:t>
            </w:r>
          </w:p>
        </w:tc>
        <w:tc>
          <w:tcPr>
            <w:tcW w:w="629" w:type="pct"/>
          </w:tcPr>
          <w:p w14:paraId="48DE93DA" w14:textId="1851E2A8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A43">
              <w:t>_</w:t>
            </w:r>
          </w:p>
        </w:tc>
        <w:tc>
          <w:tcPr>
            <w:tcW w:w="623" w:type="pct"/>
          </w:tcPr>
          <w:p w14:paraId="1DDAFF12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94</w:t>
            </w:r>
          </w:p>
        </w:tc>
      </w:tr>
      <w:tr w:rsidR="001231AD" w:rsidRPr="001F5EBA" w14:paraId="79758DFA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0FD735B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nki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063F30A5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90080403 </w:t>
            </w:r>
          </w:p>
        </w:tc>
        <w:tc>
          <w:tcPr>
            <w:tcW w:w="619" w:type="pct"/>
            <w:shd w:val="clear" w:color="auto" w:fill="auto"/>
          </w:tcPr>
          <w:p w14:paraId="4139E177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79436</w:t>
            </w:r>
          </w:p>
        </w:tc>
        <w:tc>
          <w:tcPr>
            <w:tcW w:w="629" w:type="pct"/>
          </w:tcPr>
          <w:p w14:paraId="719401EB" w14:textId="6C3976F9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238">
              <w:t>_</w:t>
            </w:r>
          </w:p>
        </w:tc>
        <w:tc>
          <w:tcPr>
            <w:tcW w:w="629" w:type="pct"/>
          </w:tcPr>
          <w:p w14:paraId="648B5C8F" w14:textId="61F94D0A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238">
              <w:t>_</w:t>
            </w:r>
          </w:p>
        </w:tc>
        <w:tc>
          <w:tcPr>
            <w:tcW w:w="623" w:type="pct"/>
          </w:tcPr>
          <w:p w14:paraId="516ABAFB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38</w:t>
            </w:r>
          </w:p>
        </w:tc>
      </w:tr>
      <w:tr w:rsidR="00A567A6" w:rsidRPr="001F5EBA" w14:paraId="4792BBF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DD4A20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c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5158200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3765 </w:t>
            </w:r>
          </w:p>
        </w:tc>
        <w:tc>
          <w:tcPr>
            <w:tcW w:w="619" w:type="pct"/>
            <w:shd w:val="clear" w:color="auto" w:fill="auto"/>
          </w:tcPr>
          <w:p w14:paraId="3CD1D60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26</w:t>
            </w:r>
          </w:p>
        </w:tc>
        <w:tc>
          <w:tcPr>
            <w:tcW w:w="629" w:type="pct"/>
          </w:tcPr>
          <w:p w14:paraId="539A8A65" w14:textId="0992F096" w:rsidR="00A567A6" w:rsidRPr="001F5EBA" w:rsidRDefault="00F17750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590CC5CC" w14:textId="561A8CDB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06</w:t>
            </w:r>
          </w:p>
        </w:tc>
        <w:tc>
          <w:tcPr>
            <w:tcW w:w="623" w:type="pct"/>
          </w:tcPr>
          <w:p w14:paraId="5A0D1B9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80</w:t>
            </w:r>
          </w:p>
        </w:tc>
      </w:tr>
      <w:tr w:rsidR="00A567A6" w:rsidRPr="001F5EBA" w14:paraId="5680CDC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341274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hrace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558CAC0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L 54625</w:t>
            </w:r>
          </w:p>
        </w:tc>
        <w:tc>
          <w:tcPr>
            <w:tcW w:w="619" w:type="pct"/>
            <w:shd w:val="clear" w:color="auto" w:fill="auto"/>
          </w:tcPr>
          <w:p w14:paraId="10AF7AB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37</w:t>
            </w:r>
          </w:p>
        </w:tc>
        <w:tc>
          <w:tcPr>
            <w:tcW w:w="629" w:type="pct"/>
          </w:tcPr>
          <w:p w14:paraId="4E39B596" w14:textId="20481F7C" w:rsidR="00A567A6" w:rsidRPr="001F5EBA" w:rsidRDefault="008141B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37032B26" w14:textId="6ABC208D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623" w:type="pct"/>
          </w:tcPr>
          <w:p w14:paraId="0F9B2FE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300</w:t>
            </w:r>
          </w:p>
        </w:tc>
      </w:tr>
      <w:tr w:rsidR="00A567A6" w:rsidRPr="001F5EBA" w14:paraId="386B726A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2662E70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vaceopigment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</w:tcPr>
          <w:p w14:paraId="3B45663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M 107924</w:t>
            </w:r>
          </w:p>
        </w:tc>
        <w:tc>
          <w:tcPr>
            <w:tcW w:w="619" w:type="pct"/>
            <w:shd w:val="clear" w:color="auto" w:fill="auto"/>
          </w:tcPr>
          <w:p w14:paraId="706FE73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30</w:t>
            </w:r>
          </w:p>
        </w:tc>
        <w:tc>
          <w:tcPr>
            <w:tcW w:w="629" w:type="pct"/>
          </w:tcPr>
          <w:p w14:paraId="46D889BB" w14:textId="4C455294" w:rsidR="00A567A6" w:rsidRPr="001F5EBA" w:rsidRDefault="008141B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42</w:t>
            </w:r>
          </w:p>
        </w:tc>
        <w:tc>
          <w:tcPr>
            <w:tcW w:w="629" w:type="pct"/>
          </w:tcPr>
          <w:p w14:paraId="1005CD2D" w14:textId="16F818B5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55</w:t>
            </w:r>
          </w:p>
        </w:tc>
        <w:tc>
          <w:tcPr>
            <w:tcW w:w="623" w:type="pct"/>
          </w:tcPr>
          <w:p w14:paraId="499CE0A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68</w:t>
            </w:r>
          </w:p>
        </w:tc>
      </w:tr>
      <w:tr w:rsidR="00A567A6" w:rsidRPr="001F5EBA" w14:paraId="5CFD0EF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0D110E2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illat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2587FC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CC 58729 </w:t>
            </w:r>
          </w:p>
        </w:tc>
        <w:tc>
          <w:tcPr>
            <w:tcW w:w="619" w:type="pct"/>
            <w:shd w:val="clear" w:color="auto" w:fill="auto"/>
          </w:tcPr>
          <w:p w14:paraId="782AC31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19</w:t>
            </w:r>
          </w:p>
        </w:tc>
        <w:tc>
          <w:tcPr>
            <w:tcW w:w="629" w:type="pct"/>
          </w:tcPr>
          <w:p w14:paraId="3F292763" w14:textId="303E9A8C" w:rsidR="00A567A6" w:rsidRPr="001F5EBA" w:rsidRDefault="008141B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54</w:t>
            </w:r>
          </w:p>
        </w:tc>
        <w:tc>
          <w:tcPr>
            <w:tcW w:w="629" w:type="pct"/>
          </w:tcPr>
          <w:p w14:paraId="1B8A51D9" w14:textId="7C28AAB0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23</w:t>
            </w:r>
          </w:p>
        </w:tc>
        <w:tc>
          <w:tcPr>
            <w:tcW w:w="623" w:type="pct"/>
          </w:tcPr>
          <w:p w14:paraId="2472B04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58</w:t>
            </w:r>
          </w:p>
        </w:tc>
      </w:tr>
      <w:tr w:rsidR="00A567A6" w:rsidRPr="001F5EBA" w14:paraId="3652E154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332EBB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forat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038AE11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5281 </w:t>
            </w:r>
          </w:p>
        </w:tc>
        <w:tc>
          <w:tcPr>
            <w:tcW w:w="619" w:type="pct"/>
            <w:shd w:val="clear" w:color="auto" w:fill="auto"/>
          </w:tcPr>
          <w:p w14:paraId="01E92B9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391</w:t>
            </w:r>
          </w:p>
        </w:tc>
        <w:tc>
          <w:tcPr>
            <w:tcW w:w="629" w:type="pct"/>
          </w:tcPr>
          <w:p w14:paraId="1F74C35C" w14:textId="406B66DF" w:rsidR="00A567A6" w:rsidRPr="001F5EBA" w:rsidRDefault="008141B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55</w:t>
            </w:r>
          </w:p>
        </w:tc>
        <w:tc>
          <w:tcPr>
            <w:tcW w:w="629" w:type="pct"/>
          </w:tcPr>
          <w:p w14:paraId="6938D361" w14:textId="28D8C7C6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24</w:t>
            </w:r>
          </w:p>
        </w:tc>
        <w:tc>
          <w:tcPr>
            <w:tcW w:w="623" w:type="pct"/>
          </w:tcPr>
          <w:p w14:paraId="4412268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50</w:t>
            </w:r>
          </w:p>
        </w:tc>
      </w:tr>
      <w:tr w:rsidR="00A567A6" w:rsidRPr="001F5EBA" w14:paraId="7602F31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49B177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forat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CE0737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M 107930</w:t>
            </w:r>
          </w:p>
        </w:tc>
        <w:tc>
          <w:tcPr>
            <w:tcW w:w="619" w:type="pct"/>
            <w:shd w:val="clear" w:color="auto" w:fill="auto"/>
          </w:tcPr>
          <w:p w14:paraId="79BB903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29</w:t>
            </w:r>
          </w:p>
        </w:tc>
        <w:tc>
          <w:tcPr>
            <w:tcW w:w="629" w:type="pct"/>
          </w:tcPr>
          <w:p w14:paraId="476CDE1F" w14:textId="66223A3B" w:rsidR="00A567A6" w:rsidRPr="001F5EBA" w:rsidRDefault="008141B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40</w:t>
            </w:r>
          </w:p>
        </w:tc>
        <w:tc>
          <w:tcPr>
            <w:tcW w:w="629" w:type="pct"/>
          </w:tcPr>
          <w:p w14:paraId="2B99BB3F" w14:textId="5D775E6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53</w:t>
            </w:r>
          </w:p>
        </w:tc>
        <w:tc>
          <w:tcPr>
            <w:tcW w:w="623" w:type="pct"/>
          </w:tcPr>
          <w:p w14:paraId="43B12B3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66</w:t>
            </w:r>
          </w:p>
        </w:tc>
      </w:tr>
      <w:tr w:rsidR="00A567A6" w:rsidRPr="001F5EBA" w14:paraId="3D560354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A35E4F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trinia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309DEFE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4746 </w:t>
            </w:r>
          </w:p>
        </w:tc>
        <w:tc>
          <w:tcPr>
            <w:tcW w:w="619" w:type="pct"/>
            <w:shd w:val="clear" w:color="auto" w:fill="auto"/>
          </w:tcPr>
          <w:p w14:paraId="3609941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05</w:t>
            </w:r>
          </w:p>
        </w:tc>
        <w:tc>
          <w:tcPr>
            <w:tcW w:w="629" w:type="pct"/>
          </w:tcPr>
          <w:p w14:paraId="1F5B6B7B" w14:textId="79412821" w:rsidR="00A567A6" w:rsidRPr="001F5EBA" w:rsidRDefault="008141B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91</w:t>
            </w:r>
          </w:p>
        </w:tc>
        <w:tc>
          <w:tcPr>
            <w:tcW w:w="629" w:type="pct"/>
          </w:tcPr>
          <w:p w14:paraId="2883E78A" w14:textId="3692232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79</w:t>
            </w:r>
          </w:p>
        </w:tc>
        <w:tc>
          <w:tcPr>
            <w:tcW w:w="623" w:type="pct"/>
          </w:tcPr>
          <w:p w14:paraId="67566C2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74</w:t>
            </w:r>
          </w:p>
        </w:tc>
      </w:tr>
      <w:tr w:rsidR="001231AD" w:rsidRPr="001F5EBA" w14:paraId="4E85999A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7CA802A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triniae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1EA38C26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356 </w:t>
            </w:r>
          </w:p>
        </w:tc>
        <w:tc>
          <w:tcPr>
            <w:tcW w:w="619" w:type="pct"/>
            <w:shd w:val="clear" w:color="auto" w:fill="auto"/>
          </w:tcPr>
          <w:p w14:paraId="03444CD3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09309</w:t>
            </w:r>
          </w:p>
        </w:tc>
        <w:tc>
          <w:tcPr>
            <w:tcW w:w="629" w:type="pct"/>
          </w:tcPr>
          <w:p w14:paraId="0AB21FD7" w14:textId="62D3A06A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EE">
              <w:t>_</w:t>
            </w:r>
          </w:p>
        </w:tc>
        <w:tc>
          <w:tcPr>
            <w:tcW w:w="629" w:type="pct"/>
          </w:tcPr>
          <w:p w14:paraId="6E43E4E9" w14:textId="6E92AA4D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EE">
              <w:t>_</w:t>
            </w:r>
          </w:p>
        </w:tc>
        <w:tc>
          <w:tcPr>
            <w:tcW w:w="623" w:type="pct"/>
          </w:tcPr>
          <w:p w14:paraId="3DB1A992" w14:textId="77777777" w:rsidR="001231AD" w:rsidRPr="001F5EBA" w:rsidRDefault="001231AD" w:rsidP="00123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43</w:t>
            </w:r>
          </w:p>
        </w:tc>
      </w:tr>
      <w:tr w:rsidR="00A567A6" w:rsidRPr="001F5EBA" w14:paraId="57AE7BF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66280A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gerian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3BEFAE5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MA 13455 </w:t>
            </w:r>
          </w:p>
        </w:tc>
        <w:tc>
          <w:tcPr>
            <w:tcW w:w="619" w:type="pct"/>
            <w:shd w:val="clear" w:color="auto" w:fill="auto"/>
          </w:tcPr>
          <w:p w14:paraId="74FF0CE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12</w:t>
            </w:r>
          </w:p>
        </w:tc>
        <w:tc>
          <w:tcPr>
            <w:tcW w:w="629" w:type="pct"/>
          </w:tcPr>
          <w:p w14:paraId="2D309A82" w14:textId="65E5E44D" w:rsidR="00A567A6" w:rsidRPr="001F5EBA" w:rsidRDefault="008141B3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779ECB96" w14:textId="6E7C2F54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08</w:t>
            </w:r>
          </w:p>
        </w:tc>
        <w:tc>
          <w:tcPr>
            <w:tcW w:w="623" w:type="pct"/>
          </w:tcPr>
          <w:p w14:paraId="21F5396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15</w:t>
            </w:r>
          </w:p>
        </w:tc>
      </w:tr>
      <w:tr w:rsidR="00A567A6" w:rsidRPr="001F5EBA" w14:paraId="4830E47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BD5952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gerian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BC7F9B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92042505 </w:t>
            </w:r>
          </w:p>
        </w:tc>
        <w:tc>
          <w:tcPr>
            <w:tcW w:w="619" w:type="pct"/>
            <w:shd w:val="clear" w:color="auto" w:fill="auto"/>
          </w:tcPr>
          <w:p w14:paraId="31C4E28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09310</w:t>
            </w:r>
          </w:p>
        </w:tc>
        <w:tc>
          <w:tcPr>
            <w:tcW w:w="629" w:type="pct"/>
          </w:tcPr>
          <w:p w14:paraId="04C8AE8B" w14:textId="32595BE7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69338CEA" w14:textId="3CA443C5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79B1E37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44</w:t>
            </w:r>
          </w:p>
        </w:tc>
      </w:tr>
      <w:tr w:rsidR="00A567A6" w:rsidRPr="001F5EBA" w14:paraId="290B623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16BA534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poroid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051A53D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15 </w:t>
            </w:r>
          </w:p>
        </w:tc>
        <w:tc>
          <w:tcPr>
            <w:tcW w:w="619" w:type="pct"/>
            <w:shd w:val="clear" w:color="auto" w:fill="auto"/>
          </w:tcPr>
          <w:p w14:paraId="5E0E3E2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09311</w:t>
            </w:r>
          </w:p>
        </w:tc>
        <w:tc>
          <w:tcPr>
            <w:tcW w:w="629" w:type="pct"/>
          </w:tcPr>
          <w:p w14:paraId="2ACD1E03" w14:textId="29278DE0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63737E70" w14:textId="21DCB309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0C67CD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47</w:t>
            </w:r>
          </w:p>
        </w:tc>
      </w:tr>
      <w:tr w:rsidR="00A567A6" w:rsidRPr="001F5EBA" w14:paraId="2816571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4C4A53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poroid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7701F2E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56 </w:t>
            </w:r>
          </w:p>
        </w:tc>
        <w:tc>
          <w:tcPr>
            <w:tcW w:w="619" w:type="pct"/>
            <w:shd w:val="clear" w:color="auto" w:fill="auto"/>
          </w:tcPr>
          <w:p w14:paraId="20D0B1A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09312</w:t>
            </w:r>
          </w:p>
        </w:tc>
        <w:tc>
          <w:tcPr>
            <w:tcW w:w="629" w:type="pct"/>
          </w:tcPr>
          <w:p w14:paraId="529CBBDC" w14:textId="6D7AA5DC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13B575E" w14:textId="1A052658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5C93578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48</w:t>
            </w:r>
          </w:p>
        </w:tc>
      </w:tr>
      <w:tr w:rsidR="00A567A6" w:rsidRPr="001F5EBA" w14:paraId="3073E03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C182B7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phyre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4647E50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9022 </w:t>
            </w:r>
          </w:p>
        </w:tc>
        <w:tc>
          <w:tcPr>
            <w:tcW w:w="619" w:type="pct"/>
            <w:shd w:val="clear" w:color="auto" w:fill="auto"/>
          </w:tcPr>
          <w:p w14:paraId="4F29CF9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21</w:t>
            </w:r>
          </w:p>
        </w:tc>
        <w:tc>
          <w:tcPr>
            <w:tcW w:w="629" w:type="pct"/>
          </w:tcPr>
          <w:p w14:paraId="6026882F" w14:textId="246B3017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56</w:t>
            </w:r>
          </w:p>
        </w:tc>
        <w:tc>
          <w:tcPr>
            <w:tcW w:w="629" w:type="pct"/>
          </w:tcPr>
          <w:p w14:paraId="120E182C" w14:textId="61DFC21C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25</w:t>
            </w:r>
          </w:p>
        </w:tc>
        <w:tc>
          <w:tcPr>
            <w:tcW w:w="623" w:type="pct"/>
          </w:tcPr>
          <w:p w14:paraId="41C1FF9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64</w:t>
            </w:r>
          </w:p>
        </w:tc>
      </w:tr>
      <w:tr w:rsidR="00A567A6" w:rsidRPr="001F5EBA" w14:paraId="37D48CA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86D325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licicid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4031DCD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22622 </w:t>
            </w:r>
          </w:p>
        </w:tc>
        <w:tc>
          <w:tcPr>
            <w:tcW w:w="619" w:type="pct"/>
            <w:shd w:val="clear" w:color="auto" w:fill="auto"/>
          </w:tcPr>
          <w:p w14:paraId="53F23A1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183075</w:t>
            </w:r>
          </w:p>
        </w:tc>
        <w:tc>
          <w:tcPr>
            <w:tcW w:w="629" w:type="pct"/>
          </w:tcPr>
          <w:p w14:paraId="4E3AFB0F" w14:textId="509B4F82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92</w:t>
            </w:r>
          </w:p>
        </w:tc>
        <w:tc>
          <w:tcPr>
            <w:tcW w:w="629" w:type="pct"/>
          </w:tcPr>
          <w:p w14:paraId="0EAC36BE" w14:textId="41434F0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80</w:t>
            </w:r>
          </w:p>
        </w:tc>
        <w:tc>
          <w:tcPr>
            <w:tcW w:w="623" w:type="pct"/>
          </w:tcPr>
          <w:p w14:paraId="7FBCC01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183072</w:t>
            </w:r>
          </w:p>
        </w:tc>
      </w:tr>
      <w:tr w:rsidR="00A567A6" w:rsidRPr="001F5EBA" w14:paraId="12649342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702483C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ckii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43E09AC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3309 </w:t>
            </w:r>
          </w:p>
        </w:tc>
        <w:tc>
          <w:tcPr>
            <w:tcW w:w="619" w:type="pct"/>
            <w:shd w:val="clear" w:color="auto" w:fill="auto"/>
          </w:tcPr>
          <w:p w14:paraId="1A9F69C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32</w:t>
            </w:r>
          </w:p>
        </w:tc>
        <w:tc>
          <w:tcPr>
            <w:tcW w:w="629" w:type="pct"/>
          </w:tcPr>
          <w:p w14:paraId="69CB51D8" w14:textId="10714431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16</w:t>
            </w:r>
          </w:p>
        </w:tc>
        <w:tc>
          <w:tcPr>
            <w:tcW w:w="629" w:type="pct"/>
          </w:tcPr>
          <w:p w14:paraId="70AA3083" w14:textId="47BE478A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81</w:t>
            </w:r>
          </w:p>
        </w:tc>
        <w:tc>
          <w:tcPr>
            <w:tcW w:w="623" w:type="pct"/>
          </w:tcPr>
          <w:p w14:paraId="4C14126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88</w:t>
            </w:r>
          </w:p>
        </w:tc>
      </w:tr>
      <w:tr w:rsidR="00A567A6" w:rsidRPr="001F5EBA" w14:paraId="213CAA2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3772181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ckii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F128D9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25 </w:t>
            </w:r>
          </w:p>
        </w:tc>
        <w:tc>
          <w:tcPr>
            <w:tcW w:w="619" w:type="pct"/>
            <w:shd w:val="clear" w:color="auto" w:fill="auto"/>
          </w:tcPr>
          <w:p w14:paraId="75CE708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09313</w:t>
            </w:r>
          </w:p>
        </w:tc>
        <w:tc>
          <w:tcPr>
            <w:tcW w:w="629" w:type="pct"/>
          </w:tcPr>
          <w:p w14:paraId="51615304" w14:textId="74C4C5BC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BC0F937" w14:textId="380FCE12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05256FC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50</w:t>
            </w:r>
          </w:p>
        </w:tc>
      </w:tr>
      <w:tr w:rsidR="00A567A6" w:rsidRPr="001F5EBA" w14:paraId="13E7570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F597D0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iginos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171E58F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2887 </w:t>
            </w:r>
          </w:p>
        </w:tc>
        <w:tc>
          <w:tcPr>
            <w:tcW w:w="619" w:type="pct"/>
            <w:shd w:val="clear" w:color="auto" w:fill="auto"/>
          </w:tcPr>
          <w:p w14:paraId="024823B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477232</w:t>
            </w:r>
          </w:p>
        </w:tc>
        <w:tc>
          <w:tcPr>
            <w:tcW w:w="629" w:type="pct"/>
          </w:tcPr>
          <w:p w14:paraId="1DE89C73" w14:textId="7A9C35D2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69</w:t>
            </w:r>
          </w:p>
        </w:tc>
        <w:tc>
          <w:tcPr>
            <w:tcW w:w="629" w:type="pct"/>
          </w:tcPr>
          <w:p w14:paraId="248F2CD3" w14:textId="1DBAAF6D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66</w:t>
            </w:r>
          </w:p>
        </w:tc>
        <w:tc>
          <w:tcPr>
            <w:tcW w:w="623" w:type="pct"/>
          </w:tcPr>
          <w:p w14:paraId="23B7727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11</w:t>
            </w:r>
          </w:p>
        </w:tc>
      </w:tr>
      <w:tr w:rsidR="00A567A6" w:rsidRPr="001F5EBA" w14:paraId="6F9E6971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D03790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iginos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794692D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24 </w:t>
            </w:r>
          </w:p>
        </w:tc>
        <w:tc>
          <w:tcPr>
            <w:tcW w:w="619" w:type="pct"/>
            <w:shd w:val="clear" w:color="auto" w:fill="auto"/>
          </w:tcPr>
          <w:p w14:paraId="237C8D7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26143</w:t>
            </w:r>
          </w:p>
        </w:tc>
        <w:tc>
          <w:tcPr>
            <w:tcW w:w="629" w:type="pct"/>
          </w:tcPr>
          <w:p w14:paraId="053E3040" w14:textId="07686DD9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7C4BC0CE" w14:textId="7FC6B5ED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7791</w:t>
            </w:r>
          </w:p>
        </w:tc>
        <w:tc>
          <w:tcPr>
            <w:tcW w:w="623" w:type="pct"/>
          </w:tcPr>
          <w:p w14:paraId="01308FF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51</w:t>
            </w:r>
          </w:p>
        </w:tc>
      </w:tr>
      <w:tr w:rsidR="00A567A6" w:rsidRPr="001F5EBA" w14:paraId="0FD7F3EF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B400D4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muelsii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534A7F7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1843 </w:t>
            </w:r>
          </w:p>
        </w:tc>
        <w:tc>
          <w:tcPr>
            <w:tcW w:w="619" w:type="pct"/>
            <w:shd w:val="clear" w:color="auto" w:fill="auto"/>
          </w:tcPr>
          <w:p w14:paraId="6C08B8D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16</w:t>
            </w:r>
          </w:p>
        </w:tc>
        <w:tc>
          <w:tcPr>
            <w:tcW w:w="629" w:type="pct"/>
          </w:tcPr>
          <w:p w14:paraId="171153CC" w14:textId="28E80E6D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66</w:t>
            </w:r>
          </w:p>
        </w:tc>
        <w:tc>
          <w:tcPr>
            <w:tcW w:w="629" w:type="pct"/>
          </w:tcPr>
          <w:p w14:paraId="25A719CC" w14:textId="3DCDB12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69</w:t>
            </w:r>
          </w:p>
        </w:tc>
        <w:tc>
          <w:tcPr>
            <w:tcW w:w="623" w:type="pct"/>
          </w:tcPr>
          <w:p w14:paraId="169561E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86</w:t>
            </w:r>
          </w:p>
        </w:tc>
      </w:tr>
      <w:tr w:rsidR="00BF0232" w:rsidRPr="001F5EBA" w14:paraId="5302868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AB5E479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egazzian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5F0AEF30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MA 14082 </w:t>
            </w:r>
          </w:p>
        </w:tc>
        <w:tc>
          <w:tcPr>
            <w:tcW w:w="619" w:type="pct"/>
            <w:shd w:val="clear" w:color="auto" w:fill="auto"/>
          </w:tcPr>
          <w:p w14:paraId="41870098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4573</w:t>
            </w:r>
          </w:p>
        </w:tc>
        <w:tc>
          <w:tcPr>
            <w:tcW w:w="629" w:type="pct"/>
          </w:tcPr>
          <w:p w14:paraId="3E391747" w14:textId="39EE824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3A">
              <w:t>_</w:t>
            </w:r>
          </w:p>
        </w:tc>
        <w:tc>
          <w:tcPr>
            <w:tcW w:w="629" w:type="pct"/>
          </w:tcPr>
          <w:p w14:paraId="732EA03B" w14:textId="0EC888E9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5EC5EF8B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4582</w:t>
            </w:r>
          </w:p>
        </w:tc>
      </w:tr>
      <w:tr w:rsidR="00BF0232" w:rsidRPr="001F5EBA" w14:paraId="2400FA0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2EFFDC7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istriatatunic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6BE7841F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C50 </w:t>
            </w:r>
          </w:p>
        </w:tc>
        <w:tc>
          <w:tcPr>
            <w:tcW w:w="619" w:type="pct"/>
            <w:shd w:val="clear" w:color="auto" w:fill="auto"/>
          </w:tcPr>
          <w:p w14:paraId="2BC48862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6426</w:t>
            </w:r>
          </w:p>
        </w:tc>
        <w:tc>
          <w:tcPr>
            <w:tcW w:w="629" w:type="pct"/>
          </w:tcPr>
          <w:p w14:paraId="1B3CF72E" w14:textId="0E08AC65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3A">
              <w:t>_</w:t>
            </w:r>
          </w:p>
        </w:tc>
        <w:tc>
          <w:tcPr>
            <w:tcW w:w="629" w:type="pct"/>
          </w:tcPr>
          <w:p w14:paraId="2DB0D977" w14:textId="2F3EE752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7493771B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908140</w:t>
            </w:r>
          </w:p>
        </w:tc>
      </w:tr>
      <w:tr w:rsidR="00BF0232" w:rsidRPr="001F5EBA" w14:paraId="7C5D002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4838CBE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gilv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55BB3E72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246 </w:t>
            </w:r>
          </w:p>
        </w:tc>
        <w:tc>
          <w:tcPr>
            <w:tcW w:w="619" w:type="pct"/>
            <w:shd w:val="clear" w:color="auto" w:fill="auto"/>
          </w:tcPr>
          <w:p w14:paraId="0B578B10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09314</w:t>
            </w:r>
          </w:p>
        </w:tc>
        <w:tc>
          <w:tcPr>
            <w:tcW w:w="629" w:type="pct"/>
          </w:tcPr>
          <w:p w14:paraId="07996E83" w14:textId="7DCA66EB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3A">
              <w:t>_</w:t>
            </w:r>
          </w:p>
        </w:tc>
        <w:tc>
          <w:tcPr>
            <w:tcW w:w="629" w:type="pct"/>
          </w:tcPr>
          <w:p w14:paraId="387E8AA7" w14:textId="0CE350A4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6999F817" w14:textId="77777777" w:rsidR="00BF0232" w:rsidRPr="001F5EBA" w:rsidRDefault="00BF0232" w:rsidP="00BF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54</w:t>
            </w:r>
          </w:p>
        </w:tc>
      </w:tr>
      <w:tr w:rsidR="00A567A6" w:rsidRPr="001F5EBA" w14:paraId="6EF2FAF9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16DB4BF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rutiloides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75FDB89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202416 </w:t>
            </w:r>
          </w:p>
        </w:tc>
        <w:tc>
          <w:tcPr>
            <w:tcW w:w="619" w:type="pct"/>
            <w:shd w:val="clear" w:color="auto" w:fill="auto"/>
          </w:tcPr>
          <w:p w14:paraId="21A04B3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85304</w:t>
            </w:r>
          </w:p>
        </w:tc>
        <w:tc>
          <w:tcPr>
            <w:tcW w:w="629" w:type="pct"/>
          </w:tcPr>
          <w:p w14:paraId="1008B4A6" w14:textId="6A6ACE5B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1D72FB5D" w14:textId="24313D48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5F21EBF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85281</w:t>
            </w:r>
          </w:p>
        </w:tc>
      </w:tr>
      <w:tr w:rsidR="00A567A6" w:rsidRPr="001F5EBA" w14:paraId="3A6D290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7A93247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ticinense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79EA7C0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L 53752</w:t>
            </w:r>
          </w:p>
        </w:tc>
        <w:tc>
          <w:tcPr>
            <w:tcW w:w="619" w:type="pct"/>
            <w:shd w:val="clear" w:color="auto" w:fill="auto"/>
          </w:tcPr>
          <w:p w14:paraId="33A555E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13</w:t>
            </w:r>
          </w:p>
        </w:tc>
        <w:tc>
          <w:tcPr>
            <w:tcW w:w="629" w:type="pct"/>
          </w:tcPr>
          <w:p w14:paraId="59F2559F" w14:textId="672EF7C9" w:rsidR="00A567A6" w:rsidRPr="001F5EBA" w:rsidRDefault="00BF0232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68DCBF9A" w14:textId="3906EE5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77AF647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97</w:t>
            </w:r>
          </w:p>
        </w:tc>
      </w:tr>
      <w:tr w:rsidR="00A567A6" w:rsidRPr="001F5EBA" w14:paraId="2F903CED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08CB1CB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zostakii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7319CDB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P 72527b</w:t>
            </w:r>
          </w:p>
        </w:tc>
        <w:tc>
          <w:tcPr>
            <w:tcW w:w="619" w:type="pct"/>
            <w:shd w:val="clear" w:color="auto" w:fill="auto"/>
          </w:tcPr>
          <w:p w14:paraId="3FF667A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82620</w:t>
            </w:r>
          </w:p>
        </w:tc>
        <w:tc>
          <w:tcPr>
            <w:tcW w:w="629" w:type="pct"/>
          </w:tcPr>
          <w:p w14:paraId="5F2CD8F5" w14:textId="69B4130D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598063</w:t>
            </w:r>
          </w:p>
        </w:tc>
        <w:tc>
          <w:tcPr>
            <w:tcW w:w="629" w:type="pct"/>
          </w:tcPr>
          <w:p w14:paraId="6AF47C03" w14:textId="40CBA2AF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0467E5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A567A6" w:rsidRPr="001F5EBA" w14:paraId="6454CDE4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B7E115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xense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3E6CD84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SM 107928 </w:t>
            </w:r>
          </w:p>
        </w:tc>
        <w:tc>
          <w:tcPr>
            <w:tcW w:w="619" w:type="pct"/>
            <w:shd w:val="clear" w:color="auto" w:fill="auto"/>
          </w:tcPr>
          <w:p w14:paraId="70B1FE2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27</w:t>
            </w:r>
          </w:p>
        </w:tc>
        <w:tc>
          <w:tcPr>
            <w:tcW w:w="629" w:type="pct"/>
          </w:tcPr>
          <w:p w14:paraId="56614AF3" w14:textId="4907C9C5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38</w:t>
            </w:r>
          </w:p>
        </w:tc>
        <w:tc>
          <w:tcPr>
            <w:tcW w:w="629" w:type="pct"/>
          </w:tcPr>
          <w:p w14:paraId="7770CAC7" w14:textId="568C107C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51</w:t>
            </w:r>
          </w:p>
        </w:tc>
        <w:tc>
          <w:tcPr>
            <w:tcW w:w="623" w:type="pct"/>
          </w:tcPr>
          <w:p w14:paraId="3D202A9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64</w:t>
            </w:r>
          </w:p>
        </w:tc>
      </w:tr>
      <w:tr w:rsidR="00A567A6" w:rsidRPr="001F5EBA" w14:paraId="28BFD5B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46B893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xense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4C7B86E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M 107933</w:t>
            </w:r>
          </w:p>
        </w:tc>
        <w:tc>
          <w:tcPr>
            <w:tcW w:w="619" w:type="pct"/>
            <w:shd w:val="clear" w:color="auto" w:fill="auto"/>
          </w:tcPr>
          <w:p w14:paraId="39F22A4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36</w:t>
            </w:r>
          </w:p>
        </w:tc>
        <w:tc>
          <w:tcPr>
            <w:tcW w:w="629" w:type="pct"/>
          </w:tcPr>
          <w:p w14:paraId="28421C81" w14:textId="02BE35CA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48</w:t>
            </w:r>
          </w:p>
        </w:tc>
        <w:tc>
          <w:tcPr>
            <w:tcW w:w="629" w:type="pct"/>
          </w:tcPr>
          <w:p w14:paraId="1A4D872B" w14:textId="6D852750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61</w:t>
            </w:r>
          </w:p>
        </w:tc>
        <w:tc>
          <w:tcPr>
            <w:tcW w:w="623" w:type="pct"/>
          </w:tcPr>
          <w:p w14:paraId="2B47432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7574</w:t>
            </w:r>
          </w:p>
        </w:tc>
      </w:tr>
      <w:tr w:rsidR="00A567A6" w:rsidRPr="001F5EBA" w14:paraId="5D5789A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6277479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cinense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150251D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47714 </w:t>
            </w:r>
          </w:p>
        </w:tc>
        <w:tc>
          <w:tcPr>
            <w:tcW w:w="619" w:type="pct"/>
            <w:shd w:val="clear" w:color="auto" w:fill="auto"/>
          </w:tcPr>
          <w:p w14:paraId="150A3A6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10</w:t>
            </w:r>
          </w:p>
        </w:tc>
        <w:tc>
          <w:tcPr>
            <w:tcW w:w="629" w:type="pct"/>
          </w:tcPr>
          <w:p w14:paraId="07132D2D" w14:textId="7E06C23B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70</w:t>
            </w:r>
          </w:p>
        </w:tc>
        <w:tc>
          <w:tcPr>
            <w:tcW w:w="629" w:type="pct"/>
          </w:tcPr>
          <w:p w14:paraId="446EB1EB" w14:textId="0B4C3ED5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67</w:t>
            </w:r>
          </w:p>
        </w:tc>
        <w:tc>
          <w:tcPr>
            <w:tcW w:w="623" w:type="pct"/>
          </w:tcPr>
          <w:p w14:paraId="65AC68E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59</w:t>
            </w:r>
          </w:p>
        </w:tc>
      </w:tr>
      <w:tr w:rsidR="00A567A6" w:rsidRPr="001F5EBA" w14:paraId="6255CB4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02480FA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cinense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218D408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313 </w:t>
            </w:r>
          </w:p>
        </w:tc>
        <w:tc>
          <w:tcPr>
            <w:tcW w:w="619" w:type="pct"/>
            <w:shd w:val="clear" w:color="auto" w:fill="auto"/>
          </w:tcPr>
          <w:p w14:paraId="42F2349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09317</w:t>
            </w:r>
          </w:p>
        </w:tc>
        <w:tc>
          <w:tcPr>
            <w:tcW w:w="629" w:type="pct"/>
          </w:tcPr>
          <w:p w14:paraId="1CFF15B0" w14:textId="1039A500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71</w:t>
            </w:r>
          </w:p>
        </w:tc>
        <w:tc>
          <w:tcPr>
            <w:tcW w:w="629" w:type="pct"/>
          </w:tcPr>
          <w:p w14:paraId="60D9889C" w14:textId="05B8C8E1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145AA22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57</w:t>
            </w:r>
          </w:p>
        </w:tc>
      </w:tr>
      <w:tr w:rsidR="00A567A6" w:rsidRPr="001F5EBA" w14:paraId="237A65E8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10642F2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ugode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6E717BC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4794 </w:t>
            </w:r>
          </w:p>
        </w:tc>
        <w:tc>
          <w:tcPr>
            <w:tcW w:w="619" w:type="pct"/>
            <w:shd w:val="clear" w:color="auto" w:fill="auto"/>
          </w:tcPr>
          <w:p w14:paraId="12A74DC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34422</w:t>
            </w:r>
          </w:p>
        </w:tc>
        <w:tc>
          <w:tcPr>
            <w:tcW w:w="629" w:type="pct"/>
          </w:tcPr>
          <w:p w14:paraId="0B66E474" w14:textId="487F9C61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93</w:t>
            </w:r>
          </w:p>
        </w:tc>
        <w:tc>
          <w:tcPr>
            <w:tcW w:w="629" w:type="pct"/>
          </w:tcPr>
          <w:p w14:paraId="375E9658" w14:textId="00EFD264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82</w:t>
            </w:r>
          </w:p>
        </w:tc>
        <w:tc>
          <w:tcPr>
            <w:tcW w:w="623" w:type="pct"/>
          </w:tcPr>
          <w:p w14:paraId="42BA6E6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300548</w:t>
            </w:r>
          </w:p>
        </w:tc>
      </w:tr>
      <w:tr w:rsidR="00D34666" w:rsidRPr="001F5EBA" w14:paraId="7CF79EA7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29A4459B" w14:textId="77777777" w:rsidR="00D34666" w:rsidRPr="001F5EBA" w:rsidRDefault="00D34666" w:rsidP="00D34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ugodes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1E0F1A5C" w14:textId="77777777" w:rsidR="00D34666" w:rsidRPr="001F5EBA" w:rsidRDefault="00D34666" w:rsidP="00D3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57 </w:t>
            </w:r>
          </w:p>
        </w:tc>
        <w:tc>
          <w:tcPr>
            <w:tcW w:w="619" w:type="pct"/>
            <w:shd w:val="clear" w:color="auto" w:fill="auto"/>
          </w:tcPr>
          <w:p w14:paraId="44730719" w14:textId="77777777" w:rsidR="00D34666" w:rsidRPr="001F5EBA" w:rsidRDefault="00D34666" w:rsidP="00D3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09319</w:t>
            </w:r>
          </w:p>
        </w:tc>
        <w:tc>
          <w:tcPr>
            <w:tcW w:w="629" w:type="pct"/>
          </w:tcPr>
          <w:p w14:paraId="7269EE47" w14:textId="4DD52836" w:rsidR="00D34666" w:rsidRPr="001F5EBA" w:rsidRDefault="00D34666" w:rsidP="00D3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10">
              <w:t>_</w:t>
            </w:r>
          </w:p>
        </w:tc>
        <w:tc>
          <w:tcPr>
            <w:tcW w:w="629" w:type="pct"/>
          </w:tcPr>
          <w:p w14:paraId="0BE43575" w14:textId="62FC514D" w:rsidR="00D34666" w:rsidRPr="001F5EBA" w:rsidRDefault="00D34666" w:rsidP="00D3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910">
              <w:t>_</w:t>
            </w:r>
          </w:p>
        </w:tc>
        <w:tc>
          <w:tcPr>
            <w:tcW w:w="623" w:type="pct"/>
          </w:tcPr>
          <w:p w14:paraId="4CE38825" w14:textId="77777777" w:rsidR="00D34666" w:rsidRPr="001F5EBA" w:rsidRDefault="00D34666" w:rsidP="00D3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59</w:t>
            </w:r>
          </w:p>
        </w:tc>
      </w:tr>
      <w:tr w:rsidR="00A567A6" w:rsidRPr="001F5EBA" w14:paraId="5F0B12D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28E72B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lmophil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6DD3AEA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RC 34100 </w:t>
            </w:r>
          </w:p>
        </w:tc>
        <w:tc>
          <w:tcPr>
            <w:tcW w:w="619" w:type="pct"/>
            <w:shd w:val="clear" w:color="auto" w:fill="auto"/>
          </w:tcPr>
          <w:p w14:paraId="6CE0CE4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09320</w:t>
            </w:r>
          </w:p>
        </w:tc>
        <w:tc>
          <w:tcPr>
            <w:tcW w:w="629" w:type="pct"/>
          </w:tcPr>
          <w:p w14:paraId="0CD0DC0C" w14:textId="30D38BB9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07576DAA" w14:textId="64E6FEFB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3" w:type="pct"/>
          </w:tcPr>
          <w:p w14:paraId="4016D8D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760</w:t>
            </w:r>
          </w:p>
        </w:tc>
      </w:tr>
      <w:tr w:rsidR="00A567A6" w:rsidRPr="001F5EBA" w14:paraId="4972D5E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46DFAD0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gesiacum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0DFEED3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5273 </w:t>
            </w:r>
          </w:p>
        </w:tc>
        <w:tc>
          <w:tcPr>
            <w:tcW w:w="619" w:type="pct"/>
            <w:shd w:val="clear" w:color="auto" w:fill="auto"/>
          </w:tcPr>
          <w:p w14:paraId="07DE5B5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20</w:t>
            </w:r>
          </w:p>
        </w:tc>
        <w:tc>
          <w:tcPr>
            <w:tcW w:w="629" w:type="pct"/>
          </w:tcPr>
          <w:p w14:paraId="7C9FA351" w14:textId="3002BF4D" w:rsidR="00A567A6" w:rsidRPr="001F5EBA" w:rsidRDefault="001231AD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78634A68" w14:textId="43966B50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83</w:t>
            </w:r>
          </w:p>
        </w:tc>
        <w:tc>
          <w:tcPr>
            <w:tcW w:w="623" w:type="pct"/>
          </w:tcPr>
          <w:p w14:paraId="142A794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75</w:t>
            </w:r>
          </w:p>
        </w:tc>
      </w:tr>
      <w:tr w:rsidR="00A567A6" w:rsidRPr="001F5EBA" w14:paraId="6087FEC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583C6F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ujianggensi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hideMark/>
          </w:tcPr>
          <w:p w14:paraId="3B74F4B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MBC0213  </w:t>
            </w:r>
          </w:p>
        </w:tc>
        <w:tc>
          <w:tcPr>
            <w:tcW w:w="619" w:type="pct"/>
            <w:shd w:val="clear" w:color="auto" w:fill="auto"/>
          </w:tcPr>
          <w:p w14:paraId="10DC8AB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568854</w:t>
            </w:r>
          </w:p>
        </w:tc>
        <w:tc>
          <w:tcPr>
            <w:tcW w:w="629" w:type="pct"/>
          </w:tcPr>
          <w:p w14:paraId="7EA85582" w14:textId="3B4CF4FE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568853</w:t>
            </w:r>
          </w:p>
        </w:tc>
        <w:tc>
          <w:tcPr>
            <w:tcW w:w="629" w:type="pct"/>
          </w:tcPr>
          <w:p w14:paraId="77C2427A" w14:textId="134950AA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585802</w:t>
            </w:r>
          </w:p>
        </w:tc>
        <w:tc>
          <w:tcPr>
            <w:tcW w:w="623" w:type="pct"/>
          </w:tcPr>
          <w:p w14:paraId="727D44C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572481</w:t>
            </w:r>
          </w:p>
        </w:tc>
      </w:tr>
      <w:tr w:rsidR="00A567A6" w:rsidRPr="001F5EBA" w14:paraId="2237E917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hideMark/>
          </w:tcPr>
          <w:p w14:paraId="5C44E80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ujianggensis</w:t>
            </w:r>
            <w:proofErr w:type="spellEnd"/>
          </w:p>
        </w:tc>
        <w:tc>
          <w:tcPr>
            <w:tcW w:w="948" w:type="pct"/>
            <w:shd w:val="clear" w:color="auto" w:fill="auto"/>
            <w:hideMark/>
          </w:tcPr>
          <w:p w14:paraId="5A877F4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MBC0214  </w:t>
            </w:r>
          </w:p>
        </w:tc>
        <w:tc>
          <w:tcPr>
            <w:tcW w:w="619" w:type="pct"/>
            <w:shd w:val="clear" w:color="auto" w:fill="auto"/>
          </w:tcPr>
          <w:p w14:paraId="1B29F1D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568856</w:t>
            </w:r>
          </w:p>
        </w:tc>
        <w:tc>
          <w:tcPr>
            <w:tcW w:w="629" w:type="pct"/>
          </w:tcPr>
          <w:p w14:paraId="6A03F1B5" w14:textId="0F325F11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568855</w:t>
            </w:r>
          </w:p>
        </w:tc>
        <w:tc>
          <w:tcPr>
            <w:tcW w:w="629" w:type="pct"/>
          </w:tcPr>
          <w:p w14:paraId="332F063E" w14:textId="1AE54E92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585803</w:t>
            </w:r>
          </w:p>
        </w:tc>
        <w:tc>
          <w:tcPr>
            <w:tcW w:w="623" w:type="pct"/>
          </w:tcPr>
          <w:p w14:paraId="2E0F432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585801</w:t>
            </w:r>
          </w:p>
        </w:tc>
      </w:tr>
      <w:tr w:rsidR="00A567A6" w:rsidRPr="001F5EBA" w14:paraId="3684533B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55F5E64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ngii</w:t>
            </w:r>
            <w:proofErr w:type="spellEnd"/>
          </w:p>
        </w:tc>
        <w:tc>
          <w:tcPr>
            <w:tcW w:w="948" w:type="pct"/>
            <w:shd w:val="clear" w:color="auto" w:fill="auto"/>
          </w:tcPr>
          <w:p w14:paraId="558F2FB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TAS 4319</w:t>
            </w:r>
          </w:p>
        </w:tc>
        <w:tc>
          <w:tcPr>
            <w:tcW w:w="619" w:type="pct"/>
            <w:shd w:val="clear" w:color="auto" w:fill="auto"/>
          </w:tcPr>
          <w:p w14:paraId="7126731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24</w:t>
            </w:r>
          </w:p>
        </w:tc>
        <w:tc>
          <w:tcPr>
            <w:tcW w:w="629" w:type="pct"/>
          </w:tcPr>
          <w:p w14:paraId="5DEED804" w14:textId="3478E872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30</w:t>
            </w:r>
          </w:p>
        </w:tc>
        <w:tc>
          <w:tcPr>
            <w:tcW w:w="629" w:type="pct"/>
          </w:tcPr>
          <w:p w14:paraId="6B1A43F8" w14:textId="345C8F36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48</w:t>
            </w:r>
          </w:p>
        </w:tc>
        <w:tc>
          <w:tcPr>
            <w:tcW w:w="623" w:type="pct"/>
          </w:tcPr>
          <w:p w14:paraId="69AE82C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42</w:t>
            </w:r>
          </w:p>
        </w:tc>
      </w:tr>
      <w:tr w:rsidR="00A567A6" w:rsidRPr="001F5EBA" w14:paraId="3DE57617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0D79D00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ngii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</w:tcPr>
          <w:p w14:paraId="152E955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TAS 4029</w:t>
            </w:r>
          </w:p>
        </w:tc>
        <w:tc>
          <w:tcPr>
            <w:tcW w:w="619" w:type="pct"/>
            <w:shd w:val="clear" w:color="auto" w:fill="auto"/>
          </w:tcPr>
          <w:p w14:paraId="372389D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23</w:t>
            </w:r>
          </w:p>
        </w:tc>
        <w:tc>
          <w:tcPr>
            <w:tcW w:w="629" w:type="pct"/>
          </w:tcPr>
          <w:p w14:paraId="2FB2A3E3" w14:textId="6D271F1C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75429</w:t>
            </w:r>
          </w:p>
        </w:tc>
        <w:tc>
          <w:tcPr>
            <w:tcW w:w="629" w:type="pct"/>
          </w:tcPr>
          <w:p w14:paraId="696CAEA9" w14:textId="2EE203A5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47</w:t>
            </w:r>
          </w:p>
        </w:tc>
        <w:tc>
          <w:tcPr>
            <w:tcW w:w="623" w:type="pct"/>
          </w:tcPr>
          <w:p w14:paraId="09757F4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093241</w:t>
            </w:r>
          </w:p>
        </w:tc>
      </w:tr>
      <w:tr w:rsidR="00A567A6" w:rsidRPr="001F5EBA" w14:paraId="6A20E2EE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</w:tcPr>
          <w:p w14:paraId="26F037A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haotongensi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</w:tcPr>
          <w:p w14:paraId="6894FA8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BCC1168</w:t>
            </w:r>
          </w:p>
        </w:tc>
        <w:tc>
          <w:tcPr>
            <w:tcW w:w="619" w:type="pct"/>
            <w:shd w:val="clear" w:color="auto" w:fill="auto"/>
          </w:tcPr>
          <w:p w14:paraId="365D0C7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597690</w:t>
            </w:r>
          </w:p>
        </w:tc>
        <w:tc>
          <w:tcPr>
            <w:tcW w:w="629" w:type="pct"/>
          </w:tcPr>
          <w:p w14:paraId="631C3DF6" w14:textId="2B9671BA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598100</w:t>
            </w:r>
          </w:p>
        </w:tc>
        <w:tc>
          <w:tcPr>
            <w:tcW w:w="629" w:type="pct"/>
          </w:tcPr>
          <w:p w14:paraId="2AB38314" w14:textId="73461839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615662</w:t>
            </w:r>
          </w:p>
        </w:tc>
        <w:tc>
          <w:tcPr>
            <w:tcW w:w="623" w:type="pct"/>
          </w:tcPr>
          <w:p w14:paraId="43B84DF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615660</w:t>
            </w:r>
          </w:p>
        </w:tc>
      </w:tr>
      <w:tr w:rsidR="00A567A6" w:rsidRPr="001F5EBA" w14:paraId="4AA1E12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0AAEA7A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ckrogersell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haerens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6963117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J 310 </w:t>
            </w:r>
          </w:p>
        </w:tc>
        <w:tc>
          <w:tcPr>
            <w:tcW w:w="619" w:type="pct"/>
            <w:shd w:val="clear" w:color="auto" w:fill="auto"/>
            <w:noWrap/>
          </w:tcPr>
          <w:p w14:paraId="18A264A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26140</w:t>
            </w:r>
          </w:p>
        </w:tc>
        <w:tc>
          <w:tcPr>
            <w:tcW w:w="629" w:type="pct"/>
          </w:tcPr>
          <w:p w14:paraId="0F1DADE8" w14:textId="792519D7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28FCA474" w14:textId="4D81FEED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844766</w:t>
            </w:r>
          </w:p>
        </w:tc>
        <w:tc>
          <w:tcPr>
            <w:tcW w:w="623" w:type="pct"/>
          </w:tcPr>
          <w:p w14:paraId="7F3DAFAF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1655</w:t>
            </w:r>
          </w:p>
        </w:tc>
      </w:tr>
      <w:tr w:rsidR="00A567A6" w:rsidRPr="001F5EBA" w14:paraId="38EA1690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</w:tcPr>
          <w:p w14:paraId="3F473C0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ckrogersell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utella</w:t>
            </w:r>
            <w:proofErr w:type="spellEnd"/>
          </w:p>
        </w:tc>
        <w:tc>
          <w:tcPr>
            <w:tcW w:w="948" w:type="pct"/>
            <w:shd w:val="clear" w:color="auto" w:fill="auto"/>
            <w:noWrap/>
          </w:tcPr>
          <w:p w14:paraId="2AD7C95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_119015</w:t>
            </w:r>
          </w:p>
        </w:tc>
        <w:tc>
          <w:tcPr>
            <w:tcW w:w="619" w:type="pct"/>
            <w:shd w:val="clear" w:color="auto" w:fill="auto"/>
            <w:noWrap/>
          </w:tcPr>
          <w:p w14:paraId="3353E9C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658447</w:t>
            </w:r>
          </w:p>
        </w:tc>
        <w:tc>
          <w:tcPr>
            <w:tcW w:w="629" w:type="pct"/>
          </w:tcPr>
          <w:p w14:paraId="60C777C5" w14:textId="51C67B00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24</w:t>
            </w:r>
          </w:p>
        </w:tc>
        <w:tc>
          <w:tcPr>
            <w:tcW w:w="629" w:type="pct"/>
          </w:tcPr>
          <w:p w14:paraId="353CECC2" w14:textId="00A54EAA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35</w:t>
            </w:r>
          </w:p>
        </w:tc>
        <w:tc>
          <w:tcPr>
            <w:tcW w:w="623" w:type="pct"/>
          </w:tcPr>
          <w:p w14:paraId="7D53AA6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40</w:t>
            </w:r>
          </w:p>
        </w:tc>
      </w:tr>
      <w:tr w:rsidR="00A567A6" w:rsidRPr="001F5EBA" w14:paraId="0F4C536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0770529B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ckrogersell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ltiformi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7B1DB1F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9016 </w:t>
            </w:r>
          </w:p>
        </w:tc>
        <w:tc>
          <w:tcPr>
            <w:tcW w:w="619" w:type="pct"/>
            <w:shd w:val="clear" w:color="auto" w:fill="auto"/>
            <w:noWrap/>
          </w:tcPr>
          <w:p w14:paraId="3D4035C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477234</w:t>
            </w:r>
          </w:p>
        </w:tc>
        <w:tc>
          <w:tcPr>
            <w:tcW w:w="629" w:type="pct"/>
          </w:tcPr>
          <w:p w14:paraId="4C0CA52D" w14:textId="020711B2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73</w:t>
            </w:r>
          </w:p>
        </w:tc>
        <w:tc>
          <w:tcPr>
            <w:tcW w:w="629" w:type="pct"/>
          </w:tcPr>
          <w:p w14:paraId="635BFB37" w14:textId="5F4A9A41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90</w:t>
            </w:r>
          </w:p>
        </w:tc>
        <w:tc>
          <w:tcPr>
            <w:tcW w:w="623" w:type="pct"/>
          </w:tcPr>
          <w:p w14:paraId="5AC16AB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62</w:t>
            </w:r>
          </w:p>
        </w:tc>
      </w:tr>
      <w:tr w:rsidR="00A567A6" w:rsidRPr="001F5EBA" w14:paraId="5095EB2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7E27BED3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yrenopolyporu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unteri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55D097E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2673 </w:t>
            </w:r>
          </w:p>
        </w:tc>
        <w:tc>
          <w:tcPr>
            <w:tcW w:w="619" w:type="pct"/>
            <w:shd w:val="clear" w:color="auto" w:fill="auto"/>
            <w:noWrap/>
          </w:tcPr>
          <w:p w14:paraId="3E5FEDC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21</w:t>
            </w:r>
          </w:p>
        </w:tc>
        <w:tc>
          <w:tcPr>
            <w:tcW w:w="629" w:type="pct"/>
          </w:tcPr>
          <w:p w14:paraId="00782880" w14:textId="6D42932A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72</w:t>
            </w:r>
          </w:p>
        </w:tc>
        <w:tc>
          <w:tcPr>
            <w:tcW w:w="629" w:type="pct"/>
          </w:tcPr>
          <w:p w14:paraId="0130DC7C" w14:textId="1C2988F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09</w:t>
            </w:r>
          </w:p>
        </w:tc>
        <w:tc>
          <w:tcPr>
            <w:tcW w:w="623" w:type="pct"/>
          </w:tcPr>
          <w:p w14:paraId="4A872C9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59530</w:t>
            </w:r>
          </w:p>
        </w:tc>
      </w:tr>
      <w:tr w:rsidR="00A567A6" w:rsidRPr="001F5EBA" w14:paraId="5C3C892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26A88F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enopolyporu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inosu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6C14364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3305 </w:t>
            </w:r>
          </w:p>
        </w:tc>
        <w:tc>
          <w:tcPr>
            <w:tcW w:w="619" w:type="pct"/>
            <w:shd w:val="clear" w:color="auto" w:fill="auto"/>
            <w:noWrap/>
          </w:tcPr>
          <w:p w14:paraId="5E723800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68934</w:t>
            </w:r>
          </w:p>
        </w:tc>
        <w:tc>
          <w:tcPr>
            <w:tcW w:w="629" w:type="pct"/>
          </w:tcPr>
          <w:p w14:paraId="1ED578EF" w14:textId="7CDD6383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85</w:t>
            </w:r>
          </w:p>
        </w:tc>
        <w:tc>
          <w:tcPr>
            <w:tcW w:w="629" w:type="pct"/>
          </w:tcPr>
          <w:p w14:paraId="5EDB307D" w14:textId="1CB675E4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03</w:t>
            </w:r>
          </w:p>
        </w:tc>
        <w:tc>
          <w:tcPr>
            <w:tcW w:w="623" w:type="pct"/>
          </w:tcPr>
          <w:p w14:paraId="19E0191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77292</w:t>
            </w:r>
          </w:p>
        </w:tc>
      </w:tr>
      <w:tr w:rsidR="00A567A6" w:rsidRPr="001F5EBA" w14:paraId="5BE58EE8" w14:textId="77777777" w:rsidTr="00963071">
        <w:trPr>
          <w:trHeight w:val="280"/>
          <w:jc w:val="center"/>
        </w:trPr>
        <w:tc>
          <w:tcPr>
            <w:tcW w:w="1552" w:type="pct"/>
            <w:tcBorders>
              <w:bottom w:val="nil"/>
            </w:tcBorders>
            <w:shd w:val="clear" w:color="auto" w:fill="auto"/>
            <w:noWrap/>
            <w:hideMark/>
          </w:tcPr>
          <w:p w14:paraId="19665B9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enopolyporu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inosus</w:t>
            </w:r>
            <w:proofErr w:type="spellEnd"/>
          </w:p>
        </w:tc>
        <w:tc>
          <w:tcPr>
            <w:tcW w:w="948" w:type="pct"/>
            <w:tcBorders>
              <w:bottom w:val="nil"/>
            </w:tcBorders>
            <w:shd w:val="clear" w:color="auto" w:fill="auto"/>
            <w:noWrap/>
            <w:hideMark/>
          </w:tcPr>
          <w:p w14:paraId="06D448B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BRC 8871 </w:t>
            </w:r>
          </w:p>
        </w:tc>
        <w:tc>
          <w:tcPr>
            <w:tcW w:w="619" w:type="pct"/>
            <w:tcBorders>
              <w:bottom w:val="nil"/>
            </w:tcBorders>
            <w:shd w:val="clear" w:color="auto" w:fill="auto"/>
            <w:noWrap/>
          </w:tcPr>
          <w:p w14:paraId="18F71377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938527</w:t>
            </w:r>
          </w:p>
        </w:tc>
        <w:tc>
          <w:tcPr>
            <w:tcW w:w="629" w:type="pct"/>
            <w:tcBorders>
              <w:bottom w:val="nil"/>
            </w:tcBorders>
          </w:tcPr>
          <w:p w14:paraId="07B5A9E0" w14:textId="41EECA5B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938536</w:t>
            </w:r>
          </w:p>
        </w:tc>
        <w:tc>
          <w:tcPr>
            <w:tcW w:w="629" w:type="pct"/>
            <w:tcBorders>
              <w:bottom w:val="nil"/>
            </w:tcBorders>
          </w:tcPr>
          <w:p w14:paraId="59B2746D" w14:textId="7E8D244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65424</w:t>
            </w:r>
          </w:p>
        </w:tc>
        <w:tc>
          <w:tcPr>
            <w:tcW w:w="623" w:type="pct"/>
            <w:tcBorders>
              <w:bottom w:val="nil"/>
            </w:tcBorders>
          </w:tcPr>
          <w:p w14:paraId="2E295C4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65415</w:t>
            </w:r>
          </w:p>
        </w:tc>
      </w:tr>
      <w:tr w:rsidR="00A567A6" w:rsidRPr="001F5EBA" w14:paraId="513D3C5A" w14:textId="77777777" w:rsidTr="00963071">
        <w:trPr>
          <w:trHeight w:val="280"/>
          <w:jc w:val="center"/>
        </w:trPr>
        <w:tc>
          <w:tcPr>
            <w:tcW w:w="15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A854B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palostrom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golense</w:t>
            </w:r>
            <w:proofErr w:type="spellEnd"/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6C2A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26414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274AA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20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1BC59E82" w14:textId="4CCE704F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59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1667C069" w14:textId="5F42ABCC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28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254D4A9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77</w:t>
            </w:r>
          </w:p>
        </w:tc>
      </w:tr>
      <w:tr w:rsidR="00A567A6" w:rsidRPr="001F5EBA" w14:paraId="50418876" w14:textId="77777777" w:rsidTr="00963071">
        <w:trPr>
          <w:trHeight w:val="280"/>
          <w:jc w:val="center"/>
        </w:trPr>
        <w:tc>
          <w:tcPr>
            <w:tcW w:w="1552" w:type="pct"/>
            <w:tcBorders>
              <w:top w:val="nil"/>
            </w:tcBorders>
            <w:shd w:val="clear" w:color="auto" w:fill="auto"/>
            <w:noWrap/>
            <w:hideMark/>
          </w:tcPr>
          <w:p w14:paraId="35412AB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palostrom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golense</w:t>
            </w:r>
            <w:proofErr w:type="spellEnd"/>
          </w:p>
        </w:tc>
        <w:tc>
          <w:tcPr>
            <w:tcW w:w="948" w:type="pct"/>
            <w:tcBorders>
              <w:top w:val="nil"/>
            </w:tcBorders>
            <w:shd w:val="clear" w:color="auto" w:fill="auto"/>
            <w:noWrap/>
            <w:hideMark/>
          </w:tcPr>
          <w:p w14:paraId="20100559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52664  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</w:tcPr>
          <w:p w14:paraId="21A9E586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821965</w:t>
            </w:r>
          </w:p>
        </w:tc>
        <w:tc>
          <w:tcPr>
            <w:tcW w:w="629" w:type="pct"/>
            <w:tcBorders>
              <w:top w:val="nil"/>
            </w:tcBorders>
          </w:tcPr>
          <w:p w14:paraId="539B0221" w14:textId="48E8FD57" w:rsidR="00A567A6" w:rsidRPr="001F5EBA" w:rsidRDefault="00D3466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186298</w:t>
            </w:r>
          </w:p>
        </w:tc>
        <w:tc>
          <w:tcPr>
            <w:tcW w:w="629" w:type="pct"/>
            <w:tcBorders>
              <w:top w:val="nil"/>
            </w:tcBorders>
          </w:tcPr>
          <w:p w14:paraId="0DD71661" w14:textId="075E9C3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186297</w:t>
            </w:r>
          </w:p>
        </w:tc>
        <w:tc>
          <w:tcPr>
            <w:tcW w:w="623" w:type="pct"/>
            <w:tcBorders>
              <w:top w:val="nil"/>
            </w:tcBorders>
          </w:tcPr>
          <w:p w14:paraId="0F8252C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186299</w:t>
            </w:r>
          </w:p>
        </w:tc>
      </w:tr>
      <w:tr w:rsidR="00A567A6" w:rsidRPr="001F5EBA" w14:paraId="584A0CA3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7D1CEA42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tro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ebratum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5953EC8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9137 </w:t>
            </w:r>
          </w:p>
        </w:tc>
        <w:tc>
          <w:tcPr>
            <w:tcW w:w="619" w:type="pct"/>
            <w:shd w:val="clear" w:color="auto" w:fill="auto"/>
            <w:noWrap/>
          </w:tcPr>
          <w:p w14:paraId="03A6996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31943</w:t>
            </w:r>
          </w:p>
        </w:tc>
        <w:tc>
          <w:tcPr>
            <w:tcW w:w="629" w:type="pct"/>
          </w:tcPr>
          <w:p w14:paraId="295E1765" w14:textId="7CD1B210" w:rsidR="00A567A6" w:rsidRPr="001F5EBA" w:rsidRDefault="001231AD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295765B3" w14:textId="7CAD8F44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31954</w:t>
            </w:r>
          </w:p>
        </w:tc>
        <w:tc>
          <w:tcPr>
            <w:tcW w:w="623" w:type="pct"/>
          </w:tcPr>
          <w:p w14:paraId="18E54BB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40097</w:t>
            </w:r>
          </w:p>
        </w:tc>
      </w:tr>
      <w:tr w:rsidR="00A567A6" w:rsidRPr="001F5EBA" w14:paraId="7D1BAF06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BD3AFD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wenzori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annulat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730EABA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L 51394 </w:t>
            </w:r>
          </w:p>
        </w:tc>
        <w:tc>
          <w:tcPr>
            <w:tcW w:w="619" w:type="pct"/>
            <w:shd w:val="clear" w:color="auto" w:fill="auto"/>
            <w:noWrap/>
          </w:tcPr>
          <w:p w14:paraId="14DBA42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06</w:t>
            </w:r>
          </w:p>
        </w:tc>
        <w:tc>
          <w:tcPr>
            <w:tcW w:w="629" w:type="pct"/>
          </w:tcPr>
          <w:p w14:paraId="3369F24A" w14:textId="608CAF36" w:rsidR="00A567A6" w:rsidRPr="001F5EBA" w:rsidRDefault="001231AD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94</w:t>
            </w:r>
          </w:p>
        </w:tc>
        <w:tc>
          <w:tcPr>
            <w:tcW w:w="629" w:type="pct"/>
          </w:tcPr>
          <w:p w14:paraId="4935ED8C" w14:textId="19B4428E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86</w:t>
            </w:r>
          </w:p>
        </w:tc>
        <w:tc>
          <w:tcPr>
            <w:tcW w:w="623" w:type="pct"/>
          </w:tcPr>
          <w:p w14:paraId="34E6EB3A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78</w:t>
            </w:r>
          </w:p>
        </w:tc>
      </w:tr>
      <w:tr w:rsidR="00A567A6" w:rsidRPr="001F5EBA" w14:paraId="2104944C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2A16616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myces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roide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37A39FB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23578 </w:t>
            </w:r>
          </w:p>
        </w:tc>
        <w:tc>
          <w:tcPr>
            <w:tcW w:w="619" w:type="pct"/>
            <w:shd w:val="clear" w:color="auto" w:fill="auto"/>
            <w:noWrap/>
          </w:tcPr>
          <w:p w14:paraId="1B33B7AE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428831</w:t>
            </w:r>
          </w:p>
        </w:tc>
        <w:tc>
          <w:tcPr>
            <w:tcW w:w="629" w:type="pct"/>
          </w:tcPr>
          <w:p w14:paraId="24B5787C" w14:textId="69B8628E" w:rsidR="00A567A6" w:rsidRPr="001F5EBA" w:rsidRDefault="001231AD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67</w:t>
            </w:r>
          </w:p>
        </w:tc>
        <w:tc>
          <w:tcPr>
            <w:tcW w:w="629" w:type="pct"/>
          </w:tcPr>
          <w:p w14:paraId="2A1A5385" w14:textId="0280DD46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32</w:t>
            </w:r>
          </w:p>
        </w:tc>
        <w:tc>
          <w:tcPr>
            <w:tcW w:w="623" w:type="pct"/>
          </w:tcPr>
          <w:p w14:paraId="4F02EFD4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313</w:t>
            </w:r>
          </w:p>
        </w:tc>
      </w:tr>
      <w:tr w:rsidR="00A567A6" w:rsidRPr="001F5EBA" w14:paraId="2C8BDF45" w14:textId="77777777" w:rsidTr="00963071">
        <w:trPr>
          <w:trHeight w:val="280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47B9F93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ylari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hideMark/>
          </w:tcPr>
          <w:p w14:paraId="449A38AD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82001</w:t>
            </w:r>
          </w:p>
        </w:tc>
        <w:tc>
          <w:tcPr>
            <w:tcW w:w="619" w:type="pct"/>
            <w:shd w:val="clear" w:color="auto" w:fill="auto"/>
            <w:noWrap/>
          </w:tcPr>
          <w:p w14:paraId="6B7D1731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00095</w:t>
            </w:r>
          </w:p>
        </w:tc>
        <w:tc>
          <w:tcPr>
            <w:tcW w:w="629" w:type="pct"/>
          </w:tcPr>
          <w:p w14:paraId="702FC71C" w14:textId="3B9BEB1A" w:rsidR="00A567A6" w:rsidRPr="001F5EBA" w:rsidRDefault="001231AD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629" w:type="pct"/>
          </w:tcPr>
          <w:p w14:paraId="38EFA48B" w14:textId="60DBED69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844811</w:t>
            </w:r>
          </w:p>
        </w:tc>
        <w:tc>
          <w:tcPr>
            <w:tcW w:w="623" w:type="pct"/>
          </w:tcPr>
          <w:p w14:paraId="5C883825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487703</w:t>
            </w:r>
          </w:p>
        </w:tc>
      </w:tr>
      <w:tr w:rsidR="00A567A6" w:rsidRPr="001F5EBA" w14:paraId="641EA242" w14:textId="77777777" w:rsidTr="001231AD">
        <w:trPr>
          <w:trHeight w:val="588"/>
          <w:jc w:val="center"/>
        </w:trPr>
        <w:tc>
          <w:tcPr>
            <w:tcW w:w="1552" w:type="pct"/>
            <w:shd w:val="clear" w:color="auto" w:fill="auto"/>
            <w:noWrap/>
            <w:hideMark/>
          </w:tcPr>
          <w:p w14:paraId="0D011BC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ylaria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1F5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48" w:type="pct"/>
            <w:shd w:val="clear" w:color="auto" w:fill="auto"/>
            <w:noWrap/>
            <w:hideMark/>
          </w:tcPr>
          <w:p w14:paraId="7E938698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22620 </w:t>
            </w:r>
          </w:p>
        </w:tc>
        <w:tc>
          <w:tcPr>
            <w:tcW w:w="619" w:type="pct"/>
            <w:shd w:val="clear" w:color="auto" w:fill="auto"/>
            <w:noWrap/>
          </w:tcPr>
          <w:p w14:paraId="7C9F653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07</w:t>
            </w:r>
          </w:p>
        </w:tc>
        <w:tc>
          <w:tcPr>
            <w:tcW w:w="629" w:type="pct"/>
          </w:tcPr>
          <w:p w14:paraId="4E0A2D87" w14:textId="25A95E30" w:rsidR="00A567A6" w:rsidRPr="001F5EBA" w:rsidRDefault="001231AD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10495</w:t>
            </w:r>
          </w:p>
        </w:tc>
        <w:tc>
          <w:tcPr>
            <w:tcW w:w="629" w:type="pct"/>
          </w:tcPr>
          <w:p w14:paraId="09FB9DEB" w14:textId="73F66193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4231</w:t>
            </w:r>
          </w:p>
        </w:tc>
        <w:tc>
          <w:tcPr>
            <w:tcW w:w="623" w:type="pct"/>
          </w:tcPr>
          <w:p w14:paraId="14E6023C" w14:textId="77777777" w:rsidR="00A567A6" w:rsidRPr="001F5EBA" w:rsidRDefault="00A567A6" w:rsidP="00A5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1279</w:t>
            </w:r>
          </w:p>
        </w:tc>
      </w:tr>
    </w:tbl>
    <w:p w14:paraId="1AA03191" w14:textId="103B6648" w:rsidR="003D01F9" w:rsidRDefault="003D01F9" w:rsidP="00044321">
      <w:pPr>
        <w:spacing w:after="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1F957D58" w14:textId="77777777" w:rsidR="00044321" w:rsidRPr="001F5EBA" w:rsidRDefault="00044321" w:rsidP="00044321">
      <w:pPr>
        <w:spacing w:after="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0E9A5AED" w14:textId="5B2D99C4" w:rsidR="003D01F9" w:rsidRPr="001F5EBA" w:rsidRDefault="003D01F9" w:rsidP="003D01F9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F5EBA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3.</w:t>
      </w:r>
      <w:r w:rsidRPr="001F5EBA">
        <w:rPr>
          <w:rFonts w:ascii="Times New Roman" w:eastAsiaTheme="minorEastAsia" w:hAnsi="Times New Roman" w:cs="Times New Roman"/>
          <w:sz w:val="24"/>
          <w:szCs w:val="24"/>
        </w:rPr>
        <w:t xml:space="preserve"> List of taxa used for the phylogenetic reconstruction (Oxydothidaceae). GenBank accession numbers, specimen number, origin, status and reference. Newly generated sequences are in </w:t>
      </w:r>
      <w:r w:rsidRPr="001F5EB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bold, </w:t>
      </w:r>
      <w:r w:rsidRPr="001F5EBA">
        <w:rPr>
          <w:rFonts w:ascii="Times New Roman" w:eastAsiaTheme="minorEastAsia" w:hAnsi="Times New Roman" w:cs="Times New Roman"/>
          <w:sz w:val="24"/>
          <w:szCs w:val="24"/>
        </w:rPr>
        <w:t>and the type strains are marked with*.  “_” Sequences were not available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2217"/>
        <w:gridCol w:w="2097"/>
        <w:gridCol w:w="2099"/>
        <w:gridCol w:w="2091"/>
      </w:tblGrid>
      <w:tr w:rsidR="00910344" w:rsidRPr="001F5EBA" w14:paraId="494E7800" w14:textId="77777777" w:rsidTr="009103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529EE201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xon </w:t>
            </w:r>
          </w:p>
        </w:tc>
        <w:tc>
          <w:tcPr>
            <w:tcW w:w="2217" w:type="dxa"/>
          </w:tcPr>
          <w:p w14:paraId="34512B23" w14:textId="77777777" w:rsidR="00910344" w:rsidRPr="001F5EBA" w:rsidRDefault="00910344" w:rsidP="00BC7E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men/culture </w:t>
            </w:r>
          </w:p>
        </w:tc>
        <w:tc>
          <w:tcPr>
            <w:tcW w:w="2097" w:type="dxa"/>
          </w:tcPr>
          <w:p w14:paraId="28F0B156" w14:textId="77777777" w:rsidR="00910344" w:rsidRPr="001F5EBA" w:rsidRDefault="00910344" w:rsidP="00BC7E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2099" w:type="dxa"/>
          </w:tcPr>
          <w:p w14:paraId="34CFFEFE" w14:textId="77777777" w:rsidR="00910344" w:rsidRPr="001F5EBA" w:rsidRDefault="00910344" w:rsidP="00BC7E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LSU</w:t>
            </w:r>
          </w:p>
        </w:tc>
        <w:tc>
          <w:tcPr>
            <w:tcW w:w="2091" w:type="dxa"/>
          </w:tcPr>
          <w:p w14:paraId="2A762C71" w14:textId="77777777" w:rsidR="00910344" w:rsidRPr="001F5EBA" w:rsidRDefault="00910344" w:rsidP="00BC7E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SSU</w:t>
            </w:r>
          </w:p>
        </w:tc>
      </w:tr>
      <w:tr w:rsidR="00910344" w:rsidRPr="001F5EBA" w14:paraId="5551E78A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bottom w:val="nil"/>
            </w:tcBorders>
          </w:tcPr>
          <w:p w14:paraId="625E7A3B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bookmarkStart w:id="9" w:name="_Hlk159009653"/>
            <w:bookmarkStart w:id="10" w:name="_Hlk159009683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calamicola</w:t>
            </w:r>
          </w:p>
        </w:tc>
        <w:tc>
          <w:tcPr>
            <w:tcW w:w="2217" w:type="dxa"/>
            <w:tcBorders>
              <w:bottom w:val="nil"/>
            </w:tcBorders>
          </w:tcPr>
          <w:p w14:paraId="5D84084B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FLUCC 14-1165</w:t>
            </w:r>
          </w:p>
        </w:tc>
        <w:tc>
          <w:tcPr>
            <w:tcW w:w="2097" w:type="dxa"/>
            <w:tcBorders>
              <w:bottom w:val="nil"/>
            </w:tcBorders>
          </w:tcPr>
          <w:p w14:paraId="2D3EFD70" w14:textId="77777777" w:rsidR="00910344" w:rsidRPr="001F5EBA" w:rsidRDefault="00910344" w:rsidP="00B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2099" w:type="dxa"/>
            <w:tcBorders>
              <w:bottom w:val="nil"/>
            </w:tcBorders>
          </w:tcPr>
          <w:p w14:paraId="648D8382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61</w:t>
            </w:r>
          </w:p>
        </w:tc>
        <w:tc>
          <w:tcPr>
            <w:tcW w:w="2091" w:type="dxa"/>
            <w:tcBorders>
              <w:bottom w:val="nil"/>
            </w:tcBorders>
          </w:tcPr>
          <w:p w14:paraId="23FAF98E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67</w:t>
            </w:r>
          </w:p>
        </w:tc>
      </w:tr>
      <w:bookmarkEnd w:id="9"/>
      <w:tr w:rsidR="00910344" w:rsidRPr="001F5EBA" w14:paraId="67E936B4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422C8481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chinensis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0E42DDE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ZHKUCC 22-0134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CC071CC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OR164912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4DDA51E9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OR164957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4B853754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10344" w:rsidRPr="001F5EBA" w14:paraId="73C292E0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78E482D6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</w:t>
            </w:r>
            <w:proofErr w:type="spellEnd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yrtostachicola</w:t>
            </w:r>
            <w:proofErr w:type="spellEnd"/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717C37B6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RC 0007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45723794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660334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49CB0959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660337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0D327A58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10344" w:rsidRPr="001F5EBA" w14:paraId="2C2554A2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0A898374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</w:t>
            </w:r>
            <w:proofErr w:type="spellEnd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aemonoropsicola</w:t>
            </w:r>
            <w:proofErr w:type="spellEnd"/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5884B827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RC 000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7699A727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660335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7FAE6E16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660338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61C249FC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10344" w:rsidRPr="001F5EBA" w14:paraId="00BDCECB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2F2C95B5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fortunei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5C7805D6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GMB0389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384CEB8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ON510944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8FB1282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ON510945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301B866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10344" w:rsidRPr="001F5EBA" w14:paraId="7B7819B1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0CB2F60D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fortunei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895FBF5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GMB031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3CEFC3ED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ON479893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553C3C0E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ON479894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506098EC" w14:textId="44F650A4" w:rsidR="00910344" w:rsidRPr="001F5EBA" w:rsidRDefault="00910344" w:rsidP="000443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10344" w:rsidRPr="001F5EBA" w14:paraId="6EB29692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497E839A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</w:t>
            </w:r>
            <w:proofErr w:type="spellEnd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rondicola</w:t>
            </w:r>
            <w:proofErr w:type="spellEnd"/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158B7ECB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HKUCC 1001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238BEF0A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AF009803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4A5E1C70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AY083835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775CB4F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AY083818</w:t>
            </w:r>
          </w:p>
        </w:tc>
      </w:tr>
      <w:tr w:rsidR="00910344" w:rsidRPr="001F5EBA" w14:paraId="2BCC3F22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54474384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garethjonesii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CF60F1F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FLUCC 15-0287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16AEEEE2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73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500F06AD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62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6B800BFD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68</w:t>
            </w:r>
          </w:p>
        </w:tc>
      </w:tr>
      <w:tr w:rsidR="00910344" w:rsidRPr="001F5EBA" w14:paraId="37866364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559ED1F8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</w:t>
            </w:r>
            <w:proofErr w:type="spellEnd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oehnelii</w:t>
            </w:r>
            <w:proofErr w:type="spellEnd"/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8E9F009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HKUCC 3854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51AA540C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0E6734D7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810226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2862E5D6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810259</w:t>
            </w:r>
          </w:p>
        </w:tc>
      </w:tr>
      <w:tr w:rsidR="00910344" w:rsidRPr="001F5EBA" w14:paraId="69EEE215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399FBDE2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inaequalis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04456AD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RC 0004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18BE00F1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660336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4C36EC13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660339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20B7C87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10344" w:rsidRPr="001F5EBA" w14:paraId="223888C6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0C643A5D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Oxydothis metroxylonicola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7C1FC97D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FLUCC 15-0281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A81BA17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74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0DCD03F6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63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0D1DB4A9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69</w:t>
            </w:r>
          </w:p>
        </w:tc>
      </w:tr>
      <w:tr w:rsidR="00910344" w:rsidRPr="001F5EBA" w14:paraId="629CCD2D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6DE3D57D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metroxylonis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58821A23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FLUCC 15-0283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1231A921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75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632067F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64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82FEFC2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70</w:t>
            </w:r>
          </w:p>
        </w:tc>
      </w:tr>
      <w:tr w:rsidR="00910344" w:rsidRPr="001F5EBA" w14:paraId="59D0A1B2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3478244C" w14:textId="77777777" w:rsidR="00910344" w:rsidRPr="0055084A" w:rsidRDefault="00910344" w:rsidP="00BC7E9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08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dothis</w:t>
            </w:r>
            <w:proofErr w:type="spellEnd"/>
            <w:r w:rsidRPr="005508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08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rathiwatensis</w:t>
            </w:r>
            <w:proofErr w:type="spellEnd"/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00154623" w14:textId="509729E5" w:rsidR="00910344" w:rsidRPr="0055084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LUCC 24-0085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4B306DFA" w14:textId="18632C58" w:rsidR="00910344" w:rsidRPr="0055084A" w:rsidRDefault="00AD5EDF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824654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BF7F1AE" w14:textId="0C59EB28" w:rsidR="00910344" w:rsidRPr="0055084A" w:rsidRDefault="00AD5EDF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824658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1FF69DE" w14:textId="1BBB650C" w:rsidR="00910344" w:rsidRPr="0055084A" w:rsidRDefault="00AD5EDF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824659</w:t>
            </w:r>
          </w:p>
        </w:tc>
      </w:tr>
      <w:tr w:rsidR="00910344" w:rsidRPr="001F5EBA" w14:paraId="142F1E6A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33D81A0F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palmicola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046C769D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FLUCC 15-0806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500F0B3F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76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6C2F6226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65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0D54C14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71</w:t>
            </w:r>
          </w:p>
        </w:tc>
      </w:tr>
      <w:tr w:rsidR="00910344" w:rsidRPr="001F5EBA" w14:paraId="1887F26C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6EAE77B6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phoenicis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36336B97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FLUCC 18-0269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DB35E0A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K088065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52B8BD7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K088061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42A0614A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K088063</w:t>
            </w:r>
          </w:p>
        </w:tc>
      </w:tr>
      <w:tr w:rsidR="00910344" w:rsidRPr="001F5EBA" w14:paraId="4F037863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326BDF5E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phoenicis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6F64F396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FLUCC 18-0270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EE1A48D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K088066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01726DCC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K088062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DEAE3E8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K088064</w:t>
            </w:r>
          </w:p>
        </w:tc>
      </w:tr>
      <w:tr w:rsidR="00910344" w:rsidRPr="001F5EBA" w14:paraId="1EAEF176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532E3F09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</w:t>
            </w:r>
            <w:proofErr w:type="spellEnd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hapidicola</w:t>
            </w:r>
            <w:proofErr w:type="spellEnd"/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30352AA4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FLUCC 14-0616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2B19E6A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7316EAE6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66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513E61B5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Y206772</w:t>
            </w:r>
          </w:p>
        </w:tc>
      </w:tr>
      <w:tr w:rsidR="00910344" w:rsidRPr="001F5EBA" w14:paraId="09ECED67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387201A0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Oxydothis </w:t>
            </w:r>
            <w:r w:rsidRPr="001F5E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</w:t>
            </w: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08B53517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IFO 32218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2AC25E4A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7DA819CA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810225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34F26394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DQ810261</w:t>
            </w:r>
          </w:p>
        </w:tc>
      </w:tr>
      <w:tr w:rsidR="00910344" w:rsidRPr="001F5EBA" w14:paraId="6D2132B2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615C32C0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xydothis yunnanensis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2913E1A5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GZUCC 0127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7AC42E03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ON176681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53261656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ON176684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733B4C9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10344" w:rsidRPr="001F5EBA" w14:paraId="712F578B" w14:textId="77777777" w:rsidTr="009103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  <w:bottom w:val="nil"/>
            </w:tcBorders>
          </w:tcPr>
          <w:p w14:paraId="2DA2B9B9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Vialaea</w:t>
            </w:r>
            <w:proofErr w:type="spellEnd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ngiferae</w:t>
            </w:r>
            <w:proofErr w:type="spellEnd"/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56BBA6C7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MFLUCC 12-0808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77F9FF73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NR_171903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4CC9D2D7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NG_073594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5AA69E1" w14:textId="77777777" w:rsidR="00910344" w:rsidRPr="001F5EBA" w:rsidRDefault="00910344" w:rsidP="00BC7E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910344" w:rsidRPr="001F5EBA" w14:paraId="209349D8" w14:textId="77777777" w:rsidTr="0091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nil"/>
            </w:tcBorders>
          </w:tcPr>
          <w:p w14:paraId="403E5D0B" w14:textId="77777777" w:rsidR="00910344" w:rsidRPr="001F5EBA" w:rsidRDefault="00910344" w:rsidP="00BC7E97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Vialaea</w:t>
            </w:r>
            <w:proofErr w:type="spellEnd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inutella</w:t>
            </w:r>
            <w:proofErr w:type="spellEnd"/>
            <w:r w:rsidRPr="001F5EB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17" w:type="dxa"/>
            <w:tcBorders>
              <w:top w:val="nil"/>
            </w:tcBorders>
          </w:tcPr>
          <w:p w14:paraId="3384380D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BRIP 56959</w:t>
            </w:r>
          </w:p>
        </w:tc>
        <w:tc>
          <w:tcPr>
            <w:tcW w:w="2097" w:type="dxa"/>
            <w:tcBorders>
              <w:top w:val="nil"/>
            </w:tcBorders>
          </w:tcPr>
          <w:p w14:paraId="72672861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C181926</w:t>
            </w:r>
          </w:p>
        </w:tc>
        <w:tc>
          <w:tcPr>
            <w:tcW w:w="2099" w:type="dxa"/>
            <w:tcBorders>
              <w:top w:val="nil"/>
            </w:tcBorders>
          </w:tcPr>
          <w:p w14:paraId="7A851363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KC181924</w:t>
            </w:r>
          </w:p>
        </w:tc>
        <w:tc>
          <w:tcPr>
            <w:tcW w:w="2091" w:type="dxa"/>
            <w:tcBorders>
              <w:top w:val="nil"/>
            </w:tcBorders>
          </w:tcPr>
          <w:p w14:paraId="5E45AA6F" w14:textId="77777777" w:rsidR="00910344" w:rsidRPr="001F5EBA" w:rsidRDefault="00910344" w:rsidP="00BC7E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B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bookmarkEnd w:id="10"/>
    </w:tbl>
    <w:p w14:paraId="3F2DCA59" w14:textId="7A46413F" w:rsidR="003D01F9" w:rsidRDefault="003D01F9" w:rsidP="003D01F9">
      <w:pPr>
        <w:rPr>
          <w:rFonts w:ascii="Times New Roman" w:hAnsi="Times New Roman" w:cs="Times New Roman"/>
          <w:sz w:val="24"/>
          <w:szCs w:val="24"/>
        </w:rPr>
      </w:pPr>
    </w:p>
    <w:p w14:paraId="74420039" w14:textId="230F921B" w:rsidR="00790FDB" w:rsidRDefault="00790FDB" w:rsidP="003D01F9">
      <w:pPr>
        <w:rPr>
          <w:rFonts w:ascii="Times New Roman" w:hAnsi="Times New Roman" w:cs="Times New Roman"/>
          <w:sz w:val="24"/>
          <w:szCs w:val="24"/>
        </w:rPr>
      </w:pPr>
    </w:p>
    <w:p w14:paraId="2764D1FA" w14:textId="77777777" w:rsidR="00790FDB" w:rsidRPr="001F5EBA" w:rsidRDefault="00790FDB" w:rsidP="003D01F9">
      <w:pPr>
        <w:rPr>
          <w:rFonts w:ascii="Times New Roman" w:hAnsi="Times New Roman" w:cs="Times New Roman"/>
          <w:sz w:val="24"/>
          <w:szCs w:val="24"/>
        </w:rPr>
      </w:pPr>
    </w:p>
    <w:sectPr w:rsidR="00790FDB" w:rsidRPr="001F5EBA" w:rsidSect="009103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Garamond Pro">
    <w:altName w:val="Cambria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24DF5"/>
    <w:multiLevelType w:val="hybridMultilevel"/>
    <w:tmpl w:val="D43A3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AB3"/>
    <w:rsid w:val="00026257"/>
    <w:rsid w:val="00044321"/>
    <w:rsid w:val="000C2D17"/>
    <w:rsid w:val="001225E3"/>
    <w:rsid w:val="001231AD"/>
    <w:rsid w:val="00130087"/>
    <w:rsid w:val="00154865"/>
    <w:rsid w:val="00177A1F"/>
    <w:rsid w:val="001F5EBA"/>
    <w:rsid w:val="002764E9"/>
    <w:rsid w:val="002A7AB3"/>
    <w:rsid w:val="002C213A"/>
    <w:rsid w:val="002E12E2"/>
    <w:rsid w:val="003024F3"/>
    <w:rsid w:val="003973D5"/>
    <w:rsid w:val="003A6DBD"/>
    <w:rsid w:val="003B469D"/>
    <w:rsid w:val="003D01F9"/>
    <w:rsid w:val="003F0E8F"/>
    <w:rsid w:val="003F230B"/>
    <w:rsid w:val="00410E5E"/>
    <w:rsid w:val="0041391D"/>
    <w:rsid w:val="004226D1"/>
    <w:rsid w:val="004A53B4"/>
    <w:rsid w:val="004D41F0"/>
    <w:rsid w:val="005335B3"/>
    <w:rsid w:val="0055084A"/>
    <w:rsid w:val="006B5913"/>
    <w:rsid w:val="007160E6"/>
    <w:rsid w:val="007414EA"/>
    <w:rsid w:val="00767D75"/>
    <w:rsid w:val="00790FDB"/>
    <w:rsid w:val="007A70AF"/>
    <w:rsid w:val="008141B3"/>
    <w:rsid w:val="00833E1D"/>
    <w:rsid w:val="00870567"/>
    <w:rsid w:val="00886887"/>
    <w:rsid w:val="00903898"/>
    <w:rsid w:val="00910344"/>
    <w:rsid w:val="00963071"/>
    <w:rsid w:val="009A6232"/>
    <w:rsid w:val="009B3777"/>
    <w:rsid w:val="00A079ED"/>
    <w:rsid w:val="00A567A6"/>
    <w:rsid w:val="00A96C37"/>
    <w:rsid w:val="00AD5EDF"/>
    <w:rsid w:val="00AE05BA"/>
    <w:rsid w:val="00AE5464"/>
    <w:rsid w:val="00B04808"/>
    <w:rsid w:val="00B93251"/>
    <w:rsid w:val="00BC74A2"/>
    <w:rsid w:val="00BC7E97"/>
    <w:rsid w:val="00BF0232"/>
    <w:rsid w:val="00C040A6"/>
    <w:rsid w:val="00C15A62"/>
    <w:rsid w:val="00C41B6B"/>
    <w:rsid w:val="00D34666"/>
    <w:rsid w:val="00DA7A9F"/>
    <w:rsid w:val="00DB749F"/>
    <w:rsid w:val="00E94601"/>
    <w:rsid w:val="00EA016A"/>
    <w:rsid w:val="00F17750"/>
    <w:rsid w:val="00F3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62DB1"/>
  <w15:chartTrackingRefBased/>
  <w15:docId w15:val="{FC7DDAEE-241A-4471-91CD-AB9F11E1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E12E2"/>
    <w:rPr>
      <w:rFonts w:ascii="TimesNewRomanPSMT" w:hAnsi="TimesNewRomanPSMT" w:hint="default"/>
      <w:b w:val="0"/>
      <w:bCs w:val="0"/>
      <w:i w:val="0"/>
      <w:iCs w:val="0"/>
      <w:color w:val="050404"/>
      <w:sz w:val="22"/>
      <w:szCs w:val="22"/>
    </w:rPr>
  </w:style>
  <w:style w:type="character" w:customStyle="1" w:styleId="fontstyle21">
    <w:name w:val="fontstyle21"/>
    <w:basedOn w:val="DefaultParagraphFont"/>
    <w:rsid w:val="002E12E2"/>
    <w:rPr>
      <w:rFonts w:ascii="TimesNewRomanPS-ItalicMT" w:hAnsi="TimesNewRomanPS-ItalicMT" w:hint="default"/>
      <w:b w:val="0"/>
      <w:bCs w:val="0"/>
      <w:i/>
      <w:iCs/>
      <w:color w:val="050404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E1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2E2"/>
  </w:style>
  <w:style w:type="table" w:styleId="TableGrid">
    <w:name w:val="Table Grid"/>
    <w:basedOn w:val="TableNormal"/>
    <w:uiPriority w:val="59"/>
    <w:rsid w:val="002E12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E12E2"/>
  </w:style>
  <w:style w:type="character" w:styleId="Hyperlink">
    <w:name w:val="Hyperlink"/>
    <w:basedOn w:val="DefaultParagraphFont"/>
    <w:uiPriority w:val="99"/>
    <w:unhideWhenUsed/>
    <w:rsid w:val="002E12E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E12E2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22"/>
    </w:rPr>
  </w:style>
  <w:style w:type="paragraph" w:styleId="ListParagraph">
    <w:name w:val="List Paragraph"/>
    <w:basedOn w:val="Normal"/>
    <w:uiPriority w:val="34"/>
    <w:qFormat/>
    <w:rsid w:val="002E12E2"/>
    <w:pPr>
      <w:ind w:left="720"/>
      <w:contextualSpacing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2E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E1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2E2"/>
    <w:pPr>
      <w:spacing w:line="240" w:lineRule="auto"/>
    </w:pPr>
    <w:rPr>
      <w:rFonts w:eastAsiaTheme="minorEastAsia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2E2"/>
    <w:rPr>
      <w:rFonts w:eastAsiaTheme="minorEastAsi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2E2"/>
    <w:rPr>
      <w:rFonts w:eastAsiaTheme="minorEastAsi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2E2"/>
    <w:pPr>
      <w:spacing w:after="0" w:line="240" w:lineRule="auto"/>
    </w:pPr>
    <w:rPr>
      <w:rFonts w:ascii="Segoe UI" w:eastAsiaTheme="minorEastAsia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2E2"/>
    <w:rPr>
      <w:rFonts w:ascii="Segoe UI" w:eastAsiaTheme="minorEastAsia" w:hAnsi="Segoe UI" w:cs="Angsana New"/>
      <w:sz w:val="18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2E12E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E1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E12E2"/>
    <w:pPr>
      <w:pBdr>
        <w:bottom w:val="single" w:sz="4" w:space="0" w:color="10137D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6">
    <w:name w:val="xl66"/>
    <w:basedOn w:val="Normal"/>
    <w:rsid w:val="002E12E2"/>
    <w:pPr>
      <w:pBdr>
        <w:bottom w:val="single" w:sz="4" w:space="0" w:color="10137D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7">
    <w:name w:val="xl67"/>
    <w:basedOn w:val="Normal"/>
    <w:rsid w:val="002E12E2"/>
    <w:pPr>
      <w:pBdr>
        <w:top w:val="single" w:sz="4" w:space="0" w:color="10137D"/>
        <w:bottom w:val="single" w:sz="4" w:space="0" w:color="10137D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8">
    <w:name w:val="xl68"/>
    <w:basedOn w:val="Normal"/>
    <w:rsid w:val="002E12E2"/>
    <w:pPr>
      <w:pBdr>
        <w:top w:val="single" w:sz="4" w:space="0" w:color="10137D"/>
        <w:bottom w:val="single" w:sz="4" w:space="0" w:color="10137D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2E12E2"/>
    <w:pPr>
      <w:pBdr>
        <w:top w:val="single" w:sz="4" w:space="0" w:color="10137D"/>
      </w:pBd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</w:rPr>
  </w:style>
  <w:style w:type="paragraph" w:customStyle="1" w:styleId="xl70">
    <w:name w:val="xl70"/>
    <w:basedOn w:val="Normal"/>
    <w:rsid w:val="002E12E2"/>
    <w:pPr>
      <w:pBdr>
        <w:top w:val="single" w:sz="4" w:space="0" w:color="10137D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1">
    <w:name w:val="xl71"/>
    <w:basedOn w:val="Normal"/>
    <w:rsid w:val="002E12E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</w:rPr>
  </w:style>
  <w:style w:type="paragraph" w:customStyle="1" w:styleId="xl72">
    <w:name w:val="xl72"/>
    <w:basedOn w:val="Normal"/>
    <w:rsid w:val="002E12E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3">
    <w:name w:val="xl73"/>
    <w:basedOn w:val="Normal"/>
    <w:rsid w:val="002E12E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4">
    <w:name w:val="xl74"/>
    <w:basedOn w:val="Normal"/>
    <w:rsid w:val="002E12E2"/>
    <w:pPr>
      <w:pBdr>
        <w:bottom w:val="single" w:sz="4" w:space="0" w:color="10137D"/>
      </w:pBd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</w:rPr>
  </w:style>
  <w:style w:type="paragraph" w:customStyle="1" w:styleId="xl75">
    <w:name w:val="xl75"/>
    <w:basedOn w:val="Normal"/>
    <w:rsid w:val="002E12E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6">
    <w:name w:val="xl76"/>
    <w:basedOn w:val="Normal"/>
    <w:rsid w:val="002E12E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6"/>
      <w:szCs w:val="16"/>
    </w:rPr>
  </w:style>
  <w:style w:type="paragraph" w:customStyle="1" w:styleId="xl77">
    <w:name w:val="xl77"/>
    <w:basedOn w:val="Normal"/>
    <w:rsid w:val="002E12E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</w:rPr>
  </w:style>
  <w:style w:type="paragraph" w:customStyle="1" w:styleId="xl78">
    <w:name w:val="xl78"/>
    <w:basedOn w:val="Normal"/>
    <w:rsid w:val="002E12E2"/>
    <w:pPr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9">
    <w:name w:val="xl79"/>
    <w:basedOn w:val="Normal"/>
    <w:rsid w:val="002E12E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80">
    <w:name w:val="xl80"/>
    <w:basedOn w:val="Normal"/>
    <w:rsid w:val="002E12E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81">
    <w:name w:val="xl81"/>
    <w:basedOn w:val="Normal"/>
    <w:rsid w:val="002E12E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82">
    <w:name w:val="xl82"/>
    <w:basedOn w:val="Normal"/>
    <w:rsid w:val="002E12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575757"/>
      <w:sz w:val="12"/>
      <w:szCs w:val="12"/>
    </w:rPr>
  </w:style>
  <w:style w:type="table" w:customStyle="1" w:styleId="PlainTable21">
    <w:name w:val="Plain Table 21"/>
    <w:basedOn w:val="TableNormal"/>
    <w:uiPriority w:val="42"/>
    <w:rsid w:val="002E12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E1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E12E2"/>
    <w:rPr>
      <w:rFonts w:eastAsiaTheme="minorEastAsia"/>
      <w:sz w:val="18"/>
      <w:szCs w:val="22"/>
    </w:rPr>
  </w:style>
  <w:style w:type="numbering" w:customStyle="1" w:styleId="NoList11">
    <w:name w:val="No List11"/>
    <w:next w:val="NoList"/>
    <w:uiPriority w:val="99"/>
    <w:semiHidden/>
    <w:unhideWhenUsed/>
    <w:rsid w:val="002E12E2"/>
  </w:style>
  <w:style w:type="table" w:customStyle="1" w:styleId="TableGrid1">
    <w:name w:val="Table Grid1"/>
    <w:basedOn w:val="TableNormal"/>
    <w:next w:val="TableGrid"/>
    <w:uiPriority w:val="39"/>
    <w:rsid w:val="002E1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12E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2E12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E12E2"/>
    <w:pPr>
      <w:spacing w:after="0" w:line="240" w:lineRule="auto"/>
    </w:pPr>
    <w:rPr>
      <w:rFonts w:eastAsiaTheme="minorEastAsia"/>
    </w:rPr>
  </w:style>
  <w:style w:type="character" w:styleId="HTMLCite">
    <w:name w:val="HTML Cite"/>
    <w:basedOn w:val="DefaultParagraphFont"/>
    <w:uiPriority w:val="99"/>
    <w:semiHidden/>
    <w:unhideWhenUsed/>
    <w:rsid w:val="002E12E2"/>
    <w:rPr>
      <w:i/>
      <w:iCs/>
    </w:rPr>
  </w:style>
  <w:style w:type="character" w:styleId="Emphasis">
    <w:name w:val="Emphasis"/>
    <w:basedOn w:val="DefaultParagraphFont"/>
    <w:uiPriority w:val="20"/>
    <w:qFormat/>
    <w:rsid w:val="002E12E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E12E2"/>
    <w:rPr>
      <w:color w:val="605E5C"/>
      <w:shd w:val="clear" w:color="auto" w:fill="E1DFDD"/>
    </w:rPr>
  </w:style>
  <w:style w:type="paragraph" w:customStyle="1" w:styleId="Default">
    <w:name w:val="Default"/>
    <w:rsid w:val="002E12E2"/>
    <w:pPr>
      <w:widowControl w:val="0"/>
      <w:autoSpaceDE w:val="0"/>
      <w:autoSpaceDN w:val="0"/>
      <w:adjustRightInd w:val="0"/>
      <w:spacing w:after="0" w:line="240" w:lineRule="auto"/>
    </w:pPr>
    <w:rPr>
      <w:rFonts w:ascii="Adobe Garamond Pro" w:eastAsiaTheme="minorEastAsia" w:hAnsi="Adobe Garamond Pro" w:cs="Adobe Garamond Pro"/>
      <w:color w:val="000000"/>
      <w:sz w:val="24"/>
      <w:szCs w:val="24"/>
      <w:lang w:bidi="ar-SA"/>
    </w:rPr>
  </w:style>
  <w:style w:type="character" w:styleId="PlaceholderText">
    <w:name w:val="Placeholder Text"/>
    <w:basedOn w:val="DefaultParagraphFont"/>
    <w:uiPriority w:val="99"/>
    <w:semiHidden/>
    <w:rsid w:val="002E12E2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2E12E2"/>
  </w:style>
  <w:style w:type="table" w:customStyle="1" w:styleId="TableGrid2">
    <w:name w:val="Table Grid2"/>
    <w:basedOn w:val="TableNormal"/>
    <w:next w:val="TableGrid"/>
    <w:uiPriority w:val="59"/>
    <w:rsid w:val="002E12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uiPriority w:val="42"/>
    <w:rsid w:val="002E12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2">
    <w:name w:val="No List12"/>
    <w:next w:val="NoList"/>
    <w:uiPriority w:val="99"/>
    <w:semiHidden/>
    <w:unhideWhenUsed/>
    <w:rsid w:val="002E12E2"/>
  </w:style>
  <w:style w:type="table" w:customStyle="1" w:styleId="TableGrid11">
    <w:name w:val="Table Grid11"/>
    <w:basedOn w:val="TableNormal"/>
    <w:next w:val="TableGrid"/>
    <w:uiPriority w:val="39"/>
    <w:rsid w:val="002E1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2E12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2E12E2"/>
  </w:style>
  <w:style w:type="table" w:customStyle="1" w:styleId="TableGrid3">
    <w:name w:val="Table Grid3"/>
    <w:basedOn w:val="TableNormal"/>
    <w:next w:val="TableGrid"/>
    <w:uiPriority w:val="39"/>
    <w:rsid w:val="002E1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3">
    <w:name w:val="Plain Table 23"/>
    <w:basedOn w:val="TableNormal"/>
    <w:next w:val="PlainTable2"/>
    <w:uiPriority w:val="42"/>
    <w:rsid w:val="002E12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31">
    <w:name w:val="fontstyle31"/>
    <w:basedOn w:val="DefaultParagraphFont"/>
    <w:rsid w:val="002E12E2"/>
    <w:rPr>
      <w:rFonts w:ascii="TimesNewRomanPS-ItalicMT" w:hAnsi="TimesNewRomanPS-ItalicMT" w:hint="default"/>
      <w:b w:val="0"/>
      <w:bCs w:val="0"/>
      <w:i/>
      <w:iCs/>
      <w:color w:val="050404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4</Pages>
  <Words>3808</Words>
  <Characters>21709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3</cp:revision>
  <dcterms:created xsi:type="dcterms:W3CDTF">2024-05-16T04:47:00Z</dcterms:created>
  <dcterms:modified xsi:type="dcterms:W3CDTF">2024-06-2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40d684302fc901ee1da2acc1e67aa00278ebd64290e03800f6e335c565f986</vt:lpwstr>
  </property>
</Properties>
</file>